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083E0" w14:textId="77777777" w:rsidR="000262C3" w:rsidRPr="00205DF5" w:rsidRDefault="000262C3" w:rsidP="00236C5D">
      <w:pPr>
        <w:jc w:val="left"/>
        <w:rPr>
          <w:rFonts w:ascii="Times New Roman" w:hAnsi="Times New Roman" w:cs="Times New Roman"/>
          <w:b/>
          <w:bCs/>
          <w:kern w:val="0"/>
          <w:sz w:val="44"/>
          <w:szCs w:val="44"/>
        </w:rPr>
      </w:pPr>
      <w:bookmarkStart w:id="0" w:name="_Hlk154691006"/>
      <w:r w:rsidRPr="00205DF5">
        <w:rPr>
          <w:rFonts w:ascii="Times New Roman" w:hAnsi="Times New Roman" w:cs="Times New Roman"/>
          <w:b/>
          <w:bCs/>
          <w:kern w:val="0"/>
          <w:sz w:val="44"/>
          <w:szCs w:val="44"/>
        </w:rPr>
        <w:t>Supplementary materials</w:t>
      </w:r>
    </w:p>
    <w:p w14:paraId="0D1026A2" w14:textId="77777777" w:rsidR="000262C3" w:rsidRPr="00205DF5" w:rsidRDefault="000262C3" w:rsidP="00236C5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1 </w:t>
      </w:r>
    </w:p>
    <w:p w14:paraId="3FA6CAE0" w14:textId="7CAB2090" w:rsidR="000262C3" w:rsidRPr="00205DF5" w:rsidRDefault="00B240EB" w:rsidP="00236C5D">
      <w:pPr>
        <w:jc w:val="left"/>
        <w:rPr>
          <w:rFonts w:ascii="Times New Roman" w:hAnsi="Times New Roman" w:cs="Times New Roman"/>
          <w:szCs w:val="21"/>
        </w:rPr>
      </w:pPr>
      <w:r w:rsidRPr="00B240EB">
        <w:rPr>
          <w:rFonts w:ascii="Times New Roman" w:hAnsi="Times New Roman" w:cs="Times New Roman"/>
          <w:szCs w:val="21"/>
        </w:rPr>
        <w:t>Literature Retrieval Strategy for Resveratrol Treatment of Glaucoma Optic Nerve Injur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195"/>
      </w:tblGrid>
      <w:tr w:rsidR="000262C3" w:rsidRPr="00205DF5" w14:paraId="31B3EB1C" w14:textId="77777777" w:rsidTr="000010A0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C1CBC9" w14:textId="20327A2B" w:rsidR="000262C3" w:rsidRPr="00205DF5" w:rsidRDefault="00020539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62C3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Search Strategy </w:t>
            </w:r>
          </w:p>
        </w:tc>
      </w:tr>
      <w:tr w:rsidR="000262C3" w:rsidRPr="00205DF5" w14:paraId="4ED4677B" w14:textId="77777777" w:rsidTr="009F0BF8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4F6C35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F721B2" w14:textId="7C2D8A4D" w:rsidR="000262C3" w:rsidRPr="00205DF5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262C3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gramEnd"/>
            <w:r w:rsidR="000262C3" w:rsidRPr="00205DF5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</w:tc>
      </w:tr>
      <w:tr w:rsidR="000262C3" w:rsidRPr="00205DF5" w14:paraId="04E6694A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592ADE7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726570E" w14:textId="4A363F81" w:rsidR="000262C3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3,4',5-Stilbenetriol</w:t>
            </w:r>
            <w:r w:rsidR="003A795F" w:rsidRPr="00B240EB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5720F613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661EE03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5F4B06C" w14:textId="7B91E6DF" w:rsidR="000262C3" w:rsidRPr="00205DF5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3,5,4'-Trihydroxystilbene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772568D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8D24C0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FC7982B" w14:textId="0E17EB18" w:rsidR="000262C3" w:rsidRPr="00205DF5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3,4',5-Trihydroxystilbene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480EA4DE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134A572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BBC0B6A" w14:textId="0F643C74" w:rsidR="000262C3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-Resveratrol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79C16F95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D7BDCC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399438F" w14:textId="10B5D74F" w:rsidR="000262C3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35B3C5CE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CE28E89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A82C45B" w14:textId="745B4283" w:rsidR="000262C3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-3-sulfate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72A0C8A9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CB83525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1DBA6F4" w14:textId="09F0C251" w:rsidR="000262C3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 3 sulfate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0262C3" w:rsidRPr="00205DF5" w14:paraId="3D3B598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D3EFC6C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4668CFC" w14:textId="068DD353" w:rsidR="000262C3" w:rsidRPr="00205DF5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SRT 501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0262C3" w:rsidRPr="00205DF5" w14:paraId="3613CC5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E6F39A" w14:textId="77777777" w:rsidR="000262C3" w:rsidRPr="00205DF5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3F1C2713" w14:textId="19950FDA" w:rsidR="000262C3" w:rsidRPr="00205DF5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SRT-501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A795F" w:rsidRPr="00205DF5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9C7E31" w:rsidRPr="00205DF5" w14:paraId="183E5146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93B1B3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D14F66C" w14:textId="37DA4271" w:rsidR="009C7E31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SRT501</w:t>
            </w:r>
            <w:r w:rsidR="009C7E31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9C7E31" w:rsidRPr="00205DF5" w14:paraId="28D5EBF8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9C09B36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D0F239B" w14:textId="4DFB2C2B" w:rsidR="009C7E31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is-Resveratrol</w:t>
            </w:r>
            <w:r w:rsidR="009C7E31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9C7E31" w:rsidRPr="00205DF5" w14:paraId="05F31C28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CA49D5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387F47D2" w14:textId="5277331F" w:rsidR="009C7E31" w:rsidRPr="00B240EB" w:rsidRDefault="00B240EB" w:rsidP="00236C5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is Resveratrol</w:t>
            </w:r>
            <w:r w:rsidR="009C7E31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9C7E31" w:rsidRPr="00205DF5" w14:paraId="4601829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8BEE57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5436835" w14:textId="50161053" w:rsidR="009C7E31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, (Z)-</w:t>
            </w:r>
            <w:r w:rsidR="009C7E31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9C7E31" w:rsidRPr="00205DF5" w14:paraId="7652EE75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2FC6DD8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90EC2C5" w14:textId="4E027A2E" w:rsidR="009C7E31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-Resveratrol-3-O-sulfate</w:t>
            </w:r>
            <w:r w:rsidR="009C7E31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9C7E31" w:rsidRPr="00205DF5" w14:paraId="0F23A37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92F81C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F4542E2" w14:textId="4E563020" w:rsidR="009C7E31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 3 O sulfate</w:t>
            </w:r>
            <w:r w:rsidR="009C7E31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9C7E31" w:rsidRPr="00205DF5" w14:paraId="7DFE862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43752E" w14:textId="77777777" w:rsidR="009C7E31" w:rsidRPr="00205DF5" w:rsidRDefault="009C7E31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7F35B32" w14:textId="6D179CBF" w:rsidR="009C7E31" w:rsidRPr="00205DF5" w:rsidRDefault="00B240EB" w:rsidP="00236C5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 OR #9 OR #10 OR #11 OR #12 OR #13 OR #14 OR #15 OR #16</w:t>
            </w:r>
          </w:p>
        </w:tc>
      </w:tr>
      <w:tr w:rsidR="00181E6D" w:rsidRPr="00205DF5" w14:paraId="5DAAA918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0219AF" w14:textId="35D35E0C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6A04602" w14:textId="42B56FE7" w:rsidR="00181E6D" w:rsidRPr="00B240EB" w:rsidRDefault="00B240EB" w:rsidP="00B240E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Glaucoma [Mesh]</w:t>
            </w:r>
          </w:p>
        </w:tc>
      </w:tr>
      <w:tr w:rsidR="00181E6D" w:rsidRPr="00205DF5" w14:paraId="5A791AB6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6E2D3D" w14:textId="099FBDA8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5CA3C54" w14:textId="33FAFE82" w:rsidR="00181E6D" w:rsidRPr="00B240EB" w:rsidRDefault="00B240EB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Glaucomas</w:t>
            </w:r>
            <w:proofErr w:type="spellEnd"/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181E6D" w:rsidRPr="00205DF5" w14:paraId="0BDAD657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029ACC" w14:textId="178FCC78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5F9666A" w14:textId="69C07CD9" w:rsidR="00181E6D" w:rsidRPr="00B240EB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Ocular 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81E6D" w:rsidRPr="00205DF5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</w:p>
        </w:tc>
      </w:tr>
      <w:tr w:rsidR="00181E6D" w:rsidRPr="00205DF5" w14:paraId="0295D7C9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5D754F" w14:textId="636FA3A7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D6A5042" w14:textId="42ED08AF" w:rsidR="00181E6D" w:rsidRPr="00B240EB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Hypertension, Ocul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81E6D" w:rsidRPr="00205DF5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181E6D" w:rsidRPr="00205DF5" w14:paraId="11CE4AA8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983EB66" w14:textId="3698CB6E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4EA766E" w14:textId="7AC679CB" w:rsidR="00181E6D" w:rsidRPr="00054EE5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 xml:space="preserve">Hypertensions, </w:t>
            </w:r>
            <w:proofErr w:type="gramStart"/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Ocular</w:t>
            </w:r>
            <w:r w:rsidRPr="00054E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Title/Abstract]</w:t>
            </w:r>
          </w:p>
        </w:tc>
      </w:tr>
      <w:tr w:rsidR="00181E6D" w:rsidRPr="00205DF5" w14:paraId="038EF474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12C9B4" w14:textId="7044EE45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5D0BA7C" w14:textId="4A90C74B" w:rsidR="00181E6D" w:rsidRPr="00054EE5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Ocular Hypertensions</w:t>
            </w:r>
            <w:r w:rsidRPr="00054E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81E6D" w:rsidRPr="00205DF5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181E6D" w:rsidRPr="00205DF5" w14:paraId="002BA21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ABA70EE" w14:textId="05DD7B68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D8B32E1" w14:textId="6B71551D" w:rsidR="00181E6D" w:rsidRPr="00054EE5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Glaucoma, Suspect</w:t>
            </w:r>
            <w:r w:rsidR="00181E6D"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181E6D" w:rsidRPr="00205DF5" w14:paraId="660C2C43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DB896A5" w14:textId="09527FE3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D782ABB" w14:textId="66FA1A0D" w:rsidR="00181E6D" w:rsidRPr="00054EE5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Glaucomas</w:t>
            </w:r>
            <w:proofErr w:type="spellEnd"/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, Suspect</w:t>
            </w:r>
            <w:r w:rsidR="00181E6D"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181E6D" w:rsidRPr="00205DF5" w14:paraId="4F54B31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ACDC3F7" w14:textId="65A2784C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2E39194" w14:textId="68662695" w:rsidR="00181E6D" w:rsidRPr="00054EE5" w:rsidRDefault="00054EE5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Suspect Glaucoma</w:t>
            </w:r>
            <w:r w:rsidRPr="00054E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181E6D" w:rsidRPr="00205DF5" w14:paraId="768BBB90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BC4788E" w14:textId="5672684C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B51A74B" w14:textId="69A07ACE" w:rsidR="00181E6D" w:rsidRPr="00054EE5" w:rsidRDefault="00054EE5" w:rsidP="00054EE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 xml:space="preserve">Suspect </w:t>
            </w:r>
            <w:proofErr w:type="spellStart"/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Glaucomas</w:t>
            </w:r>
            <w:proofErr w:type="spellEnd"/>
            <w:r w:rsidR="00181E6D"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BA5F63" w:rsidRPr="00205DF5" w14:paraId="572F3855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84FCC3" w14:textId="7B7D9A95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7E1A977" w14:textId="313055FC" w:rsidR="00BA5F63" w:rsidRPr="00542D03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20 OR #21 OR #22 OR #23 OR #24 OR #25 OR #26 OR #27</w:t>
            </w:r>
          </w:p>
        </w:tc>
      </w:tr>
      <w:tr w:rsidR="00BA5F63" w:rsidRPr="00205DF5" w14:paraId="6E7FAFA2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CCF39B" w14:textId="4ABA0802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DAA6F60" w14:textId="4EFFD1B7" w:rsidR="00BA5F63" w:rsidRPr="00205DF5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Mesh]</w:t>
            </w:r>
          </w:p>
        </w:tc>
      </w:tr>
      <w:tr w:rsidR="00BA5F63" w:rsidRPr="00205DF5" w14:paraId="170EF1D9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32F811" w14:textId="5C5ADB4E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E636B10" w14:textId="4782D43C" w:rsidR="00BA5F63" w:rsidRPr="00205DF5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Ora Serrata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BA5F63" w:rsidRPr="00205DF5" w14:paraId="4507901D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F11EC71" w14:textId="17A3554D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DA8851C" w14:textId="1937C282" w:rsidR="00BA5F63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Retinal </w:t>
            </w:r>
            <w:proofErr w:type="gramStart"/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Neurons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</w:tc>
      </w:tr>
      <w:tr w:rsidR="00BA5F63" w:rsidRPr="00205DF5" w14:paraId="61EE2BA2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BC67940" w14:textId="1DFB7C4D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8265741" w14:textId="0B2DBD3D" w:rsidR="00BA5F63" w:rsidRPr="00205DF5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Neuron, Retinal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BA5F63" w:rsidRPr="00205DF5" w14:paraId="72C22D15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C9AD1D9" w14:textId="495BA003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A712C6D" w14:textId="74C17B20" w:rsidR="00BA5F63" w:rsidRPr="00205DF5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Neurons, Retinal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</w:tc>
      </w:tr>
      <w:tr w:rsidR="00BA5F63" w:rsidRPr="00205DF5" w14:paraId="40C521ED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B28B6D4" w14:textId="06E7B1EE" w:rsidR="00BA5F63" w:rsidRPr="00205DF5" w:rsidRDefault="00BA5F63" w:rsidP="00BA5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3FA9F7D" w14:textId="3D9D7865" w:rsidR="00BA5F63" w:rsidRPr="00205DF5" w:rsidRDefault="00BA5F63" w:rsidP="00BA5F6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Retinal Neuron [Title/Abstract]</w:t>
            </w:r>
          </w:p>
        </w:tc>
      </w:tr>
      <w:tr w:rsidR="00181E6D" w:rsidRPr="00205DF5" w14:paraId="50543987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114DDF0" w14:textId="2EBBB7FD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 w:rsidR="00BA5F6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8932737" w14:textId="2CE55727" w:rsidR="00181E6D" w:rsidRPr="00205DF5" w:rsidRDefault="00181E6D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992CA4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992CA4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992CA4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992CA4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992CA4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992CA4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BA5F63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BA5F63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181E6D" w:rsidRPr="00205DF5" w14:paraId="6F09A7D8" w14:textId="77777777" w:rsidTr="009F0BF8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16DA0E" w14:textId="56661948" w:rsidR="00181E6D" w:rsidRPr="00205DF5" w:rsidRDefault="00181E6D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 w:rsidR="00BA5F6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800F6" w14:textId="59CF3C09" w:rsidR="00181E6D" w:rsidRPr="00205DF5" w:rsidRDefault="00181E6D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992CA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AND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92CA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20539" w:rsidRPr="00205DF5" w14:paraId="0E855233" w14:textId="77777777" w:rsidTr="00020539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CBCD06" w14:textId="475BD274" w:rsidR="00020539" w:rsidRPr="00205DF5" w:rsidRDefault="00020539" w:rsidP="00020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39">
              <w:rPr>
                <w:rFonts w:ascii="Times New Roman" w:hAnsi="Times New Roman" w:cs="Times New Roman"/>
                <w:sz w:val="24"/>
                <w:szCs w:val="24"/>
              </w:rPr>
              <w:t>Web of science search strategy</w:t>
            </w:r>
          </w:p>
        </w:tc>
      </w:tr>
      <w:tr w:rsidR="00020539" w:rsidRPr="00205DF5" w14:paraId="52585101" w14:textId="77777777" w:rsidTr="009F0BF8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44C549" w14:textId="7C4C2C1D" w:rsidR="00020539" w:rsidRPr="00205DF5" w:rsidRDefault="00D84EDF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169E5" w14:textId="3B35A33A" w:rsidR="00020539" w:rsidRPr="00205DF5" w:rsidRDefault="00D84EDF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4EDF">
              <w:rPr>
                <w:rFonts w:ascii="Times New Roman" w:hAnsi="Times New Roman" w:cs="Times New Roman"/>
                <w:sz w:val="24"/>
                <w:szCs w:val="24"/>
              </w:rPr>
              <w:t xml:space="preserve">(((((((((((((((TS=(Resveratrol)) OR TS=(3,4',5-Stilbenetriol)) OR TS=( 3,5,4'-Trihydroxystilbene)) OR TS=(3,4',5-Trihydroxystilbene)) </w:t>
            </w:r>
            <w:r w:rsidRPr="00D84E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TS=(Trans-Resveratrol)) OR TS=(Trans Resveratrol)) OR TS=(Resveratrol-3-sulfate)) OR TS=(Resveratrol 3 sulfate)) OR TS=(SRT 501)) OR TS=( SRT-501)) OR TS=(SRT501)) OR TS=( Cis-Resveratrol)) OR TS=(Cis Resveratrol)) OR TS=(Resveratrol, (Z)-)) OR TS=(Trans-Resveratrol-3-O-sulfate)) OR TS=(Trans Resveratrol 3 O sulfate)</w:t>
            </w:r>
          </w:p>
        </w:tc>
      </w:tr>
      <w:tr w:rsidR="00020539" w:rsidRPr="00205DF5" w14:paraId="78074EF7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B22EA95" w14:textId="7544EA62" w:rsidR="00020539" w:rsidRPr="00205DF5" w:rsidRDefault="00D84EDF" w:rsidP="00181E6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58E1D50" w14:textId="4057FAB7" w:rsidR="00020539" w:rsidRPr="00205DF5" w:rsidRDefault="0001614C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(((((((((((((((TS=(Glaucoma)) OR TS=(</w:t>
            </w:r>
            <w:proofErr w:type="spellStart"/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Glaucomas</w:t>
            </w:r>
            <w:proofErr w:type="spellEnd"/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)) OR TS=(Ocular Hypertension)) OR TS=(Hypertension, Ocular)) OR TS=(Hypertensions, Ocular)) OR TS=(Ocular Hypertensions)) OR TS=(Glaucoma, Suspect)) OR TS=(</w:t>
            </w:r>
            <w:proofErr w:type="spellStart"/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Glaucomas</w:t>
            </w:r>
            <w:proofErr w:type="spellEnd"/>
            <w:r w:rsidRPr="0001614C">
              <w:rPr>
                <w:rFonts w:ascii="Times New Roman" w:hAnsi="Times New Roman" w:cs="Times New Roman"/>
                <w:sz w:val="24"/>
                <w:szCs w:val="24"/>
              </w:rPr>
              <w:t xml:space="preserve">, Suspect)) OR TS=( Suspect Glaucoma)) OR TS=(Suspect </w:t>
            </w:r>
            <w:proofErr w:type="spellStart"/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Glaucomas</w:t>
            </w:r>
            <w:proofErr w:type="spellEnd"/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)) OR TS=(Retina)) OR TS=(Ora Serrata)) OR TS=(Retinal Neurons)) OR TS=(Neuron, Retinal)) OR TS=(Neurons, Retinal)) OR TS=(Retinal Neuron)</w:t>
            </w:r>
          </w:p>
        </w:tc>
      </w:tr>
      <w:tr w:rsidR="00020539" w:rsidRPr="00205DF5" w14:paraId="12B2750D" w14:textId="77777777" w:rsidTr="009F0BF8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EBB4B" w14:textId="6F080916" w:rsidR="00020539" w:rsidRPr="00205DF5" w:rsidRDefault="0001614C" w:rsidP="00181E6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63EE1C" w14:textId="1C5A01D2" w:rsidR="00020539" w:rsidRPr="00205DF5" w:rsidRDefault="0001614C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AND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1614C" w:rsidRPr="00205DF5" w14:paraId="67AECFFF" w14:textId="77777777" w:rsidTr="0001614C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FE812F" w14:textId="49B544F8" w:rsidR="0001614C" w:rsidRPr="00205DF5" w:rsidRDefault="0001614C" w:rsidP="0001614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14C">
              <w:rPr>
                <w:rFonts w:ascii="Times New Roman" w:hAnsi="Times New Roman" w:cs="Times New Roman"/>
                <w:sz w:val="24"/>
                <w:szCs w:val="24"/>
              </w:rPr>
              <w:t>Embase search strategy</w:t>
            </w:r>
          </w:p>
        </w:tc>
      </w:tr>
      <w:tr w:rsidR="00020539" w:rsidRPr="00205DF5" w14:paraId="323DD062" w14:textId="77777777" w:rsidTr="009F0BF8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F76DE1" w14:textId="7C7E0D13" w:rsidR="00020539" w:rsidRPr="00205DF5" w:rsidRDefault="009F0BF8" w:rsidP="0018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3F0F60" w14:textId="31C9E679" w:rsidR="00020539" w:rsidRPr="00205DF5" w:rsidRDefault="0001614C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1614C">
              <w:rPr>
                <w:rFonts w:ascii="Times New Roman" w:hAnsi="Times New Roman" w:cs="Times New Roman" w:hint="eastAsia"/>
                <w:sz w:val="24"/>
                <w:szCs w:val="24"/>
              </w:rPr>
              <w:t>'resveratrol'/exp</w:t>
            </w:r>
          </w:p>
        </w:tc>
      </w:tr>
      <w:tr w:rsidR="0001614C" w:rsidRPr="00205DF5" w14:paraId="15BE777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B174C1" w14:textId="43ACB2E8" w:rsidR="0001614C" w:rsidRPr="00205DF5" w:rsidRDefault="009F0BF8" w:rsidP="00181E6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9D905BF" w14:textId="54674A30" w:rsidR="0001614C" w:rsidRPr="0001614C" w:rsidRDefault="009F0BF8" w:rsidP="00181E6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/>
                <w:sz w:val="24"/>
                <w:szCs w:val="24"/>
              </w:rPr>
              <w:t xml:space="preserve">'3, 4`, 5 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stilbenetriol</w:t>
            </w:r>
            <w:proofErr w:type="spellEnd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 xml:space="preserve">' OR '3, 4`, 5 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trihydroxystilbene</w:t>
            </w:r>
            <w:proofErr w:type="spellEnd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 xml:space="preserve">' OR '5 (4 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hydroxystyryl</w:t>
            </w:r>
            <w:proofErr w:type="spellEnd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) benzene 1, 3 diol' OR '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srt</w:t>
            </w:r>
            <w:proofErr w:type="spellEnd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 xml:space="preserve"> 501' OR 'srt501' OR 'trans resveratrol' OR 'trans-resveratrol' OR '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  <w:proofErr w:type="gram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ab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</w:tr>
      <w:tr w:rsidR="009F0BF8" w:rsidRPr="00205DF5" w14:paraId="60846E98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57B645" w14:textId="675E6308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1F85FE9" w14:textId="2891C15B" w:rsidR="009F0BF8" w:rsidRPr="0001614C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F0BF8" w:rsidRPr="00205DF5" w14:paraId="1A6175F4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8FF690" w14:textId="2B0A2251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5F2B048" w14:textId="1793054C" w:rsidR="009F0BF8" w:rsidRPr="0001614C" w:rsidRDefault="009F0BF8" w:rsidP="009F0BF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>'glaucoma'/exp</w:t>
            </w:r>
          </w:p>
        </w:tc>
      </w:tr>
      <w:tr w:rsidR="009F0BF8" w:rsidRPr="00205DF5" w14:paraId="4D826C44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A7F071B" w14:textId="3ED3534B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6405825" w14:textId="53A0085C" w:rsidR="009F0BF8" w:rsidRPr="0001614C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chronic glaucoma' OR '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proofErr w:type="gram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ab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</w:tr>
      <w:tr w:rsidR="009F0BF8" w:rsidRPr="00205DF5" w14:paraId="4CC3DF5F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C94C06" w14:textId="4C2F443B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8764863" w14:textId="20BC209E" w:rsidR="009F0BF8" w:rsidRPr="0001614C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9F0BF8" w:rsidRPr="00205DF5" w14:paraId="5322550A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54BCD9" w14:textId="4C59590F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1DDC02D" w14:textId="7CBB4ED1" w:rsidR="009F0BF8" w:rsidRPr="009F0BF8" w:rsidRDefault="009F0BF8" w:rsidP="009F0BF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>intraocular</w:t>
            </w:r>
            <w:proofErr w:type="gramEnd"/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ypertension'/exp</w:t>
            </w:r>
          </w:p>
        </w:tc>
      </w:tr>
      <w:tr w:rsidR="009F0BF8" w:rsidRPr="00205DF5" w14:paraId="1A093211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AEC4D66" w14:textId="1ABA752F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662093D" w14:textId="2E69375D" w:rsidR="009F0BF8" w:rsidRPr="0001614C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/>
                <w:sz w:val="24"/>
                <w:szCs w:val="24"/>
              </w:rPr>
              <w:t xml:space="preserve">'eye hypertension' OR 'hypertension, eye' OR 'hypertension, ocular' OR 'ocular hypertension' OR 'intraocular 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gram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ab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</w:tr>
      <w:tr w:rsidR="009F0BF8" w:rsidRPr="00205DF5" w14:paraId="59AF9A69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E892040" w14:textId="7E2E52A7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DA6F91E" w14:textId="2CCC3A88" w:rsidR="009F0BF8" w:rsidRPr="0001614C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9F0BF8" w:rsidRPr="00205DF5" w14:paraId="7DB08DD7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0D74778" w14:textId="5225D4EA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3DDDB689" w14:textId="7AF410C8" w:rsidR="009F0BF8" w:rsidRPr="009F0BF8" w:rsidRDefault="009F0BF8" w:rsidP="009F0BF8">
            <w:pPr>
              <w:rPr>
                <w:rFonts w:hint="eastAsia"/>
              </w:rPr>
            </w:pPr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>'retina'/exp</w:t>
            </w:r>
          </w:p>
        </w:tc>
      </w:tr>
      <w:tr w:rsidR="009F0BF8" w:rsidRPr="00205DF5" w14:paraId="1EE783EE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4F234E" w14:textId="106605C7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A0A0ED2" w14:textId="75D0F30C" w:rsidR="009F0BF8" w:rsidRPr="0001614C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retina profile' OR 'retina threshold' OR '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  <w:proofErr w:type="gram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ab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</w:tr>
      <w:tr w:rsidR="009F0BF8" w:rsidRPr="00205DF5" w14:paraId="68122B9F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303957" w14:textId="34F864EE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31497D9" w14:textId="69A4C654" w:rsidR="009F0BF8" w:rsidRPr="00205DF5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9F0BF8" w:rsidRPr="00205DF5" w14:paraId="3B48B39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8C46457" w14:textId="3844DCCC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14A526C" w14:textId="42D8984D" w:rsidR="009F0BF8" w:rsidRPr="00205DF5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>retina</w:t>
            </w:r>
            <w:proofErr w:type="gramEnd"/>
            <w:r w:rsidRPr="009F0B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erve cell'/exp</w:t>
            </w:r>
          </w:p>
        </w:tc>
      </w:tr>
      <w:tr w:rsidR="009F0BF8" w:rsidRPr="00205DF5" w14:paraId="43F7B7F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D35DF86" w14:textId="44D74BE3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6CD1050" w14:textId="5E85F057" w:rsidR="009F0BF8" w:rsidRPr="009F0BF8" w:rsidRDefault="009F0BF8" w:rsidP="009F0BF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BF8">
              <w:rPr>
                <w:rFonts w:ascii="Times New Roman" w:hAnsi="Times New Roman" w:cs="Times New Roman"/>
                <w:sz w:val="24"/>
                <w:szCs w:val="24"/>
              </w:rPr>
              <w:t xml:space="preserve">'nerve cell, retina' OR 'neural retina cell' OR 'retina neuron' OR 'retinal nerve cell' OR 'retinal neuron' OR 'retinal neurons' OR 'retina nerve </w:t>
            </w:r>
            <w:proofErr w:type="spell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gramStart"/>
            <w:r w:rsidRPr="009F0BF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ab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</w:tr>
      <w:tr w:rsidR="009F0BF8" w:rsidRPr="00205DF5" w14:paraId="6AF96754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5C3A05" w14:textId="12870BC6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D2AB89D" w14:textId="4B1C6110" w:rsidR="009F0BF8" w:rsidRPr="00205DF5" w:rsidRDefault="009F0BF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F0BF8" w:rsidRPr="00205DF5" w14:paraId="5BFF797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96076B0" w14:textId="61DB6945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4B62D96" w14:textId="1902AB77" w:rsidR="009F0BF8" w:rsidRPr="00205DF5" w:rsidRDefault="0052683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9F0BF8" w:rsidRPr="00205DF5" w14:paraId="41A1954F" w14:textId="77777777" w:rsidTr="00526838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BD43BD" w14:textId="39625AB4" w:rsidR="009F0BF8" w:rsidRPr="00205DF5" w:rsidRDefault="009F0BF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DC9734" w14:textId="770DE8EE" w:rsidR="009F0BF8" w:rsidRPr="00205DF5" w:rsidRDefault="0052683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526838" w:rsidRPr="00205DF5" w14:paraId="01B35EBF" w14:textId="77777777" w:rsidTr="00526838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601285" w14:textId="3C032B5C" w:rsidR="00526838" w:rsidRPr="00205DF5" w:rsidRDefault="00526838" w:rsidP="00526838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38">
              <w:rPr>
                <w:rFonts w:ascii="Times New Roman" w:hAnsi="Times New Roman" w:cs="Times New Roman"/>
                <w:sz w:val="24"/>
                <w:szCs w:val="24"/>
              </w:rPr>
              <w:t>CBM search strategy</w:t>
            </w:r>
          </w:p>
        </w:tc>
      </w:tr>
      <w:tr w:rsidR="009F0BF8" w:rsidRPr="00205DF5" w14:paraId="4E5E3503" w14:textId="77777777" w:rsidTr="00526838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64AA5E" w14:textId="1129DCBE" w:rsidR="009F0BF8" w:rsidRPr="00205DF5" w:rsidRDefault="00526838" w:rsidP="009F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E885B5" w14:textId="6AC39CC9" w:rsidR="009F0BF8" w:rsidRPr="00205DF5" w:rsidRDefault="00526838" w:rsidP="009F0BF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gramEnd"/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</w:tc>
      </w:tr>
      <w:tr w:rsidR="00526838" w:rsidRPr="00205DF5" w14:paraId="4817FE8C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7F7827F" w14:textId="15083C23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D560559" w14:textId="1C5E5002" w:rsidR="00526838" w:rsidRPr="00205DF5" w:rsidRDefault="00526838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526838" w:rsidRPr="00205DF5" w14:paraId="60CCB434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219F27" w14:textId="77F7B80B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CE38E09" w14:textId="4DAA72F2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 3 sulfate</w:t>
            </w:r>
          </w:p>
        </w:tc>
      </w:tr>
      <w:tr w:rsidR="00526838" w:rsidRPr="00205DF5" w14:paraId="695998A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DF6383" w14:textId="755C7A13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2F98469" w14:textId="211DE88A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is Resveratrol</w:t>
            </w:r>
          </w:p>
        </w:tc>
      </w:tr>
      <w:tr w:rsidR="00526838" w:rsidRPr="00205DF5" w14:paraId="52346582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5F6A80B" w14:textId="77C4234F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29967EB" w14:textId="34569102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 3 O sulfate</w:t>
            </w:r>
          </w:p>
        </w:tc>
      </w:tr>
      <w:tr w:rsidR="00526838" w:rsidRPr="00205DF5" w14:paraId="2CA0C802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03F99C5" w14:textId="3A8B8A02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2FADA98" w14:textId="325F3D69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 OR #2 OR #3 OR #4 OR #5</w:t>
            </w:r>
          </w:p>
        </w:tc>
      </w:tr>
      <w:tr w:rsidR="00526838" w:rsidRPr="00205DF5" w14:paraId="3F5D8247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F92A88" w14:textId="163A2F64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38E18950" w14:textId="25577EE2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Glaucoma [Mesh]</w:t>
            </w:r>
          </w:p>
        </w:tc>
      </w:tr>
      <w:tr w:rsidR="00526838" w:rsidRPr="00205DF5" w14:paraId="5F4D613B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7D5E674" w14:textId="5138DFCD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3F6D4C4" w14:textId="7898CF98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Ocular 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</w:p>
        </w:tc>
      </w:tr>
      <w:tr w:rsidR="00526838" w:rsidRPr="00205DF5" w14:paraId="310C5E2F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4048F5" w14:textId="0DEE9876" w:rsidR="00526838" w:rsidRPr="00205DF5" w:rsidRDefault="00526838" w:rsidP="0052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A3BBE9E" w14:textId="04139945" w:rsidR="00526838" w:rsidRPr="00205DF5" w:rsidRDefault="00BB27D4" w:rsidP="0052683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03">
              <w:rPr>
                <w:rFonts w:ascii="Times New Roman" w:hAnsi="Times New Roman" w:cs="Times New Roman"/>
                <w:sz w:val="24"/>
                <w:szCs w:val="24"/>
              </w:rPr>
              <w:t>Suspect Glaucoma</w:t>
            </w:r>
          </w:p>
        </w:tc>
      </w:tr>
      <w:tr w:rsidR="00BB27D4" w:rsidRPr="00205DF5" w14:paraId="077E78DF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E33853" w14:textId="4F9B5CB2" w:rsidR="00BB27D4" w:rsidRPr="00205DF5" w:rsidRDefault="00BB27D4" w:rsidP="00BB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FF4A584" w14:textId="76CC056D" w:rsidR="00BB27D4" w:rsidRPr="00205DF5" w:rsidRDefault="00BB27D4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Mesh]</w:t>
            </w:r>
          </w:p>
        </w:tc>
      </w:tr>
      <w:tr w:rsidR="00BB27D4" w:rsidRPr="00205DF5" w14:paraId="02678F2F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BFED96" w14:textId="16400B62" w:rsidR="00BB27D4" w:rsidRPr="00205DF5" w:rsidRDefault="00BB27D4" w:rsidP="00BB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380A68E9" w14:textId="50251B0E" w:rsidR="00BB27D4" w:rsidRPr="00205DF5" w:rsidRDefault="00BB27D4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Retinal Neuron</w:t>
            </w:r>
          </w:p>
        </w:tc>
      </w:tr>
      <w:tr w:rsidR="00BB27D4" w:rsidRPr="00205DF5" w14:paraId="2F860EBD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40157E7" w14:textId="3201659A" w:rsidR="00BB27D4" w:rsidRPr="00205DF5" w:rsidRDefault="00BB27D4" w:rsidP="00BB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295FFE0" w14:textId="4EBEB612" w:rsidR="00BB27D4" w:rsidRPr="00205DF5" w:rsidRDefault="00BB27D4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OR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B27D4" w:rsidRPr="00205DF5" w14:paraId="7560741F" w14:textId="77777777" w:rsidTr="008C7EE3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A3E540" w14:textId="7AA384DB" w:rsidR="00BB27D4" w:rsidRPr="00205DF5" w:rsidRDefault="00BB27D4" w:rsidP="00BB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9EBA5E" w14:textId="1B9B41C2" w:rsidR="00BB27D4" w:rsidRPr="00205DF5" w:rsidRDefault="00BB27D4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BB27D4" w:rsidRPr="00205DF5" w14:paraId="1D50B6BB" w14:textId="77777777" w:rsidTr="008C7EE3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1073A34" w14:textId="7E1F89B1" w:rsidR="00BB27D4" w:rsidRPr="00205DF5" w:rsidRDefault="00BB27D4" w:rsidP="00BB27D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7D4">
              <w:rPr>
                <w:rFonts w:ascii="Times New Roman" w:hAnsi="Times New Roman" w:cs="Times New Roman"/>
                <w:sz w:val="24"/>
                <w:szCs w:val="24"/>
              </w:rPr>
              <w:t>CNKI search strategy</w:t>
            </w:r>
          </w:p>
        </w:tc>
      </w:tr>
      <w:tr w:rsidR="00BB27D4" w:rsidRPr="00205DF5" w14:paraId="2A11A65E" w14:textId="77777777" w:rsidTr="008C7EE3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3BC35D" w14:textId="36E60B06" w:rsidR="00BB27D4" w:rsidRPr="00205DF5" w:rsidRDefault="00BB27D4" w:rsidP="00BB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C2A3C6" w14:textId="0781A0A4" w:rsidR="00BB27D4" w:rsidRPr="00205DF5" w:rsidRDefault="008C7EE3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OR 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 3 sulf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 xml:space="preserve">rans Resveratrol 3 O </w:t>
            </w:r>
            <w:proofErr w:type="gramStart"/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gramEnd"/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is 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B27D4" w:rsidRPr="00205DF5" w14:paraId="6FDE9D9F" w14:textId="77777777" w:rsidTr="009F0BF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C0D552" w14:textId="11180D87" w:rsidR="00BB27D4" w:rsidRPr="00205DF5" w:rsidRDefault="00BB27D4" w:rsidP="00BB27D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5C48993" w14:textId="26EA1DB4" w:rsidR="00BB27D4" w:rsidRPr="00205DF5" w:rsidRDefault="008C7EE3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 OR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Ocular 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 OR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Retinal Neur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B27D4" w:rsidRPr="00205DF5" w14:paraId="57B808E1" w14:textId="77777777" w:rsidTr="008C7EE3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52F685" w14:textId="439127E2" w:rsidR="00BB27D4" w:rsidRPr="00205DF5" w:rsidRDefault="008C7EE3" w:rsidP="00BB27D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80D6E" w14:textId="1F784D2A" w:rsidR="00BB27D4" w:rsidRPr="008C7EE3" w:rsidRDefault="008C7EE3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C7EE3" w:rsidRPr="00205DF5" w14:paraId="16B21946" w14:textId="77777777" w:rsidTr="008C7EE3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4CD5C7" w14:textId="0F9AB5D8" w:rsidR="008C7EE3" w:rsidRPr="00205DF5" w:rsidRDefault="008C7EE3" w:rsidP="008C7EE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WF search strategy</w:t>
            </w:r>
          </w:p>
        </w:tc>
      </w:tr>
      <w:tr w:rsidR="008C7EE3" w:rsidRPr="00205DF5" w14:paraId="14BAEE5B" w14:textId="77777777" w:rsidTr="008C7EE3"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318C90" w14:textId="1F87AFE0" w:rsidR="008C7EE3" w:rsidRPr="00205DF5" w:rsidRDefault="008C7EE3" w:rsidP="00BB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EA5B3D" w14:textId="01785165" w:rsidR="008C7EE3" w:rsidRPr="008C7EE3" w:rsidRDefault="008C7EE3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ubjects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End"/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 3 sulf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 3 O sulf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is Resvera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 AND s</w:t>
            </w:r>
            <w:r w:rsidRPr="008C7EE3">
              <w:rPr>
                <w:rFonts w:ascii="Times New Roman" w:hAnsi="Times New Roman" w:cs="Times New Roman"/>
                <w:sz w:val="24"/>
                <w:szCs w:val="24"/>
              </w:rPr>
              <w:t>ubjec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Ocular H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Retinal Neu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C7EE3" w:rsidRPr="00205DF5" w14:paraId="1CDC9CE5" w14:textId="77777777" w:rsidTr="00EB0F57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D3F14B" w14:textId="2FA2D8D4" w:rsidR="008C7EE3" w:rsidRPr="008C7EE3" w:rsidRDefault="00EB0F57" w:rsidP="00EB0F57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F57">
              <w:rPr>
                <w:rFonts w:ascii="Times New Roman" w:hAnsi="Times New Roman" w:cs="Times New Roman"/>
                <w:sz w:val="24"/>
                <w:szCs w:val="24"/>
              </w:rPr>
              <w:t>VIP search strategy</w:t>
            </w:r>
          </w:p>
        </w:tc>
      </w:tr>
      <w:tr w:rsidR="008C7EE3" w:rsidRPr="00205DF5" w14:paraId="03E6A82B" w14:textId="77777777" w:rsidTr="00EB0F57"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C72014" w14:textId="62C770F7" w:rsidR="008C7EE3" w:rsidRPr="00205DF5" w:rsidRDefault="00EB0F57" w:rsidP="00BB27D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2685C4" w14:textId="28F6AE41" w:rsidR="008C7EE3" w:rsidRPr="00205DF5" w:rsidRDefault="00EB0F57" w:rsidP="00BB27D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=(</w:t>
            </w:r>
            <w:proofErr w:type="gramEnd"/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esveratrol 3 sulf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rans Resveratrol 3 O sulf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B240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16C9">
              <w:rPr>
                <w:rFonts w:ascii="Times New Roman" w:hAnsi="Times New Roman" w:cs="Times New Roman"/>
                <w:sz w:val="24"/>
                <w:szCs w:val="24"/>
              </w:rPr>
              <w:t>is Resvera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 xml:space="preserve"> Ocular 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B240EB">
              <w:rPr>
                <w:rFonts w:ascii="Times New Roman" w:hAnsi="Times New Roman" w:cs="Times New Roman"/>
                <w:sz w:val="24"/>
                <w:szCs w:val="24"/>
              </w:rPr>
              <w:t xml:space="preserve"> Reti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054EE5">
              <w:rPr>
                <w:rFonts w:ascii="Times New Roman" w:hAnsi="Times New Roman" w:cs="Times New Roman"/>
                <w:sz w:val="24"/>
                <w:szCs w:val="24"/>
              </w:rPr>
              <w:t>Retinal Neur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55EBFD7C" w14:textId="77777777" w:rsidR="00020539" w:rsidRDefault="0023152B" w:rsidP="00236C5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26AF7DD" w14:textId="77777777" w:rsidR="00020539" w:rsidRDefault="00020539" w:rsidP="00236C5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279007E" w14:textId="77777777" w:rsidR="00020539" w:rsidRDefault="00020539" w:rsidP="00236C5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E046F06" w14:textId="77777777" w:rsidR="00020539" w:rsidRDefault="00020539" w:rsidP="00236C5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364A844" w14:textId="77777777" w:rsidR="00020539" w:rsidRDefault="00020539" w:rsidP="00236C5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17EC6B9" w14:textId="3B241C76" w:rsidR="00C52C08" w:rsidRPr="007773DC" w:rsidRDefault="000262C3" w:rsidP="00236C5D">
      <w:pPr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406C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2 </w:t>
      </w:r>
      <w:r w:rsidRPr="00406CD0">
        <w:rPr>
          <w:rFonts w:ascii="Times New Roman" w:hAnsi="Times New Roman" w:cs="Times New Roman"/>
          <w:szCs w:val="21"/>
          <w:shd w:val="clear" w:color="auto" w:fill="FFFFFF"/>
        </w:rPr>
        <w:t xml:space="preserve">Risk of </w:t>
      </w:r>
      <w:r w:rsidR="00406CD0" w:rsidRPr="00406CD0">
        <w:rPr>
          <w:rFonts w:ascii="Times New Roman" w:hAnsi="Times New Roman" w:cs="Times New Roman"/>
          <w:szCs w:val="21"/>
          <w:shd w:val="clear" w:color="auto" w:fill="FFFFFF"/>
        </w:rPr>
        <w:t>Bias S</w:t>
      </w:r>
      <w:r w:rsidRPr="00406CD0">
        <w:rPr>
          <w:rFonts w:ascii="Times New Roman" w:hAnsi="Times New Roman" w:cs="Times New Roman"/>
          <w:szCs w:val="21"/>
          <w:shd w:val="clear" w:color="auto" w:fill="FFFFFF"/>
        </w:rPr>
        <w:t>ummary</w:t>
      </w:r>
    </w:p>
    <w:tbl>
      <w:tblPr>
        <w:tblStyle w:val="4"/>
        <w:tblW w:w="10009" w:type="dxa"/>
        <w:tblLayout w:type="fixed"/>
        <w:tblLook w:val="04A0" w:firstRow="1" w:lastRow="0" w:firstColumn="1" w:lastColumn="0" w:noHBand="0" w:noVBand="1"/>
      </w:tblPr>
      <w:tblGrid>
        <w:gridCol w:w="1951"/>
        <w:gridCol w:w="60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888"/>
      </w:tblGrid>
      <w:tr w:rsidR="000262C3" w:rsidRPr="00205DF5" w14:paraId="498BD0DC" w14:textId="77777777" w:rsidTr="00777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14:paraId="3FFCF4C6" w14:textId="77777777" w:rsidR="000262C3" w:rsidRPr="00205DF5" w:rsidRDefault="000262C3" w:rsidP="00236C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102725322"/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Author(year)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4" w:space="0" w:color="auto"/>
            </w:tcBorders>
          </w:tcPr>
          <w:p w14:paraId="66472BDD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536AB89E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40395E7D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73EABA1F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0EF339DD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23FF9DD7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205710AE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4727B94E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59FCB3DC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</w:tcPr>
          <w:p w14:paraId="4E8CE68C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</w:tcPr>
          <w:p w14:paraId="0E756AB8" w14:textId="77777777" w:rsidR="000262C3" w:rsidRPr="00205DF5" w:rsidRDefault="000262C3" w:rsidP="00236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773DC" w:rsidRPr="00205DF5" w14:paraId="3AB274B7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</w:tcPr>
          <w:p w14:paraId="13D874B9" w14:textId="5647BD56" w:rsidR="007773DC" w:rsidRPr="00236C5D" w:rsidRDefault="006E18DA" w:rsidP="007773D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</w:rPr>
            </w:pPr>
            <w:proofErr w:type="spellStart"/>
            <w:r w:rsidRPr="006E18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rhan</w:t>
            </w:r>
            <w:proofErr w:type="spellEnd"/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(</w:t>
            </w:r>
            <w:proofErr w:type="gramEnd"/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7773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20286CA" w14:textId="7416D2D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65F9EC51" w14:textId="000060B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FEBBFDC" w14:textId="006BEB8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22C2BFE" w14:textId="47F6DA2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3A09DA6" w14:textId="1124C8A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3CC8BC6" w14:textId="49FC141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91AF3B0" w14:textId="7ED4EFA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A0368BA" w14:textId="2499E94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FD56D7B" w14:textId="3F97114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9D5CD38" w14:textId="217D908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A2EA667" w14:textId="691E616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tr w:rsidR="007773DC" w:rsidRPr="00205DF5" w14:paraId="2EE56752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8A91370" w14:textId="47ECAB1E" w:rsidR="007773DC" w:rsidRPr="00236C5D" w:rsidRDefault="006E18DA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 w:rsidRPr="006E18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ong</w:t>
            </w:r>
            <w:r w:rsidR="007773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 w:rsidR="007773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 w:rsidR="007773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7773DC"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695B90B8" w14:textId="5E3EE35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8CBC54C" w14:textId="2DA43B9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C5CE860" w14:textId="04316D7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534B76C7" w14:textId="6A313DB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1188A36" w14:textId="7778F87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57AEBE4" w14:textId="58D8016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7B88577" w14:textId="5159126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CE4CE9E" w14:textId="31F63AF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0D75992" w14:textId="4E3FC72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6093E52B" w14:textId="7FC8055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24CB8621" w14:textId="3781190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0F1FC813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1B98BA2" w14:textId="32AF6BDB" w:rsidR="007773DC" w:rsidRPr="006E18DA" w:rsidRDefault="007773DC" w:rsidP="007773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8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opoulos</w:t>
            </w:r>
            <w:r w:rsidRPr="006E18D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362E8D56" w14:textId="56720D4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2F0DAA9" w14:textId="2728DCC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D0144A2" w14:textId="358402B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4B2E062" w14:textId="313B5D2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9529C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D56C7CD" w14:textId="48BAD94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53BBFC9" w14:textId="2AC6B7A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0398AB1" w14:textId="5B0CF6C9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A8A67C5" w14:textId="5DC1577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ABB9E45" w14:textId="5D45C57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AB3B5A1" w14:textId="58B5B13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2B4B9F02" w14:textId="4D5C40E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783F8557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14B4B28" w14:textId="5A3DB7F0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uo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08F1798" w14:textId="66F95B4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1C8908CC" w14:textId="35987FC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0234723" w14:textId="1B3DE6D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46CD910" w14:textId="51111BF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9529C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ED0225E" w14:textId="6050831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1C324D2" w14:textId="7392D5C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66880BB" w14:textId="76B7E14F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21F43C0" w14:textId="503FB45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476F0F8" w14:textId="36F5DE7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2073A3B" w14:textId="1164874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0A519EA3" w14:textId="58A64E9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7B7686AC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BAE2AC8" w14:textId="0D1962DB" w:rsidR="007773DC" w:rsidRDefault="007773DC" w:rsidP="007773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ang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43AC1ADD" w14:textId="27797979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C8F72D1" w14:textId="18DD86E4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6634904B" w14:textId="5DAB7F7F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09907B52" w14:textId="2575DF03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6D7A5C0" w14:textId="4B0A75AB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9FE69A1" w14:textId="0D7BD679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02705C7" w14:textId="7A8F89FD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415774B" w14:textId="6DCE5FEF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68E1D1C" w14:textId="214348CA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4FFA319" w14:textId="2D4C35B1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6E20CD72" w14:textId="377DEB9B" w:rsidR="007773DC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09476ECA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5BEF107" w14:textId="06EB8508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ao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29316094" w14:textId="7FA9133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6652C8BB" w14:textId="0AD0C3EF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0EBAC44" w14:textId="1B7132A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C3C699F" w14:textId="4B3BBE9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4ACC616" w14:textId="1B5F909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3382537" w14:textId="52904EF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BF8861F" w14:textId="7315B4DF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83E369E" w14:textId="01E8B0C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5C21FB2" w14:textId="56D2178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346B067" w14:textId="54DCBAE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59EA36DC" w14:textId="32FC321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2AAFF267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471FF32" w14:textId="1D3FD604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Xie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7457E366" w14:textId="5B5C36E9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ABBAFC5" w14:textId="1E29197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D53122D" w14:textId="64506D0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36ED1A9F" w14:textId="6134D43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1230A2C" w14:textId="07D479D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84A0D9A" w14:textId="09E70688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BF8C20F" w14:textId="0ABCDA0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1398FB2" w14:textId="2F0DE90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84A55C3" w14:textId="43B065A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6C8F93A" w14:textId="6138FB3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370DE250" w14:textId="620AE36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3B18329D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AF31D01" w14:textId="5588430B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 w:rsidRPr="009F482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in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1BAC8310" w14:textId="2B23C8B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442CAC2B" w14:textId="466353D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0D5BFAC" w14:textId="1216104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326D8FE" w14:textId="364734D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31A0D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45F41E5" w14:textId="4F7E366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56FC751" w14:textId="4710E62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C3E5DCE" w14:textId="60EF451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FA1954E" w14:textId="29DC3A0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4E9B9A3" w14:textId="00ABE21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5837610" w14:textId="5D0D25E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3F55011B" w14:textId="5C740CC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47704C73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FBFCB8F" w14:textId="7E65FD26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 w:rsidRPr="004231E6">
              <w:rPr>
                <w:rFonts w:ascii="Times New Roman" w:eastAsia="等线" w:hAnsi="Times New Roman" w:cs="Times New Roman"/>
                <w:sz w:val="20"/>
              </w:rPr>
              <w:t>Feng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6BF0F806" w14:textId="1C3E40B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1667FE89" w14:textId="53CE409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E9C8717" w14:textId="7A5EB7F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45F75579" w14:textId="13990EF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31A0D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C96CDD0" w14:textId="677A24A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06269A7" w14:textId="0CE219F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A7BCAE9" w14:textId="768BFB2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A244308" w14:textId="107965B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C2C71D5" w14:textId="1C3FAC2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017CFC0" w14:textId="51BCB82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7C89A448" w14:textId="4FF265E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4B68834A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A31C001" w14:textId="5415B1FB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</w:rPr>
              <w:t>Wu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219FB33E" w14:textId="623F73B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6AC12F1" w14:textId="350A243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25F4A9F" w14:textId="6D4D2D5F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CBE6989" w14:textId="1EDEF61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31A0D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FE39A50" w14:textId="37D46F9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9A3DE7B" w14:textId="52F62FF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E9AF258" w14:textId="4AEA501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94FF5C1" w14:textId="7D33ADC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B93DA83" w14:textId="429E6A0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2328E8F" w14:textId="5255A9E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2893DBEB" w14:textId="546B721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646B3294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3817B36" w14:textId="23F52D6A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</w:rPr>
              <w:t>Xia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19608B7B" w14:textId="2841B60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27D39E64" w14:textId="2EB1E1E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C701859" w14:textId="59DB2C7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3630D1C" w14:textId="4AAAFF7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31A0D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9FAD1E6" w14:textId="380775C9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6533F97" w14:textId="757585D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2BB784C" w14:textId="3331FE69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D02B96E" w14:textId="7B68D15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C905ED1" w14:textId="7F3390A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9925810" w14:textId="7842452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4E491303" w14:textId="2F5CB48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</w:p>
        </w:tc>
      </w:tr>
      <w:tr w:rsidR="007773DC" w:rsidRPr="00205DF5" w14:paraId="787E2632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3AD24EF" w14:textId="32C37568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eng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346EC329" w14:textId="47AC2C9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841C9AC" w14:textId="5004331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EE293CB" w14:textId="0A999D3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454C9116" w14:textId="7CAF441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31A0D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566D7A1" w14:textId="2320D24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56AFEC5" w14:textId="54BC55C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4BCD01E" w14:textId="4B23962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A88CECF" w14:textId="42E4145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6D72D914" w14:textId="42EC1E5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69FEB419" w14:textId="77551BA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6B500935" w14:textId="17123E3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0E93AA0E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E59BF2D" w14:textId="5BC9B030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hang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6408109D" w14:textId="5EFFB51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24724D20" w14:textId="36E75AF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005824A" w14:textId="4D7D6BD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E643D86" w14:textId="7D39177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31A0D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6994C6B" w14:textId="469DDE1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2157FC3" w14:textId="66609EB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DD31BFB" w14:textId="518E794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6E5323F" w14:textId="798F878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1C547FE" w14:textId="124FD92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867C273" w14:textId="1C4B92F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7F9B9442" w14:textId="1A515AE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64E5A28D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D0DB49C" w14:textId="6B5D6B60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i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1D6A76D" w14:textId="4016893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32E1E9DF" w14:textId="54FD46A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1FD5F1B8" w14:textId="47B4B09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6DA6F449" w14:textId="615747E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8F6898F" w14:textId="68809BE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508024C" w14:textId="0128DDD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F4D0528" w14:textId="4C50CB6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8CBD0C8" w14:textId="2EF975F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E156F3C" w14:textId="332F6B4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7591DD3" w14:textId="3D3312C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20D9F701" w14:textId="6B64B3F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69F5CE3F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B346C44" w14:textId="321EDDFC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51B3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rasetya</w:t>
            </w:r>
            <w:proofErr w:type="spellEnd"/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52A5A19" w14:textId="316A876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4CF526A" w14:textId="01F3E63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099847A" w14:textId="170720B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C7BF93E" w14:textId="1139BC9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0B15667D" w14:textId="245C642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F098E45" w14:textId="17696C0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CA3C422" w14:textId="40AF40C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1A828BC" w14:textId="7012228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B2FB313" w14:textId="02C3913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FF5C6A1" w14:textId="23A62A9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22D1E974" w14:textId="38BDC81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5BCEC802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5F62F31" w14:textId="4297F6C1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Zhao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207D1849" w14:textId="1793398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A1965CF" w14:textId="30E1C41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B63A65E" w14:textId="214411F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8F23AD6" w14:textId="22B4ACE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FC82A03" w14:textId="35BF65F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D00A21C" w14:textId="570F6A9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5C57F119" w14:textId="21260F3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4C93F9F" w14:textId="33D890D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79A940D" w14:textId="1638855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02E6FAA" w14:textId="1160CF5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407ECEC2" w14:textId="49FE5FC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32CC9B54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6DBE545" w14:textId="7CB527BD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20"/>
              </w:rPr>
            </w:pPr>
            <w:r w:rsidRPr="006C1B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o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B6D3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CF75B29" w14:textId="3C870549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8711E98" w14:textId="77F4E5D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46AF79DF" w14:textId="6450A75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4E332E2" w14:textId="2912329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B23DDE5" w14:textId="36E984A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A047335" w14:textId="225DA40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7C48A00" w14:textId="634E764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9EF025D" w14:textId="3729876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13A4D87" w14:textId="4F3CBB5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4BD002C" w14:textId="67EC87B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01BC6072" w14:textId="781E983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1343F3B0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E6FBBE8" w14:textId="3A783EE4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20"/>
              </w:rPr>
            </w:pPr>
            <w:r w:rsidRPr="006C1B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u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4F88B4AF" w14:textId="6B5D7F5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4A886BB9" w14:textId="4085A95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6E99835A" w14:textId="59F43A8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2510A29" w14:textId="77125F9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B32D2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9FF811D" w14:textId="2488544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A09148B" w14:textId="778FBA1F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965FE9F" w14:textId="0A8AF17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8E609B4" w14:textId="0609FD7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C0F269F" w14:textId="484DAE8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C494847" w14:textId="672E156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888" w:type="dxa"/>
          </w:tcPr>
          <w:p w14:paraId="62668D34" w14:textId="6DF8543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3971A568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0E85AB7" w14:textId="5A216F73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iu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CECE5A9" w14:textId="7C8C2539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73373AB" w14:textId="5C3CD1B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5BE9107B" w14:textId="01F2964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172A22B7" w14:textId="53A9844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0B32D2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6828CC3" w14:textId="7B3657B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95EFD38" w14:textId="65AD817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C2501CB" w14:textId="440FC8E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2C2A847" w14:textId="26CA664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0BE9C69" w14:textId="3DC1754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0B834236" w14:textId="41BCD7F8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458FD1D5" w14:textId="04B6214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111048FA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7E35621" w14:textId="518327E1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hen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476C178A" w14:textId="00EFEA5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18CFE406" w14:textId="452EAD8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7A6B7A51" w14:textId="671E1A9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84061DA" w14:textId="18A11F8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0B32D2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8F69561" w14:textId="1274A93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6CD7206" w14:textId="0DC934F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29C041A" w14:textId="57B654C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65654EE" w14:textId="03B27FB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0904EF21" w14:textId="71DA1D3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1D566F1A" w14:textId="579EC3D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17F0EF12" w14:textId="00CC877F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08CE6A69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8CC6494" w14:textId="3F861C22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uo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143B5FBB" w14:textId="56201AA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44D433DE" w14:textId="104BB74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1BD6A890" w14:textId="4AA8E32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150D58C8" w14:textId="021D8A7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C13BA89" w14:textId="31F0CFB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BE7F75B" w14:textId="79EFB1D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D0932E0" w14:textId="7F3EE72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4F1ACE5" w14:textId="5BE6E008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168287DD" w14:textId="432D730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28A2E561" w14:textId="41A3223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0C4687A5" w14:textId="4B519AA0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2AC2F9EA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1D4EAB9" w14:textId="155C3904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Xiong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103DBE56" w14:textId="61FA727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BBB97ED" w14:textId="4D6B799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56C018CB" w14:textId="594F54E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64B32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283F858" w14:textId="62A726E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64B32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BDAFE38" w14:textId="4B7DFF6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B57714D" w14:textId="67F6144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44A27156" w14:textId="14DFF06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26E2CC55" w14:textId="05B1031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5C5956B" w14:textId="72CFAB2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8022114" w14:textId="23E6847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34BBFC18" w14:textId="5D7475D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</w:p>
        </w:tc>
      </w:tr>
      <w:tr w:rsidR="007773DC" w:rsidRPr="00205DF5" w14:paraId="23127503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4FA4DA4" w14:textId="6DBE2126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i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618158EE" w14:textId="451EC83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3A3D7FD3" w14:textId="003AAA2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45D8190" w14:textId="7276A97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2406F30" w14:textId="0E49425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2CF68AA3" w14:textId="2DDD314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9314EFC" w14:textId="334E250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43AFBCC3" w14:textId="656EFB4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7E96CEA" w14:textId="7359B3F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104324F" w14:textId="5359E67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790AF0B7" w14:textId="3AEA637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33C18B86" w14:textId="4CF724C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1C754895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61FCC0F" w14:textId="2EF07469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Ji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CE4185D" w14:textId="6BB6A98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5879B7A" w14:textId="064B27C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E645C2E" w14:textId="181B3A7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5B3127C7" w14:textId="46DDFDA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07CFD9AF" w14:textId="4D28452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BDEC0A0" w14:textId="6A4D7E1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B90A0DA" w14:textId="5C1D292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677A629" w14:textId="62C65B3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272E3A01" w14:textId="6EA5893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373FA4D" w14:textId="5F8F07E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03562FD2" w14:textId="0D3031C5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5F833513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A6E45EF" w14:textId="1E6412C2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Ji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537DB871" w14:textId="3BFCAA4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19199FFE" w14:textId="58EB102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71B9E0E" w14:textId="0A66A1D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498B3D34" w14:textId="6F9E01D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7DB7BD9E" w14:textId="5E29902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CF24C6A" w14:textId="17AA041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466A3548" w14:textId="25771B8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38ADC87" w14:textId="1D1BF09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13B0AEC" w14:textId="53EA77F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411EDE85" w14:textId="650A5DF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584B658A" w14:textId="59C4590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68639736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79800DB" w14:textId="3B59885C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Zhou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2D659B11" w14:textId="55AC3001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2DFA95EC" w14:textId="1CE5C8E7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015641CD" w14:textId="5A31936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526F863" w14:textId="0F8C7C0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2313E089" w14:textId="2F2296A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C999C4B" w14:textId="0AFD821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C0DCFC0" w14:textId="70DD091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78E7BECE" w14:textId="0CB5820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D8FDEAB" w14:textId="2A4A981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435E2D73" w14:textId="0ABA929D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0F025AD7" w14:textId="3297511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7773DC" w:rsidRPr="00205DF5" w14:paraId="44FBD8FB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FACD9CB" w14:textId="7813D341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Qi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352C1F28" w14:textId="39EC006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78B41646" w14:textId="2DD968E8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2FC765FB" w14:textId="1945742D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0FA00D0D" w14:textId="26E7BDF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A216E6A" w14:textId="0D10E70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3F957EF2" w14:textId="729F5D27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6533EAB8" w14:textId="7B743AA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3C088C3" w14:textId="60D8E7A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5C4B543D" w14:textId="7C3B6766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50EB993A" w14:textId="0DFAB8A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79622394" w14:textId="668BB22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tr w:rsidR="007773DC" w:rsidRPr="00205DF5" w14:paraId="73FD9E1C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CBFE489" w14:textId="1E194137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He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38AF1CF5" w14:textId="1427BB7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0F6BDE5" w14:textId="534FA53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4DFBA55" w14:textId="019B49E2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5FC14F1" w14:textId="1DDD857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02BC0EA9" w14:textId="6D7976C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038B2A36" w14:textId="429EEC3C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CDF11AB" w14:textId="7A7244E8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64B5927E" w14:textId="66C82879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24C1E45D" w14:textId="27C5890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3D6288A5" w14:textId="602731B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0820F903" w14:textId="5AAB986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2D04DE43" w14:textId="77777777" w:rsidTr="00777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3A796F3" w14:textId="1ED0418B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 w:rsidRPr="005527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hamsh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2022)</w:t>
            </w:r>
          </w:p>
        </w:tc>
        <w:tc>
          <w:tcPr>
            <w:tcW w:w="609" w:type="dxa"/>
          </w:tcPr>
          <w:p w14:paraId="2F56CF01" w14:textId="6588745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？</w:t>
            </w:r>
          </w:p>
        </w:tc>
        <w:tc>
          <w:tcPr>
            <w:tcW w:w="729" w:type="dxa"/>
          </w:tcPr>
          <w:p w14:paraId="30503454" w14:textId="6C388F6B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0FF441A0" w14:textId="44AF8E91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?</w:t>
            </w:r>
          </w:p>
        </w:tc>
        <w:tc>
          <w:tcPr>
            <w:tcW w:w="729" w:type="dxa"/>
          </w:tcPr>
          <w:p w14:paraId="28865910" w14:textId="3D96B7CA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？</w:t>
            </w:r>
          </w:p>
        </w:tc>
        <w:tc>
          <w:tcPr>
            <w:tcW w:w="729" w:type="dxa"/>
          </w:tcPr>
          <w:p w14:paraId="45138EA8" w14:textId="11A8F6D4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1A54A6B0" w14:textId="77A2E24F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</w:tcPr>
          <w:p w14:paraId="3C8B77BE" w14:textId="4FEA0E72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</w:tcPr>
          <w:p w14:paraId="4D7D8AA4" w14:textId="720F9025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643C8E84" w14:textId="5A19BFFE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</w:tcPr>
          <w:p w14:paraId="02344F19" w14:textId="28E76A7C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</w:tcPr>
          <w:p w14:paraId="2BCB3033" w14:textId="50ECF083" w:rsidR="007773DC" w:rsidRPr="00236C5D" w:rsidRDefault="007773DC" w:rsidP="00777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7773DC" w:rsidRPr="00205DF5" w14:paraId="641826BE" w14:textId="77777777" w:rsidTr="007773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12" w:space="0" w:color="auto"/>
            </w:tcBorders>
          </w:tcPr>
          <w:p w14:paraId="2ECF70A1" w14:textId="6F97597A" w:rsidR="007773DC" w:rsidRPr="00236C5D" w:rsidRDefault="007773DC" w:rsidP="007773DC">
            <w:pPr>
              <w:widowControl/>
              <w:rPr>
                <w:rFonts w:ascii="Times New Roman" w:eastAsia="等线" w:hAnsi="Times New Roman" w:cs="Times New Roman"/>
                <w:sz w:val="20"/>
              </w:rPr>
            </w:pPr>
            <w:r w:rsidRPr="005527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h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1D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2018)</w:t>
            </w:r>
          </w:p>
        </w:tc>
        <w:tc>
          <w:tcPr>
            <w:tcW w:w="609" w:type="dxa"/>
            <w:tcBorders>
              <w:bottom w:val="single" w:sz="12" w:space="0" w:color="auto"/>
            </w:tcBorders>
          </w:tcPr>
          <w:p w14:paraId="6720A47B" w14:textId="30F38AD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6A52F446" w14:textId="4C87B7C4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？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0B72095C" w14:textId="13F32006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30DDBF6D" w14:textId="5A1584CB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？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46058A7F" w14:textId="388C9AE3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5D9EF211" w14:textId="74FC9F8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+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35B95E67" w14:textId="61DF138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B02E9">
              <w:rPr>
                <w:rFonts w:ascii="Times New Roman" w:hAnsi="Times New Roman" w:cs="Times New Roman" w:hint="eastAsia"/>
                <w:kern w:val="0"/>
                <w:sz w:val="20"/>
              </w:rPr>
              <w:t>?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2367624C" w14:textId="71C36F20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5032BF05" w14:textId="718B002E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14:paraId="45D7129C" w14:textId="7C92D1B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</w:rPr>
              <w:t>+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66F1C4CF" w14:textId="051EC9CA" w:rsidR="007773DC" w:rsidRPr="00236C5D" w:rsidRDefault="007773DC" w:rsidP="00777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</w:tbl>
    <w:bookmarkEnd w:id="1"/>
    <w:p w14:paraId="600D1E4C" w14:textId="35D144B6" w:rsidR="00236C5D" w:rsidRDefault="000262C3" w:rsidP="00236C5D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205DF5">
        <w:rPr>
          <w:rFonts w:ascii="Times New Roman" w:hAnsi="Times New Roman" w:cs="Times New Roman"/>
          <w:szCs w:val="21"/>
        </w:rPr>
        <w:t>Sequence generation. (B) Baseline characteristics. (C)</w:t>
      </w:r>
      <w:bookmarkStart w:id="2" w:name="_Hlk176294297"/>
      <w:r w:rsidRPr="00205DF5">
        <w:rPr>
          <w:rFonts w:ascii="Times New Roman" w:hAnsi="Times New Roman" w:cs="Times New Roman"/>
          <w:szCs w:val="21"/>
        </w:rPr>
        <w:t xml:space="preserve"> Allocation concealment</w:t>
      </w:r>
      <w:bookmarkEnd w:id="2"/>
      <w:r w:rsidRPr="00205DF5">
        <w:rPr>
          <w:rFonts w:ascii="Times New Roman" w:hAnsi="Times New Roman" w:cs="Times New Roman"/>
          <w:szCs w:val="21"/>
        </w:rPr>
        <w:t xml:space="preserve">. (D) </w:t>
      </w:r>
      <w:bookmarkStart w:id="3" w:name="_Hlk176293989"/>
      <w:r w:rsidRPr="00205DF5">
        <w:rPr>
          <w:rFonts w:ascii="Times New Roman" w:hAnsi="Times New Roman" w:cs="Times New Roman"/>
          <w:szCs w:val="21"/>
        </w:rPr>
        <w:t>Random housing</w:t>
      </w:r>
      <w:bookmarkEnd w:id="3"/>
      <w:r w:rsidRPr="00205DF5">
        <w:rPr>
          <w:rFonts w:ascii="Times New Roman" w:hAnsi="Times New Roman" w:cs="Times New Roman"/>
          <w:szCs w:val="21"/>
        </w:rPr>
        <w:t xml:space="preserve">. (E) </w:t>
      </w:r>
      <w:bookmarkStart w:id="4" w:name="_Hlk176294324"/>
      <w:r w:rsidRPr="00205DF5">
        <w:rPr>
          <w:rFonts w:ascii="Times New Roman" w:hAnsi="Times New Roman" w:cs="Times New Roman"/>
          <w:szCs w:val="21"/>
        </w:rPr>
        <w:t>Blinding of experimentalists</w:t>
      </w:r>
      <w:bookmarkEnd w:id="4"/>
      <w:r w:rsidRPr="00205DF5">
        <w:rPr>
          <w:rFonts w:ascii="Times New Roman" w:hAnsi="Times New Roman" w:cs="Times New Roman"/>
          <w:szCs w:val="21"/>
        </w:rPr>
        <w:t xml:space="preserve">. (F) </w:t>
      </w:r>
      <w:bookmarkStart w:id="5" w:name="_Hlk176294104"/>
      <w:r w:rsidRPr="00205DF5">
        <w:rPr>
          <w:rFonts w:ascii="Times New Roman" w:hAnsi="Times New Roman" w:cs="Times New Roman"/>
          <w:szCs w:val="21"/>
        </w:rPr>
        <w:t>Random outcome assessment.</w:t>
      </w:r>
      <w:bookmarkEnd w:id="5"/>
      <w:r w:rsidRPr="00205DF5">
        <w:rPr>
          <w:rFonts w:ascii="Times New Roman" w:hAnsi="Times New Roman" w:cs="Times New Roman"/>
          <w:szCs w:val="21"/>
        </w:rPr>
        <w:t xml:space="preserve"> (G) </w:t>
      </w:r>
      <w:bookmarkStart w:id="6" w:name="_Hlk176294239"/>
      <w:r w:rsidRPr="00205DF5">
        <w:rPr>
          <w:rFonts w:ascii="Times New Roman" w:hAnsi="Times New Roman" w:cs="Times New Roman"/>
          <w:szCs w:val="21"/>
        </w:rPr>
        <w:t>Blinding of outcome assessors</w:t>
      </w:r>
      <w:bookmarkEnd w:id="6"/>
      <w:r w:rsidRPr="00205DF5">
        <w:rPr>
          <w:rFonts w:ascii="Times New Roman" w:hAnsi="Times New Roman" w:cs="Times New Roman"/>
          <w:szCs w:val="21"/>
        </w:rPr>
        <w:t xml:space="preserve">. (H) </w:t>
      </w:r>
      <w:bookmarkStart w:id="7" w:name="_Hlk176294178"/>
      <w:r w:rsidRPr="00205DF5">
        <w:rPr>
          <w:rFonts w:ascii="Times New Roman" w:hAnsi="Times New Roman" w:cs="Times New Roman"/>
          <w:szCs w:val="21"/>
        </w:rPr>
        <w:t>Incomplete outcome data. (I) Selective outcome reporting. (J) Other sources of bias</w:t>
      </w:r>
      <w:bookmarkEnd w:id="7"/>
      <w:r w:rsidRPr="00205DF5">
        <w:rPr>
          <w:rFonts w:ascii="Times New Roman" w:hAnsi="Times New Roman" w:cs="Times New Roman"/>
          <w:szCs w:val="21"/>
        </w:rPr>
        <w:t>. +: indicates low risk; -: indicates high risk; ?: indicates unclear risk.</w:t>
      </w:r>
    </w:p>
    <w:p w14:paraId="670FCECC" w14:textId="77777777" w:rsidR="00CE0650" w:rsidRDefault="00CE0650" w:rsidP="00CE0650">
      <w:pPr>
        <w:widowControl/>
        <w:spacing w:after="200"/>
        <w:jc w:val="left"/>
        <w:rPr>
          <w:rFonts w:ascii="Times New Roman" w:hAnsi="Times New Roman" w:cs="Times New Roman"/>
          <w:szCs w:val="21"/>
        </w:rPr>
      </w:pPr>
    </w:p>
    <w:p w14:paraId="7A36C8FD" w14:textId="77777777" w:rsidR="007773DC" w:rsidRDefault="007773DC" w:rsidP="00CE0650">
      <w:pPr>
        <w:widowControl/>
        <w:spacing w:after="200"/>
        <w:jc w:val="left"/>
        <w:rPr>
          <w:rFonts w:ascii="Times New Roman" w:hAnsi="Times New Roman" w:cs="Times New Roman"/>
          <w:szCs w:val="21"/>
        </w:rPr>
      </w:pPr>
    </w:p>
    <w:p w14:paraId="23A68A9D" w14:textId="77777777" w:rsidR="007773DC" w:rsidRDefault="007773DC" w:rsidP="00CE0650">
      <w:pPr>
        <w:widowControl/>
        <w:spacing w:after="200"/>
        <w:jc w:val="left"/>
        <w:rPr>
          <w:rFonts w:ascii="Times New Roman" w:hAnsi="Times New Roman" w:cs="Times New Roman"/>
          <w:szCs w:val="21"/>
        </w:rPr>
      </w:pPr>
    </w:p>
    <w:p w14:paraId="30F397DC" w14:textId="06AE8C7B" w:rsidR="000262C3" w:rsidRPr="00205DF5" w:rsidRDefault="000262C3" w:rsidP="00CE0650">
      <w:pPr>
        <w:widowControl/>
        <w:spacing w:after="20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C51F86"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>Table 3</w:t>
      </w:r>
      <w:r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05DF5">
        <w:rPr>
          <w:rFonts w:ascii="Times New Roman" w:hAnsi="Times New Roman" w:cs="Times New Roman"/>
          <w:kern w:val="0"/>
          <w:szCs w:val="21"/>
        </w:rPr>
        <w:t xml:space="preserve">The subgroup analyses of </w:t>
      </w:r>
      <w:r w:rsidR="007773DC" w:rsidRPr="007773DC">
        <w:rPr>
          <w:rFonts w:ascii="Times New Roman" w:hAnsi="Times New Roman" w:cs="Times New Roman" w:hint="eastAsia"/>
          <w:kern w:val="0"/>
          <w:szCs w:val="21"/>
        </w:rPr>
        <w:t>Survival status of RGC</w:t>
      </w:r>
      <w:r w:rsidRPr="00205DF5">
        <w:rPr>
          <w:rFonts w:ascii="Times New Roman" w:hAnsi="Times New Roman" w:cs="Times New Roman"/>
          <w:kern w:val="0"/>
          <w:szCs w:val="21"/>
        </w:rPr>
        <w:t xml:space="preserve">, </w:t>
      </w:r>
      <w:r w:rsidR="007773DC" w:rsidRPr="007773DC">
        <w:rPr>
          <w:rFonts w:ascii="Times New Roman" w:hAnsi="Times New Roman" w:cs="Times New Roman" w:hint="eastAsia"/>
          <w:kern w:val="0"/>
          <w:szCs w:val="21"/>
        </w:rPr>
        <w:t>Death status of RGC</w:t>
      </w:r>
      <w:r w:rsidRPr="00205DF5">
        <w:rPr>
          <w:rFonts w:ascii="Times New Roman" w:hAnsi="Times New Roman" w:cs="Times New Roman"/>
          <w:kern w:val="0"/>
          <w:szCs w:val="21"/>
        </w:rPr>
        <w:t xml:space="preserve">, </w:t>
      </w:r>
      <w:r w:rsidR="007773DC" w:rsidRPr="007773DC">
        <w:rPr>
          <w:rFonts w:ascii="Times New Roman" w:hAnsi="Times New Roman" w:cs="Times New Roman" w:hint="eastAsia"/>
          <w:kern w:val="0"/>
          <w:szCs w:val="21"/>
        </w:rPr>
        <w:t>Brn3a</w:t>
      </w:r>
      <w:r w:rsidR="007773DC">
        <w:rPr>
          <w:rFonts w:ascii="Times New Roman" w:hAnsi="Times New Roman" w:cs="Times New Roman"/>
          <w:kern w:val="0"/>
          <w:szCs w:val="21"/>
        </w:rPr>
        <w:t xml:space="preserve"> </w:t>
      </w:r>
      <w:r w:rsidR="007773DC">
        <w:rPr>
          <w:rFonts w:ascii="Times New Roman" w:hAnsi="Times New Roman" w:cs="Times New Roman" w:hint="eastAsia"/>
          <w:kern w:val="0"/>
          <w:szCs w:val="21"/>
        </w:rPr>
        <w:t>，</w:t>
      </w:r>
      <w:r w:rsidR="00406CD0">
        <w:rPr>
          <w:rFonts w:ascii="Times New Roman" w:hAnsi="Times New Roman" w:cs="Times New Roman"/>
          <w:kern w:val="0"/>
          <w:szCs w:val="21"/>
        </w:rPr>
        <w:t xml:space="preserve">and </w:t>
      </w:r>
      <w:r w:rsidR="007773DC" w:rsidRPr="007773DC">
        <w:rPr>
          <w:rFonts w:ascii="Times New Roman" w:hAnsi="Times New Roman" w:cs="Times New Roman" w:hint="eastAsia"/>
          <w:kern w:val="0"/>
          <w:szCs w:val="21"/>
        </w:rPr>
        <w:t>Retinal thickness</w:t>
      </w:r>
      <w:r w:rsidRPr="00205DF5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815"/>
        <w:gridCol w:w="3208"/>
        <w:gridCol w:w="923"/>
        <w:gridCol w:w="2310"/>
        <w:gridCol w:w="876"/>
      </w:tblGrid>
      <w:tr w:rsidR="00EC77ED" w:rsidRPr="00205DF5" w14:paraId="1A54271A" w14:textId="77777777" w:rsidTr="00B72085">
        <w:trPr>
          <w:trHeight w:val="676"/>
        </w:trPr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</w:tcPr>
          <w:p w14:paraId="0C159563" w14:textId="2BEEE396" w:rsidR="000262C3" w:rsidRPr="00406CD0" w:rsidRDefault="0023152B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0262C3" w:rsidRPr="00406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come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4" w:space="0" w:color="auto"/>
            </w:tcBorders>
          </w:tcPr>
          <w:p w14:paraId="3310AEDD" w14:textId="6E9F8CC6" w:rsidR="000262C3" w:rsidRPr="00406CD0" w:rsidRDefault="0023152B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262C3" w:rsidRPr="00406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group</w:t>
            </w:r>
          </w:p>
        </w:tc>
        <w:tc>
          <w:tcPr>
            <w:tcW w:w="1558" w:type="pct"/>
            <w:tcBorders>
              <w:top w:val="single" w:sz="12" w:space="0" w:color="auto"/>
              <w:bottom w:val="single" w:sz="4" w:space="0" w:color="auto"/>
            </w:tcBorders>
          </w:tcPr>
          <w:p w14:paraId="22111B18" w14:textId="77777777" w:rsidR="000262C3" w:rsidRPr="00406CD0" w:rsidRDefault="000262C3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</w:tcPr>
          <w:p w14:paraId="05493426" w14:textId="77777777" w:rsidR="000262C3" w:rsidRPr="00205DF5" w:rsidRDefault="000262C3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studies</w:t>
            </w:r>
          </w:p>
        </w:tc>
        <w:tc>
          <w:tcPr>
            <w:tcW w:w="1122" w:type="pct"/>
            <w:tcBorders>
              <w:top w:val="single" w:sz="12" w:space="0" w:color="auto"/>
              <w:bottom w:val="single" w:sz="4" w:space="0" w:color="auto"/>
            </w:tcBorders>
          </w:tcPr>
          <w:p w14:paraId="646253C5" w14:textId="77777777" w:rsidR="000262C3" w:rsidRPr="00205DF5" w:rsidRDefault="000262C3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 [95% CI]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4" w:space="0" w:color="auto"/>
            </w:tcBorders>
          </w:tcPr>
          <w:p w14:paraId="2B348EB9" w14:textId="77777777" w:rsidR="000262C3" w:rsidRPr="00205DF5" w:rsidRDefault="000262C3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DF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</w:t>
            </w:r>
            <w:r w:rsidRPr="00205DF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686BB4" w:rsidRPr="00205DF5" w14:paraId="387326A6" w14:textId="77777777" w:rsidTr="00B72085">
        <w:trPr>
          <w:trHeight w:val="586"/>
        </w:trPr>
        <w:tc>
          <w:tcPr>
            <w:tcW w:w="565" w:type="pct"/>
            <w:vMerge w:val="restart"/>
            <w:tcBorders>
              <w:top w:val="single" w:sz="4" w:space="0" w:color="auto"/>
            </w:tcBorders>
          </w:tcPr>
          <w:p w14:paraId="5F89B522" w14:textId="2C494A89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4B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rvival status of RGC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</w:tcPr>
          <w:p w14:paraId="40F6B477" w14:textId="15BD7398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6A7">
              <w:rPr>
                <w:rFonts w:ascii="Times New Roman" w:hAnsi="Times New Roman" w:cs="Times New Roman"/>
                <w:sz w:val="24"/>
                <w:szCs w:val="24"/>
              </w:rPr>
              <w:t>Modeling method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</w:tcPr>
          <w:p w14:paraId="53760E46" w14:textId="7ADAF828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erior chamber perfusion method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730E737C" w14:textId="6874CB4D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0C715702" w14:textId="4928FF3C" w:rsidR="00686BB4" w:rsidRPr="00205DF5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4.40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3.13,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5.67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73239E0C" w14:textId="292C1176" w:rsidR="00686BB4" w:rsidRPr="0055747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72</w:t>
            </w:r>
            <w:r w:rsidRPr="00DB6B19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1%</w:t>
            </w:r>
          </w:p>
        </w:tc>
      </w:tr>
      <w:tr w:rsidR="00686BB4" w:rsidRPr="00205DF5" w14:paraId="5BBA27D5" w14:textId="77777777" w:rsidTr="00B72085">
        <w:trPr>
          <w:trHeight w:val="676"/>
        </w:trPr>
        <w:tc>
          <w:tcPr>
            <w:tcW w:w="565" w:type="pct"/>
            <w:vMerge/>
          </w:tcPr>
          <w:p w14:paraId="34208227" w14:textId="77777777" w:rsidR="00686BB4" w:rsidRPr="003936A7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</w:tcBorders>
          </w:tcPr>
          <w:p w14:paraId="5E2DEF3A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</w:tcBorders>
          </w:tcPr>
          <w:p w14:paraId="233F74D7" w14:textId="07EC1A0F" w:rsidR="00686BB4" w:rsidRPr="00406CD0" w:rsidRDefault="00686BB4" w:rsidP="00686BB4">
            <w:pPr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6A7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uterization of scleral vein method</w:t>
            </w:r>
          </w:p>
        </w:tc>
        <w:tc>
          <w:tcPr>
            <w:tcW w:w="448" w:type="pct"/>
            <w:tcBorders>
              <w:top w:val="nil"/>
            </w:tcBorders>
          </w:tcPr>
          <w:p w14:paraId="54721DBE" w14:textId="16FCB42D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top w:val="nil"/>
            </w:tcBorders>
          </w:tcPr>
          <w:p w14:paraId="38EBE05C" w14:textId="3D97AE17" w:rsidR="00686BB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75 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2.97,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6.53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</w:tcBorders>
          </w:tcPr>
          <w:p w14:paraId="4C0AF732" w14:textId="0695F5AA" w:rsidR="00686BB4" w:rsidRPr="0055747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-</w:t>
            </w:r>
          </w:p>
        </w:tc>
      </w:tr>
      <w:tr w:rsidR="00686BB4" w:rsidRPr="00205DF5" w14:paraId="36C565FE" w14:textId="77777777" w:rsidTr="00B72085">
        <w:trPr>
          <w:trHeight w:val="676"/>
        </w:trPr>
        <w:tc>
          <w:tcPr>
            <w:tcW w:w="565" w:type="pct"/>
            <w:vMerge/>
          </w:tcPr>
          <w:p w14:paraId="45FCBAB6" w14:textId="77777777" w:rsidR="00686BB4" w:rsidRPr="003936A7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</w:tcBorders>
          </w:tcPr>
          <w:p w14:paraId="0B93C43E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</w:tcBorders>
          </w:tcPr>
          <w:p w14:paraId="3EDC361F" w14:textId="509975F3" w:rsidR="00686BB4" w:rsidRPr="00A15C39" w:rsidRDefault="00686BB4" w:rsidP="00686BB4">
            <w:pPr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jecting specific materials or drugs into the anterior chamber</w:t>
            </w:r>
          </w:p>
        </w:tc>
        <w:tc>
          <w:tcPr>
            <w:tcW w:w="448" w:type="pct"/>
            <w:tcBorders>
              <w:top w:val="nil"/>
            </w:tcBorders>
          </w:tcPr>
          <w:p w14:paraId="21151490" w14:textId="2B7C9B1B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2" w:type="pct"/>
            <w:tcBorders>
              <w:top w:val="nil"/>
            </w:tcBorders>
          </w:tcPr>
          <w:p w14:paraId="40C28EDC" w14:textId="38582F53" w:rsidR="00686BB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7 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1.41,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6.74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</w:tcBorders>
          </w:tcPr>
          <w:p w14:paraId="02EF70C2" w14:textId="1D678B1A" w:rsidR="00686BB4" w:rsidRPr="0055747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89.1%</w:t>
            </w:r>
          </w:p>
        </w:tc>
      </w:tr>
      <w:tr w:rsidR="00686BB4" w:rsidRPr="00205DF5" w14:paraId="517E92F7" w14:textId="77777777" w:rsidTr="00B72085">
        <w:trPr>
          <w:trHeight w:val="676"/>
        </w:trPr>
        <w:tc>
          <w:tcPr>
            <w:tcW w:w="565" w:type="pct"/>
          </w:tcPr>
          <w:p w14:paraId="51D77AD8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52908271" w14:textId="1A18259B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558" w:type="pct"/>
          </w:tcPr>
          <w:p w14:paraId="0CE8F7F4" w14:textId="79526DE0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rague-Dawley rats</w:t>
            </w:r>
          </w:p>
        </w:tc>
        <w:tc>
          <w:tcPr>
            <w:tcW w:w="448" w:type="pct"/>
          </w:tcPr>
          <w:p w14:paraId="607D0961" w14:textId="520F552B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</w:tcPr>
          <w:p w14:paraId="37DDC1DA" w14:textId="7BEA7B8F" w:rsidR="00686BB4" w:rsidRPr="00205DF5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8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1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162AC73" w14:textId="3D7F2D9C" w:rsidR="00686BB4" w:rsidRPr="0055747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57474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4.2</w:t>
            </w:r>
            <w:r w:rsidRPr="00557474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686BB4" w:rsidRPr="00205DF5" w14:paraId="276D7C57" w14:textId="77777777" w:rsidTr="00B72085">
        <w:trPr>
          <w:trHeight w:val="676"/>
        </w:trPr>
        <w:tc>
          <w:tcPr>
            <w:tcW w:w="565" w:type="pct"/>
          </w:tcPr>
          <w:p w14:paraId="1287AF04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7A51E5B2" w14:textId="592CE79A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2E5D52D" w14:textId="19464B43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star rats</w:t>
            </w:r>
          </w:p>
        </w:tc>
        <w:tc>
          <w:tcPr>
            <w:tcW w:w="448" w:type="pct"/>
          </w:tcPr>
          <w:p w14:paraId="362FEE66" w14:textId="0814CCAF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67D98ABB" w14:textId="263A0A6E" w:rsidR="00686BB4" w:rsidRPr="00A15C39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7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3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3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1FAC134F" w14:textId="21850F3C" w:rsidR="00686BB4" w:rsidRPr="00DB6B19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63.2%</w:t>
            </w:r>
          </w:p>
        </w:tc>
      </w:tr>
      <w:tr w:rsidR="00686BB4" w:rsidRPr="00205DF5" w14:paraId="78515F1D" w14:textId="77777777" w:rsidTr="00B72085">
        <w:trPr>
          <w:trHeight w:val="676"/>
        </w:trPr>
        <w:tc>
          <w:tcPr>
            <w:tcW w:w="565" w:type="pct"/>
          </w:tcPr>
          <w:p w14:paraId="2B58AC51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3D76770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79A7D627" w14:textId="6AE6CAC9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57BL/6J mice</w:t>
            </w:r>
          </w:p>
        </w:tc>
        <w:tc>
          <w:tcPr>
            <w:tcW w:w="448" w:type="pct"/>
          </w:tcPr>
          <w:p w14:paraId="36CF854A" w14:textId="677F8729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22" w:type="pct"/>
          </w:tcPr>
          <w:p w14:paraId="523929BE" w14:textId="68C27E1C" w:rsidR="00686BB4" w:rsidRPr="00A15C39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1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6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5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6035143" w14:textId="53E6960F" w:rsidR="00686BB4" w:rsidRPr="00DB6B19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71.8%</w:t>
            </w:r>
          </w:p>
        </w:tc>
      </w:tr>
      <w:tr w:rsidR="00686BB4" w:rsidRPr="00205DF5" w14:paraId="56F089E2" w14:textId="77777777" w:rsidTr="00B72085">
        <w:trPr>
          <w:trHeight w:val="676"/>
        </w:trPr>
        <w:tc>
          <w:tcPr>
            <w:tcW w:w="565" w:type="pct"/>
          </w:tcPr>
          <w:p w14:paraId="25E94FE0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2A9F828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4DA1B759" w14:textId="36C88463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Agouti rats</w:t>
            </w:r>
          </w:p>
        </w:tc>
        <w:tc>
          <w:tcPr>
            <w:tcW w:w="448" w:type="pct"/>
          </w:tcPr>
          <w:p w14:paraId="5003C09A" w14:textId="19AA80EA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3B00BAAC" w14:textId="1CDE58F8" w:rsidR="00686BB4" w:rsidRPr="00A15C39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, 5.96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6063373" w14:textId="5C5136F1" w:rsidR="00686BB4" w:rsidRPr="00DB6B19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57474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-</w:t>
            </w:r>
          </w:p>
        </w:tc>
      </w:tr>
      <w:tr w:rsidR="00DB6B19" w:rsidRPr="00205DF5" w14:paraId="3822E6C8" w14:textId="77777777" w:rsidTr="00B72085">
        <w:trPr>
          <w:trHeight w:val="676"/>
        </w:trPr>
        <w:tc>
          <w:tcPr>
            <w:tcW w:w="565" w:type="pct"/>
          </w:tcPr>
          <w:p w14:paraId="009940B3" w14:textId="77777777" w:rsidR="00DB6B19" w:rsidRPr="00406CD0" w:rsidRDefault="00DB6B1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1253B8B8" w14:textId="390B10A9" w:rsidR="00DB6B19" w:rsidRPr="00406CD0" w:rsidRDefault="00A15C39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Administration method</w:t>
            </w:r>
          </w:p>
        </w:tc>
        <w:tc>
          <w:tcPr>
            <w:tcW w:w="1558" w:type="pct"/>
          </w:tcPr>
          <w:p w14:paraId="30E22C55" w14:textId="7718532A" w:rsidR="00DB6B19" w:rsidRPr="00406CD0" w:rsidRDefault="00A15C3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peritoneal injection</w:t>
            </w:r>
          </w:p>
        </w:tc>
        <w:tc>
          <w:tcPr>
            <w:tcW w:w="448" w:type="pct"/>
          </w:tcPr>
          <w:p w14:paraId="6FCB94C7" w14:textId="7BBBBDAC" w:rsidR="00DB6B19" w:rsidRPr="00406CD0" w:rsidRDefault="00A15C39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70177AF5" w14:textId="6D90D21C" w:rsidR="00DB6B19" w:rsidRPr="00A15C39" w:rsidRDefault="00A15C39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5.02</w:t>
            </w:r>
            <w:r w:rsidR="00304A90" w:rsidRPr="00A1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4.10</w:t>
            </w:r>
            <w:r w:rsidR="00304A90"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304A90"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5</w:t>
            </w:r>
            <w:r w:rsidR="00304A90"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4FD4F75F" w14:textId="09FE78E4" w:rsidR="00DB6B19" w:rsidRPr="00DB6B19" w:rsidRDefault="00A15C39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36.9</w:t>
            </w:r>
            <w:r w:rsidR="00FF7E0E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A15C39" w:rsidRPr="00205DF5" w14:paraId="60846220" w14:textId="77777777" w:rsidTr="00B72085">
        <w:trPr>
          <w:trHeight w:val="676"/>
        </w:trPr>
        <w:tc>
          <w:tcPr>
            <w:tcW w:w="565" w:type="pct"/>
          </w:tcPr>
          <w:p w14:paraId="7596E3FA" w14:textId="77777777" w:rsidR="00A15C39" w:rsidRPr="00406CD0" w:rsidRDefault="00A15C3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38B4D90B" w14:textId="77777777" w:rsidR="00A15C39" w:rsidRPr="00A15C39" w:rsidRDefault="00A15C39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0CF75224" w14:textId="3BDB2099" w:rsidR="00A15C39" w:rsidRPr="00406CD0" w:rsidRDefault="00A15C39" w:rsidP="00236C5D">
            <w:pPr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vitreous</w:t>
            </w:r>
            <w:proofErr w:type="spellEnd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jection</w:t>
            </w:r>
          </w:p>
        </w:tc>
        <w:tc>
          <w:tcPr>
            <w:tcW w:w="448" w:type="pct"/>
          </w:tcPr>
          <w:p w14:paraId="0716EC13" w14:textId="1CB43DE3" w:rsidR="00A15C39" w:rsidRPr="00406CD0" w:rsidRDefault="00EC617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156B42D6" w14:textId="0D287748" w:rsidR="00A15C39" w:rsidRPr="00EC617C" w:rsidRDefault="00EC617C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1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2 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5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4EEFCC7B" w14:textId="6E41DB3C" w:rsidR="00A15C39" w:rsidRDefault="00EC617C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47.7%</w:t>
            </w:r>
          </w:p>
        </w:tc>
      </w:tr>
      <w:tr w:rsidR="00A15C39" w:rsidRPr="00205DF5" w14:paraId="6E543BA7" w14:textId="77777777" w:rsidTr="00B72085">
        <w:trPr>
          <w:trHeight w:val="676"/>
        </w:trPr>
        <w:tc>
          <w:tcPr>
            <w:tcW w:w="565" w:type="pct"/>
          </w:tcPr>
          <w:p w14:paraId="184DF043" w14:textId="77777777" w:rsidR="00A15C39" w:rsidRPr="00406CD0" w:rsidRDefault="00A15C3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106F89C" w14:textId="77777777" w:rsidR="00A15C39" w:rsidRPr="00A15C39" w:rsidRDefault="00A15C39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037C29FB" w14:textId="112B56D0" w:rsidR="00A15C39" w:rsidRPr="00406CD0" w:rsidRDefault="00A15C39" w:rsidP="00236C5D">
            <w:pPr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vage</w:t>
            </w: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or</w:t>
            </w: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os</w:t>
            </w:r>
            <w:proofErr w:type="spellEnd"/>
          </w:p>
        </w:tc>
        <w:tc>
          <w:tcPr>
            <w:tcW w:w="448" w:type="pct"/>
          </w:tcPr>
          <w:p w14:paraId="4D63233A" w14:textId="18C1F586" w:rsidR="00A15C39" w:rsidRPr="00406CD0" w:rsidRDefault="00EC617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6F4B5160" w14:textId="2F91F31D" w:rsidR="00A15C39" w:rsidRPr="00EC617C" w:rsidRDefault="00EC617C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1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7 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8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377DC0A5" w14:textId="4C72A5F8" w:rsidR="00A15C39" w:rsidRDefault="00EC617C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79.3%</w:t>
            </w:r>
          </w:p>
        </w:tc>
      </w:tr>
      <w:tr w:rsidR="00DB6B19" w:rsidRPr="00205DF5" w14:paraId="25C915A6" w14:textId="77777777" w:rsidTr="00B72085">
        <w:trPr>
          <w:trHeight w:val="676"/>
        </w:trPr>
        <w:tc>
          <w:tcPr>
            <w:tcW w:w="565" w:type="pct"/>
          </w:tcPr>
          <w:p w14:paraId="341ACFD1" w14:textId="77777777" w:rsidR="00DB6B19" w:rsidRPr="00406CD0" w:rsidRDefault="00DB6B1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3A34764" w14:textId="77777777" w:rsidR="00DB6B19" w:rsidRPr="00406CD0" w:rsidRDefault="00DB6B19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29F67F3A" w14:textId="54F82EA8" w:rsidR="00DB6B19" w:rsidRPr="00A15C39" w:rsidRDefault="00A15C39" w:rsidP="00236C5D">
            <w:pPr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 drops</w:t>
            </w:r>
          </w:p>
        </w:tc>
        <w:tc>
          <w:tcPr>
            <w:tcW w:w="448" w:type="pct"/>
          </w:tcPr>
          <w:p w14:paraId="707B9AE0" w14:textId="7EA2E45D" w:rsidR="00DB6B19" w:rsidRPr="00406CD0" w:rsidRDefault="00FF7E0E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50F1762A" w14:textId="2EEB99B1" w:rsidR="00DB6B19" w:rsidRPr="00205DF5" w:rsidRDefault="00EC617C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17C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  <w:r w:rsidR="00D705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  <w:r w:rsidR="00304A9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6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A4F0D96" w14:textId="58D5664A" w:rsidR="00DB6B19" w:rsidRPr="00DB6B19" w:rsidRDefault="00FF7E0E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-</w:t>
            </w:r>
          </w:p>
        </w:tc>
      </w:tr>
      <w:tr w:rsidR="00DB6B19" w:rsidRPr="00205DF5" w14:paraId="15E4719D" w14:textId="77777777" w:rsidTr="00B72085">
        <w:trPr>
          <w:trHeight w:val="676"/>
        </w:trPr>
        <w:tc>
          <w:tcPr>
            <w:tcW w:w="565" w:type="pct"/>
          </w:tcPr>
          <w:p w14:paraId="5A711F69" w14:textId="77777777" w:rsidR="00DB6B19" w:rsidRPr="00406CD0" w:rsidRDefault="00DB6B1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40CEDAEF" w14:textId="3DFA8CD2" w:rsidR="00D7055A" w:rsidRPr="00406CD0" w:rsidRDefault="00C604F2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604F2">
              <w:rPr>
                <w:rFonts w:ascii="Times New Roman" w:hAnsi="Times New Roman" w:cs="Times New Roman"/>
                <w:sz w:val="24"/>
                <w:szCs w:val="24"/>
              </w:rPr>
              <w:t>dministered dose</w:t>
            </w:r>
          </w:p>
        </w:tc>
        <w:tc>
          <w:tcPr>
            <w:tcW w:w="1558" w:type="pct"/>
          </w:tcPr>
          <w:p w14:paraId="5AB1C9DB" w14:textId="7D531323" w:rsidR="00DB6B19" w:rsidRPr="00406CD0" w:rsidRDefault="0049122F" w:rsidP="00491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-0.5 </w:t>
            </w:r>
            <w:proofErr w:type="gramStart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nmol  </w:t>
            </w:r>
            <w:r w:rsidR="00C604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="00C604F2"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="00C604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7199B7E3" w14:textId="6CE35273" w:rsidR="00DB6B19" w:rsidRPr="00406CD0" w:rsidRDefault="00D7055A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31307DCC" w14:textId="796B92CC" w:rsidR="00DB6B19" w:rsidRPr="00205DF5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17C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4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5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C56B82D" w14:textId="3B48DD84" w:rsidR="00DB6B19" w:rsidRPr="00DB6B19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0</w:t>
            </w:r>
            <w:r w:rsidR="00FF7E0E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DB6B19" w:rsidRPr="00205DF5" w14:paraId="4966C2B8" w14:textId="77777777" w:rsidTr="00B72085">
        <w:trPr>
          <w:trHeight w:val="676"/>
        </w:trPr>
        <w:tc>
          <w:tcPr>
            <w:tcW w:w="565" w:type="pct"/>
          </w:tcPr>
          <w:p w14:paraId="616FB8B2" w14:textId="77777777" w:rsidR="00DB6B19" w:rsidRPr="00406CD0" w:rsidRDefault="00DB6B1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160D60AE" w14:textId="4FF92F7A" w:rsidR="00DB6B19" w:rsidRPr="00406CD0" w:rsidRDefault="00DB6B19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1A42A8CA" w14:textId="579936BE" w:rsidR="00DB6B19" w:rsidRPr="00406CD0" w:rsidRDefault="00D7055A" w:rsidP="00D705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0-150mg/kg</w:t>
            </w:r>
            <w:r w:rsidR="003D0A42"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4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D0A42"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="003D0A4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0A51FBFE" w14:textId="0495AA19" w:rsidR="00DB6B19" w:rsidRPr="00406CD0" w:rsidRDefault="00D7055A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2" w:type="pct"/>
          </w:tcPr>
          <w:p w14:paraId="063CF201" w14:textId="2055B93E" w:rsidR="00DB6B19" w:rsidRPr="00205DF5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5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60 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6</w:t>
            </w:r>
            <w:r w:rsidR="00304A9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5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6B1CC2B6" w14:textId="4A5579E2" w:rsidR="00DB6B19" w:rsidRPr="00DB6B19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40</w:t>
            </w:r>
            <w:r w:rsidR="00FF7E0E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9</w:t>
            </w:r>
            <w:r w:rsidR="00FF7E0E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DB6B19" w:rsidRPr="00205DF5" w14:paraId="55A98A97" w14:textId="77777777" w:rsidTr="00B72085">
        <w:trPr>
          <w:trHeight w:val="676"/>
        </w:trPr>
        <w:tc>
          <w:tcPr>
            <w:tcW w:w="565" w:type="pct"/>
          </w:tcPr>
          <w:p w14:paraId="7A1BF426" w14:textId="77777777" w:rsidR="00DB6B19" w:rsidRPr="00406CD0" w:rsidRDefault="00DB6B19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1D7243CD" w14:textId="77777777" w:rsidR="00DB6B19" w:rsidRPr="00406CD0" w:rsidRDefault="00DB6B19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439FDBD3" w14:textId="265BF776" w:rsidR="00DB6B19" w:rsidRPr="00406CD0" w:rsidRDefault="00D7055A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151-300mg/kg</w:t>
            </w:r>
            <w:r w:rsidR="003D0A42"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4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D0A42"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="003D0A4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66C10B03" w14:textId="6A0E2333" w:rsidR="00DB6B19" w:rsidRPr="00406CD0" w:rsidRDefault="00D7055A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16D0585F" w14:textId="3F7C0B23" w:rsidR="00DB6B19" w:rsidRPr="00205DF5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55A">
              <w:rPr>
                <w:rFonts w:ascii="Times New Roman" w:hAnsi="Times New Roman" w:cs="Times New Roman" w:hint="eastAsia"/>
                <w:sz w:val="24"/>
                <w:szCs w:val="24"/>
              </w:rPr>
              <w:t>6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0</w:t>
            </w:r>
            <w:r w:rsidR="00304A9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9</w:t>
            </w:r>
            <w:r w:rsidR="00304A90"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1DAE5AA" w14:textId="43A59ECA" w:rsidR="00DB6B19" w:rsidRPr="00DB6B19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0</w:t>
            </w:r>
            <w:r w:rsidR="00FF7E0E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D7055A" w:rsidRPr="00205DF5" w14:paraId="7C09AEC5" w14:textId="77777777" w:rsidTr="00B72085">
        <w:trPr>
          <w:trHeight w:val="676"/>
        </w:trPr>
        <w:tc>
          <w:tcPr>
            <w:tcW w:w="565" w:type="pct"/>
          </w:tcPr>
          <w:p w14:paraId="44355398" w14:textId="77777777" w:rsidR="00D7055A" w:rsidRPr="00406CD0" w:rsidRDefault="00D7055A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4CD4CB5B" w14:textId="77777777" w:rsidR="00D7055A" w:rsidRPr="00406CD0" w:rsidRDefault="00D7055A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1A8A336F" w14:textId="4FC75832" w:rsidR="00D7055A" w:rsidRPr="0049122F" w:rsidRDefault="00D7055A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  <w:r w:rsidR="003D0A42"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4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D0A42"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="003D0A4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42E3E6D7" w14:textId="68019FA5" w:rsidR="00D7055A" w:rsidRPr="00406CD0" w:rsidRDefault="00D7055A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3C1BA4D1" w14:textId="7B3CD699" w:rsidR="00D7055A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85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9,7.36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0B8EB02F" w14:textId="76BF9E81" w:rsidR="00D7055A" w:rsidRDefault="00D7055A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40.7%</w:t>
            </w:r>
          </w:p>
        </w:tc>
      </w:tr>
      <w:tr w:rsidR="003D0A42" w:rsidRPr="00205DF5" w14:paraId="2796F5B9" w14:textId="77777777" w:rsidTr="00B72085">
        <w:trPr>
          <w:trHeight w:val="676"/>
        </w:trPr>
        <w:tc>
          <w:tcPr>
            <w:tcW w:w="565" w:type="pct"/>
          </w:tcPr>
          <w:p w14:paraId="3C9B1787" w14:textId="77777777" w:rsidR="003D0A42" w:rsidRPr="00406CD0" w:rsidRDefault="003D0A42" w:rsidP="003D0A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24E26C4A" w14:textId="77777777" w:rsidR="003D0A42" w:rsidRPr="00406CD0" w:rsidRDefault="003D0A42" w:rsidP="003D0A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1D6108FC" w14:textId="6100BB42" w:rsidR="003D0A42" w:rsidRDefault="003D0A42" w:rsidP="003D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3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d(</w:t>
            </w:r>
            <w:r w:rsidRPr="003D0A42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2EA26492" w14:textId="342487A1" w:rsidR="003D0A42" w:rsidRDefault="003D0A42" w:rsidP="003D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26F8F149" w14:textId="7021E071" w:rsidR="003D0A42" w:rsidRDefault="003D0A42" w:rsidP="003D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1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7 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</w:t>
            </w:r>
            <w:r w:rsidRPr="00A15C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8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374D327F" w14:textId="5EAC419D" w:rsidR="003D0A42" w:rsidRDefault="003D0A42" w:rsidP="003D0A4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79.3%</w:t>
            </w:r>
          </w:p>
        </w:tc>
      </w:tr>
      <w:tr w:rsidR="003D0A42" w:rsidRPr="00205DF5" w14:paraId="2BD6A712" w14:textId="77777777" w:rsidTr="00B72085">
        <w:trPr>
          <w:trHeight w:val="676"/>
        </w:trPr>
        <w:tc>
          <w:tcPr>
            <w:tcW w:w="565" w:type="pct"/>
          </w:tcPr>
          <w:p w14:paraId="6F374DBA" w14:textId="77777777" w:rsidR="003D0A42" w:rsidRPr="00406CD0" w:rsidRDefault="003D0A42" w:rsidP="003D0A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37ADC78A" w14:textId="77777777" w:rsidR="003D0A42" w:rsidRPr="00406CD0" w:rsidRDefault="003D0A42" w:rsidP="003D0A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20CCD36C" w14:textId="31235945" w:rsidR="003D0A42" w:rsidRDefault="003D0A42" w:rsidP="003D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 (E</w:t>
            </w:r>
            <w:r w:rsidRPr="003D0A42">
              <w:rPr>
                <w:rFonts w:ascii="Times New Roman" w:hAnsi="Times New Roman" w:cs="Times New Roman"/>
                <w:sz w:val="24"/>
                <w:szCs w:val="24"/>
              </w:rPr>
              <w:t>ye dro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6CD7AB5A" w14:textId="420DF4DB" w:rsidR="003D0A42" w:rsidRDefault="003D0A42" w:rsidP="003D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28D582B9" w14:textId="115E19E7" w:rsidR="003D0A42" w:rsidRDefault="003D0A42" w:rsidP="003D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17C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6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204C3C2" w14:textId="62145BAD" w:rsidR="003D0A42" w:rsidRDefault="003D0A42" w:rsidP="003D0A4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-</w:t>
            </w:r>
          </w:p>
        </w:tc>
      </w:tr>
      <w:tr w:rsidR="003D0A42" w:rsidRPr="00205DF5" w14:paraId="5B55794A" w14:textId="77777777" w:rsidTr="00B72085">
        <w:trPr>
          <w:trHeight w:val="676"/>
        </w:trPr>
        <w:tc>
          <w:tcPr>
            <w:tcW w:w="565" w:type="pct"/>
          </w:tcPr>
          <w:p w14:paraId="65A25C3F" w14:textId="77777777" w:rsidR="003D0A42" w:rsidRPr="00406CD0" w:rsidRDefault="003D0A42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20B9CDE1" w14:textId="7058E95B" w:rsidR="003D0A42" w:rsidRPr="00406CD0" w:rsidRDefault="003D0A42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ministration time</w:t>
            </w:r>
          </w:p>
        </w:tc>
        <w:tc>
          <w:tcPr>
            <w:tcW w:w="1558" w:type="pct"/>
          </w:tcPr>
          <w:p w14:paraId="131C0749" w14:textId="02C75F2C" w:rsidR="003D0A42" w:rsidRPr="00406CD0" w:rsidRDefault="003D0A42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 w:rsidR="00BF586B"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="00BF586B"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35502721" w14:textId="13107F6E" w:rsidR="003D0A42" w:rsidRPr="00406CD0" w:rsidRDefault="00D638D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2" w:type="pct"/>
          </w:tcPr>
          <w:p w14:paraId="5EF9EBE3" w14:textId="61B45C8A" w:rsidR="003D0A42" w:rsidRPr="00D638DC" w:rsidRDefault="00D638DC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638DC">
              <w:rPr>
                <w:rFonts w:ascii="Times New Roman" w:hAnsi="Times New Roman" w:cs="Times New Roman" w:hint="eastAsia"/>
                <w:sz w:val="24"/>
                <w:szCs w:val="24"/>
              </w:rPr>
              <w:t>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5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34DB4792" w14:textId="714FA766" w:rsidR="003D0A42" w:rsidRPr="00DB6B19" w:rsidRDefault="00D638DC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77.0</w:t>
            </w:r>
            <w:r w:rsidR="003D0A4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3D0A42" w:rsidRPr="00205DF5" w14:paraId="7377E91F" w14:textId="77777777" w:rsidTr="00B72085">
        <w:trPr>
          <w:trHeight w:val="676"/>
        </w:trPr>
        <w:tc>
          <w:tcPr>
            <w:tcW w:w="565" w:type="pct"/>
          </w:tcPr>
          <w:p w14:paraId="660294AE" w14:textId="77777777" w:rsidR="003D0A42" w:rsidRPr="00406CD0" w:rsidRDefault="003D0A42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C0EC74F" w14:textId="77777777" w:rsidR="003D0A42" w:rsidRPr="00406CD0" w:rsidRDefault="003D0A42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2E00CAFC" w14:textId="1847D596" w:rsidR="003D0A42" w:rsidRPr="00406CD0" w:rsidRDefault="00BF586B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olding until a certain period of time a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6F78029B" w14:textId="16EAB29A" w:rsidR="003D0A42" w:rsidRPr="00406CD0" w:rsidRDefault="00D638D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22" w:type="pct"/>
          </w:tcPr>
          <w:p w14:paraId="6A08E513" w14:textId="711F9328" w:rsidR="003D0A42" w:rsidRPr="00D638DC" w:rsidRDefault="00D638DC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78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8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9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248F1FA" w14:textId="2BBDA325" w:rsidR="003D0A42" w:rsidRPr="00557474" w:rsidRDefault="00D638DC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42.2</w:t>
            </w:r>
            <w:r w:rsidR="003D0A4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3D0A42" w:rsidRPr="00205DF5" w14:paraId="33148AD3" w14:textId="77777777" w:rsidTr="00B72085">
        <w:trPr>
          <w:trHeight w:val="676"/>
        </w:trPr>
        <w:tc>
          <w:tcPr>
            <w:tcW w:w="565" w:type="pct"/>
          </w:tcPr>
          <w:p w14:paraId="72C3028B" w14:textId="77777777" w:rsidR="003D0A42" w:rsidRPr="00406CD0" w:rsidRDefault="003D0A42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3E45894E" w14:textId="77777777" w:rsidR="003D0A42" w:rsidRPr="00406CD0" w:rsidRDefault="003D0A42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0CB14417" w14:textId="4108CAFD" w:rsidR="003D0A42" w:rsidRPr="00406CD0" w:rsidRDefault="00BF586B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078DD62A" w14:textId="0D93D766" w:rsidR="003D0A42" w:rsidRPr="00406CD0" w:rsidRDefault="00D638D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2" w:type="pct"/>
          </w:tcPr>
          <w:p w14:paraId="675DB863" w14:textId="1DD05929" w:rsidR="003D0A42" w:rsidRPr="00D638DC" w:rsidRDefault="00D638DC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2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9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4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11779179" w14:textId="08DCB699" w:rsidR="003D0A42" w:rsidRPr="00557474" w:rsidRDefault="00D638DC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89.9%</w:t>
            </w:r>
          </w:p>
        </w:tc>
      </w:tr>
      <w:tr w:rsidR="003D0A42" w:rsidRPr="00205DF5" w14:paraId="6AD692C9" w14:textId="77777777" w:rsidTr="00B72085">
        <w:trPr>
          <w:trHeight w:val="676"/>
        </w:trPr>
        <w:tc>
          <w:tcPr>
            <w:tcW w:w="565" w:type="pct"/>
          </w:tcPr>
          <w:p w14:paraId="77AAA34D" w14:textId="00C2C60D" w:rsidR="003D0A42" w:rsidRPr="00406CD0" w:rsidRDefault="00314BAC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4B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ath status of RGC</w:t>
            </w:r>
          </w:p>
        </w:tc>
        <w:tc>
          <w:tcPr>
            <w:tcW w:w="881" w:type="pct"/>
          </w:tcPr>
          <w:p w14:paraId="6847A958" w14:textId="2FEAEFCE" w:rsidR="003D0A42" w:rsidRPr="00406CD0" w:rsidRDefault="0024471B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6A7">
              <w:rPr>
                <w:rFonts w:ascii="Times New Roman" w:hAnsi="Times New Roman" w:cs="Times New Roman"/>
                <w:sz w:val="24"/>
                <w:szCs w:val="24"/>
              </w:rPr>
              <w:t>Modeling method</w:t>
            </w:r>
          </w:p>
        </w:tc>
        <w:tc>
          <w:tcPr>
            <w:tcW w:w="1558" w:type="pct"/>
          </w:tcPr>
          <w:p w14:paraId="20389639" w14:textId="6E865FD5" w:rsidR="003D0A42" w:rsidRPr="00406CD0" w:rsidRDefault="0024471B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erior chamber perfusion method</w:t>
            </w:r>
          </w:p>
        </w:tc>
        <w:tc>
          <w:tcPr>
            <w:tcW w:w="448" w:type="pct"/>
          </w:tcPr>
          <w:p w14:paraId="35E7C8D9" w14:textId="22826596" w:rsidR="003D0A42" w:rsidRPr="00406CD0" w:rsidRDefault="00314BA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1810F2E5" w14:textId="2F577884" w:rsidR="003D0A42" w:rsidRPr="00A26F3D" w:rsidRDefault="003D0A42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F3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14BAC" w:rsidRPr="00A26F3D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86BB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14BAC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6BB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14BA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14BAC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D42E84C" w14:textId="01F76C2C" w:rsidR="003D0A42" w:rsidRPr="00686BB4" w:rsidRDefault="00314BAC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7</w:t>
            </w:r>
            <w:r w:rsidR="003D0A42"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="003D0A42"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</w:p>
        </w:tc>
      </w:tr>
      <w:tr w:rsidR="003D0A42" w:rsidRPr="00205DF5" w14:paraId="54092921" w14:textId="77777777" w:rsidTr="00B72085">
        <w:trPr>
          <w:trHeight w:val="676"/>
        </w:trPr>
        <w:tc>
          <w:tcPr>
            <w:tcW w:w="565" w:type="pct"/>
          </w:tcPr>
          <w:p w14:paraId="294A1811" w14:textId="77777777" w:rsidR="003D0A42" w:rsidRPr="00406CD0" w:rsidRDefault="003D0A42" w:rsidP="00236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1A8A1746" w14:textId="77777777" w:rsidR="003D0A42" w:rsidRPr="00406CD0" w:rsidRDefault="003D0A42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EAB9CC4" w14:textId="6C403B16" w:rsidR="003D0A42" w:rsidRPr="00406CD0" w:rsidRDefault="0024471B" w:rsidP="0023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jecting specific materials or drugs into the anterior chamber</w:t>
            </w:r>
          </w:p>
        </w:tc>
        <w:tc>
          <w:tcPr>
            <w:tcW w:w="448" w:type="pct"/>
          </w:tcPr>
          <w:p w14:paraId="58A9D7DB" w14:textId="68ECD281" w:rsidR="003D0A42" w:rsidRPr="00406CD0" w:rsidRDefault="00314BAC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</w:tcPr>
          <w:p w14:paraId="06CABF6F" w14:textId="32571FCB" w:rsidR="003D0A42" w:rsidRPr="00A90028" w:rsidRDefault="003D0A42" w:rsidP="00236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26F3D"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5.07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86BB4"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26F3D"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7.46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6BB4"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26F3D"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B1EB4C1" w14:textId="3715E123" w:rsidR="003D0A42" w:rsidRPr="00686BB4" w:rsidRDefault="00A26F3D" w:rsidP="00236C5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9.6%</w:t>
            </w:r>
          </w:p>
        </w:tc>
      </w:tr>
      <w:tr w:rsidR="00686BB4" w:rsidRPr="00205DF5" w14:paraId="18D71CB9" w14:textId="77777777" w:rsidTr="00B72085">
        <w:trPr>
          <w:trHeight w:val="676"/>
        </w:trPr>
        <w:tc>
          <w:tcPr>
            <w:tcW w:w="565" w:type="pct"/>
          </w:tcPr>
          <w:p w14:paraId="6977A006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2D42FE4B" w14:textId="506288CB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558" w:type="pct"/>
          </w:tcPr>
          <w:p w14:paraId="7E223D3D" w14:textId="67EF0415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rague-Dawley rats</w:t>
            </w:r>
          </w:p>
        </w:tc>
        <w:tc>
          <w:tcPr>
            <w:tcW w:w="448" w:type="pct"/>
          </w:tcPr>
          <w:p w14:paraId="02943DA2" w14:textId="05764548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0C0D15B2" w14:textId="643C1A80" w:rsidR="00686BB4" w:rsidRPr="00A90028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4.39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5.99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2.79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6D05F6BA" w14:textId="1F1461BA" w:rsidR="00686BB4" w:rsidRPr="00686BB4" w:rsidRDefault="00686BB4" w:rsidP="00686B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0.2%</w:t>
            </w:r>
          </w:p>
        </w:tc>
      </w:tr>
      <w:tr w:rsidR="00686BB4" w:rsidRPr="00205DF5" w14:paraId="180FF9B3" w14:textId="77777777" w:rsidTr="00B72085">
        <w:trPr>
          <w:trHeight w:val="525"/>
        </w:trPr>
        <w:tc>
          <w:tcPr>
            <w:tcW w:w="565" w:type="pct"/>
          </w:tcPr>
          <w:p w14:paraId="5915A0BF" w14:textId="16463455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vMerge w:val="restart"/>
          </w:tcPr>
          <w:p w14:paraId="2DC4AAC3" w14:textId="25D97C49" w:rsidR="00686BB4" w:rsidRPr="00406CD0" w:rsidRDefault="00686BB4" w:rsidP="00686BB4">
            <w:pPr>
              <w:widowControl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6CD7B97A" w14:textId="60772573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star rats</w:t>
            </w:r>
          </w:p>
        </w:tc>
        <w:tc>
          <w:tcPr>
            <w:tcW w:w="448" w:type="pct"/>
          </w:tcPr>
          <w:p w14:paraId="2AF377D4" w14:textId="52351745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5948D941" w14:textId="1CBE1D15" w:rsidR="00686BB4" w:rsidRPr="00A90028" w:rsidRDefault="00686BB4" w:rsidP="00686BB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6.17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7.58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4.76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AC37944" w14:textId="2897F2C3" w:rsidR="00686BB4" w:rsidRPr="00686BB4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</w:tr>
      <w:tr w:rsidR="00686BB4" w:rsidRPr="00205DF5" w14:paraId="5B1EA291" w14:textId="77777777" w:rsidTr="00B72085">
        <w:trPr>
          <w:trHeight w:val="497"/>
        </w:trPr>
        <w:tc>
          <w:tcPr>
            <w:tcW w:w="565" w:type="pct"/>
          </w:tcPr>
          <w:p w14:paraId="37EB1342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vMerge/>
          </w:tcPr>
          <w:p w14:paraId="504E8C8A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7072617F" w14:textId="3BA2A659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57BL/6J mice</w:t>
            </w:r>
          </w:p>
        </w:tc>
        <w:tc>
          <w:tcPr>
            <w:tcW w:w="448" w:type="pct"/>
          </w:tcPr>
          <w:p w14:paraId="6F133D65" w14:textId="2AFA94E2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50273A0F" w14:textId="2EA668CA" w:rsidR="00686BB4" w:rsidRPr="00A90028" w:rsidRDefault="00686BB4" w:rsidP="00686BB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2.18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3.48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0.87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0BEB40B9" w14:textId="557795EC" w:rsidR="00686BB4" w:rsidRPr="00686BB4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B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4.6%</w:t>
            </w:r>
          </w:p>
        </w:tc>
      </w:tr>
      <w:tr w:rsidR="00686BB4" w:rsidRPr="00205DF5" w14:paraId="7EE2D7C6" w14:textId="77777777" w:rsidTr="00B72085">
        <w:trPr>
          <w:trHeight w:val="546"/>
        </w:trPr>
        <w:tc>
          <w:tcPr>
            <w:tcW w:w="565" w:type="pct"/>
          </w:tcPr>
          <w:p w14:paraId="414F78B5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vMerge w:val="restart"/>
          </w:tcPr>
          <w:p w14:paraId="4E76581F" w14:textId="0B040B73" w:rsidR="00686BB4" w:rsidRPr="00406CD0" w:rsidRDefault="00686BB4" w:rsidP="00686BB4">
            <w:pPr>
              <w:widowControl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5FAE07A5" w14:textId="7F421BEA" w:rsidR="00686BB4" w:rsidRPr="00406CD0" w:rsidRDefault="00686BB4" w:rsidP="00686BB4">
            <w:pPr>
              <w:widowControl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Administration method</w:t>
            </w:r>
          </w:p>
        </w:tc>
        <w:tc>
          <w:tcPr>
            <w:tcW w:w="1558" w:type="pct"/>
          </w:tcPr>
          <w:p w14:paraId="32681FC1" w14:textId="1489973C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Agouti rats</w:t>
            </w:r>
          </w:p>
        </w:tc>
        <w:tc>
          <w:tcPr>
            <w:tcW w:w="448" w:type="pct"/>
          </w:tcPr>
          <w:p w14:paraId="5F970EA5" w14:textId="70624E90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4119C07C" w14:textId="2D88FD4A" w:rsidR="00686BB4" w:rsidRPr="00205DF5" w:rsidRDefault="00686BB4" w:rsidP="00686BB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43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85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13FA2825" w14:textId="3453BE74" w:rsidR="00686BB4" w:rsidRPr="00686BB4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686BB4" w:rsidRPr="00205DF5" w14:paraId="179A424A" w14:textId="77777777" w:rsidTr="00B72085">
        <w:trPr>
          <w:trHeight w:val="476"/>
        </w:trPr>
        <w:tc>
          <w:tcPr>
            <w:tcW w:w="565" w:type="pct"/>
          </w:tcPr>
          <w:p w14:paraId="5F7CB9F1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vMerge/>
          </w:tcPr>
          <w:p w14:paraId="4EF64BDC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59C913AF" w14:textId="5D883092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peritoneal injection</w:t>
            </w:r>
          </w:p>
        </w:tc>
        <w:tc>
          <w:tcPr>
            <w:tcW w:w="448" w:type="pct"/>
          </w:tcPr>
          <w:p w14:paraId="1204F579" w14:textId="7AF6584E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6349CEB7" w14:textId="670DE795" w:rsidR="00686BB4" w:rsidRPr="003C322A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-4.63</w:t>
            </w:r>
            <w:r w:rsidRPr="003C322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C322A"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7.99,</w:t>
            </w:r>
            <w:r w:rsidRPr="003C3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322A"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3C32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18C1F52" w14:textId="395000C0" w:rsidR="00686BB4" w:rsidRPr="003C322A" w:rsidRDefault="003C322A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2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1</w:t>
            </w:r>
            <w:r w:rsidR="00686BB4" w:rsidRPr="003C32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</w:p>
        </w:tc>
      </w:tr>
      <w:tr w:rsidR="00686BB4" w:rsidRPr="00205DF5" w14:paraId="5413ABE8" w14:textId="77777777" w:rsidTr="00B72085">
        <w:trPr>
          <w:trHeight w:val="534"/>
        </w:trPr>
        <w:tc>
          <w:tcPr>
            <w:tcW w:w="565" w:type="pct"/>
          </w:tcPr>
          <w:p w14:paraId="13EDDEE3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vMerge w:val="restart"/>
          </w:tcPr>
          <w:p w14:paraId="7126970C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C6150" w14:textId="5EE886C6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4F7E1267" w14:textId="6952D095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vitreous</w:t>
            </w:r>
            <w:proofErr w:type="spellEnd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jection</w:t>
            </w:r>
          </w:p>
        </w:tc>
        <w:tc>
          <w:tcPr>
            <w:tcW w:w="448" w:type="pct"/>
          </w:tcPr>
          <w:p w14:paraId="3294D92D" w14:textId="09D48DD7" w:rsidR="00686BB4" w:rsidRPr="00406CD0" w:rsidRDefault="00686BB4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135C726F" w14:textId="5E252124" w:rsidR="00686BB4" w:rsidRPr="003C322A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C322A"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3.08</w:t>
            </w:r>
            <w:r w:rsidRPr="003C322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C322A"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-4.32</w:t>
            </w:r>
            <w:r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322A" w:rsidRPr="003C322A">
              <w:rPr>
                <w:rFonts w:ascii="Times New Roman" w:hAnsi="Times New Roman" w:cs="Times New Roman" w:hint="eastAsia"/>
                <w:sz w:val="24"/>
                <w:szCs w:val="24"/>
              </w:rPr>
              <w:t>-1.83</w:t>
            </w:r>
            <w:r w:rsidRPr="003C32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C9ED30E" w14:textId="5C3AAEDD" w:rsidR="00686BB4" w:rsidRPr="003C322A" w:rsidRDefault="003C322A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2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="00686BB4" w:rsidRPr="003C32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</w:p>
        </w:tc>
      </w:tr>
      <w:tr w:rsidR="00686BB4" w:rsidRPr="00205DF5" w14:paraId="65BAF9F4" w14:textId="77777777" w:rsidTr="00B72085">
        <w:trPr>
          <w:trHeight w:val="606"/>
        </w:trPr>
        <w:tc>
          <w:tcPr>
            <w:tcW w:w="565" w:type="pct"/>
          </w:tcPr>
          <w:p w14:paraId="11B6CBBC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vMerge/>
          </w:tcPr>
          <w:p w14:paraId="2CB2A6B7" w14:textId="77777777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4A2D3CBF" w14:textId="36E051E3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vage</w:t>
            </w: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or</w:t>
            </w: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os</w:t>
            </w:r>
            <w:proofErr w:type="spellEnd"/>
          </w:p>
        </w:tc>
        <w:tc>
          <w:tcPr>
            <w:tcW w:w="448" w:type="pct"/>
          </w:tcPr>
          <w:p w14:paraId="44803AF6" w14:textId="5F64AD88" w:rsidR="00686BB4" w:rsidRPr="00406CD0" w:rsidRDefault="003C322A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0662C577" w14:textId="1CD1C953" w:rsidR="00686BB4" w:rsidRPr="00205DF5" w:rsidRDefault="003C322A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.03</w:t>
            </w:r>
            <w:r w:rsidR="00686BB4"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.66</w:t>
            </w:r>
            <w:r w:rsidR="00686BB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86BB4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40</w:t>
            </w:r>
            <w:r w:rsidR="00686BB4"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163E0E65" w14:textId="1C812E69" w:rsidR="00686BB4" w:rsidRPr="003C322A" w:rsidRDefault="003C322A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22A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42.6</w:t>
            </w:r>
            <w:r w:rsidR="00686BB4" w:rsidRPr="003C322A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686BB4" w:rsidRPr="00205DF5" w14:paraId="74F4D6E3" w14:textId="77777777" w:rsidTr="00B72085">
        <w:trPr>
          <w:trHeight w:val="606"/>
        </w:trPr>
        <w:tc>
          <w:tcPr>
            <w:tcW w:w="565" w:type="pct"/>
          </w:tcPr>
          <w:p w14:paraId="11749D68" w14:textId="77777777" w:rsidR="00686BB4" w:rsidRPr="00406CD0" w:rsidRDefault="00686BB4" w:rsidP="00686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41C75208" w14:textId="3129BB51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16A2E00A" w14:textId="0D006F0D" w:rsidR="00686BB4" w:rsidRPr="00406CD0" w:rsidRDefault="00686BB4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 drops</w:t>
            </w:r>
          </w:p>
        </w:tc>
        <w:tc>
          <w:tcPr>
            <w:tcW w:w="448" w:type="pct"/>
          </w:tcPr>
          <w:p w14:paraId="01799F07" w14:textId="3EE31B9B" w:rsidR="00686BB4" w:rsidRPr="00406CD0" w:rsidRDefault="003C322A" w:rsidP="00686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31D67648" w14:textId="7BA11258" w:rsidR="00686BB4" w:rsidRDefault="003C322A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43</w:t>
            </w:r>
            <w:r w:rsidR="00686BB4"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85</w:t>
            </w:r>
            <w:r w:rsidR="00686BB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86BB4"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</w:t>
            </w:r>
            <w:r w:rsidR="00686BB4"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0B847E7A" w14:textId="3D86DD9D" w:rsidR="00686BB4" w:rsidRDefault="003C322A" w:rsidP="00686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-</w:t>
            </w:r>
          </w:p>
        </w:tc>
      </w:tr>
      <w:tr w:rsidR="004F3115" w:rsidRPr="00205DF5" w14:paraId="614A8ADD" w14:textId="77777777" w:rsidTr="00B72085">
        <w:trPr>
          <w:trHeight w:val="606"/>
        </w:trPr>
        <w:tc>
          <w:tcPr>
            <w:tcW w:w="565" w:type="pct"/>
          </w:tcPr>
          <w:p w14:paraId="3174FAFA" w14:textId="77777777" w:rsidR="004F3115" w:rsidRPr="00406CD0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6FCD14B8" w14:textId="22837319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604F2">
              <w:rPr>
                <w:rFonts w:ascii="Times New Roman" w:hAnsi="Times New Roman" w:cs="Times New Roman"/>
                <w:sz w:val="24"/>
                <w:szCs w:val="24"/>
              </w:rPr>
              <w:t>dministered dose</w:t>
            </w:r>
          </w:p>
        </w:tc>
        <w:tc>
          <w:tcPr>
            <w:tcW w:w="1558" w:type="pct"/>
          </w:tcPr>
          <w:p w14:paraId="29A0D71F" w14:textId="2DAD1ABF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-0.5 </w:t>
            </w:r>
            <w:proofErr w:type="gramStart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nmol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1A6998E8" w14:textId="40801918" w:rsidR="004F3115" w:rsidRPr="00406CD0" w:rsidRDefault="004F3115" w:rsidP="004F3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601BAB2F" w14:textId="2A37CDEE" w:rsidR="004F3115" w:rsidRPr="00097E87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3.08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4.32,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1.83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0831F0A" w14:textId="48B16357" w:rsidR="004F3115" w:rsidRPr="00097E87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0%</w:t>
            </w:r>
          </w:p>
        </w:tc>
      </w:tr>
      <w:tr w:rsidR="004F3115" w:rsidRPr="00205DF5" w14:paraId="2B107CB2" w14:textId="77777777" w:rsidTr="00B72085">
        <w:trPr>
          <w:trHeight w:val="606"/>
        </w:trPr>
        <w:tc>
          <w:tcPr>
            <w:tcW w:w="565" w:type="pct"/>
          </w:tcPr>
          <w:p w14:paraId="4CC40F0C" w14:textId="77777777" w:rsidR="004F3115" w:rsidRPr="00406CD0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18822809" w14:textId="5FFB55CB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5446B197" w14:textId="2E3558E5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0-15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3717E345" w14:textId="33417CD2" w:rsidR="004F3115" w:rsidRPr="00406CD0" w:rsidRDefault="004F3115" w:rsidP="004F3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2A7699BF" w14:textId="06F415CE" w:rsidR="004F3115" w:rsidRPr="00097E87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.70 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6.84, -4.57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2F4F966" w14:textId="5726D9DC" w:rsidR="004F3115" w:rsidRPr="00097E87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</w:tr>
      <w:tr w:rsidR="004F3115" w:rsidRPr="00205DF5" w14:paraId="7607F4BA" w14:textId="77777777" w:rsidTr="00B72085">
        <w:trPr>
          <w:trHeight w:val="606"/>
        </w:trPr>
        <w:tc>
          <w:tcPr>
            <w:tcW w:w="565" w:type="pct"/>
          </w:tcPr>
          <w:p w14:paraId="376D3327" w14:textId="77777777" w:rsidR="004F3115" w:rsidRPr="00406CD0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73502047" w14:textId="5BE9B6D3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63F33E13" w14:textId="1DDB528D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05A14987" w14:textId="58D90592" w:rsidR="004F3115" w:rsidRPr="00406CD0" w:rsidRDefault="004F3115" w:rsidP="004F3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178E85BB" w14:textId="2B2EA71A" w:rsidR="004F3115" w:rsidRPr="00097E87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9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1AD0790" w14:textId="027E02AF" w:rsidR="004F3115" w:rsidRPr="00097E87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3</w:t>
            </w:r>
            <w:r w:rsidRPr="00097E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Pr="00097E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</w:p>
        </w:tc>
      </w:tr>
      <w:tr w:rsidR="004F3115" w:rsidRPr="00205DF5" w14:paraId="17E44C34" w14:textId="77777777" w:rsidTr="00B72085">
        <w:trPr>
          <w:trHeight w:val="606"/>
        </w:trPr>
        <w:tc>
          <w:tcPr>
            <w:tcW w:w="565" w:type="pct"/>
          </w:tcPr>
          <w:p w14:paraId="468EDE47" w14:textId="77777777" w:rsidR="004F3115" w:rsidRPr="00406CD0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71F2310B" w14:textId="77777777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7350585F" w14:textId="01FA9A95" w:rsidR="004F3115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3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d(</w:t>
            </w:r>
            <w:r w:rsidRPr="003D0A42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6C5B2B92" w14:textId="37399ECF" w:rsidR="004F3115" w:rsidRDefault="004F3115" w:rsidP="004F3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00A37202" w14:textId="40D5FCB7" w:rsidR="004F3115" w:rsidRPr="00097E87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9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92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195974D8" w14:textId="7148CBDA" w:rsidR="004F3115" w:rsidRPr="00097E87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3115" w:rsidRPr="00205DF5" w14:paraId="770E2845" w14:textId="77777777" w:rsidTr="00B72085">
        <w:trPr>
          <w:trHeight w:val="606"/>
        </w:trPr>
        <w:tc>
          <w:tcPr>
            <w:tcW w:w="565" w:type="pct"/>
          </w:tcPr>
          <w:p w14:paraId="0D353256" w14:textId="77777777" w:rsidR="004F3115" w:rsidRPr="00406CD0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4CD8BB2C" w14:textId="77777777" w:rsidR="004F3115" w:rsidRPr="00406CD0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1916E16" w14:textId="0608F1D1" w:rsidR="004F3115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 (E</w:t>
            </w:r>
            <w:r w:rsidRPr="003D0A42">
              <w:rPr>
                <w:rFonts w:ascii="Times New Roman" w:hAnsi="Times New Roman" w:cs="Times New Roman"/>
                <w:sz w:val="24"/>
                <w:szCs w:val="24"/>
              </w:rPr>
              <w:t>ye dro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3339196F" w14:textId="388E3DA0" w:rsidR="004F3115" w:rsidRDefault="004F3115" w:rsidP="004F3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30919031" w14:textId="2528EF96" w:rsidR="004F3115" w:rsidRPr="00097E87" w:rsidRDefault="004F3115" w:rsidP="004F3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5</w:t>
            </w:r>
            <w:r w:rsidRPr="00097E8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</w:t>
            </w:r>
            <w:r w:rsidRPr="00097E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B556B9C" w14:textId="10C156D8" w:rsidR="004F3115" w:rsidRPr="00097E87" w:rsidRDefault="004F3115" w:rsidP="004F31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3115" w:rsidRPr="00205DF5" w14:paraId="73EA6127" w14:textId="77777777" w:rsidTr="00B72085">
        <w:trPr>
          <w:trHeight w:val="606"/>
        </w:trPr>
        <w:tc>
          <w:tcPr>
            <w:tcW w:w="565" w:type="pct"/>
          </w:tcPr>
          <w:p w14:paraId="7484108A" w14:textId="77777777" w:rsidR="004F3115" w:rsidRPr="00406CD0" w:rsidRDefault="004F3115" w:rsidP="003C3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97B7EB7" w14:textId="41ED738F" w:rsidR="004F3115" w:rsidRPr="00406CD0" w:rsidRDefault="004F3115" w:rsidP="003C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ministration time</w:t>
            </w:r>
          </w:p>
        </w:tc>
        <w:tc>
          <w:tcPr>
            <w:tcW w:w="1558" w:type="pct"/>
          </w:tcPr>
          <w:p w14:paraId="61B8DA44" w14:textId="6A82386F" w:rsidR="004F3115" w:rsidRPr="00406CD0" w:rsidRDefault="004F3115" w:rsidP="003C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0B9A4DDB" w14:textId="6350C3B3" w:rsidR="004F3115" w:rsidRPr="00406CD0" w:rsidRDefault="004F3115" w:rsidP="003C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39A9744B" w14:textId="7795FE3E" w:rsidR="004F3115" w:rsidRPr="00097E87" w:rsidRDefault="004F3115" w:rsidP="003C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3.18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4.98,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1.39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34DF41C1" w14:textId="63E148D1" w:rsidR="004F3115" w:rsidRDefault="004F3115" w:rsidP="003C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3115" w:rsidRPr="00205DF5" w14:paraId="4E0C120D" w14:textId="77777777" w:rsidTr="00B72085">
        <w:trPr>
          <w:trHeight w:val="606"/>
        </w:trPr>
        <w:tc>
          <w:tcPr>
            <w:tcW w:w="565" w:type="pct"/>
          </w:tcPr>
          <w:p w14:paraId="6C4D4C9D" w14:textId="77777777" w:rsidR="004F3115" w:rsidRPr="00406CD0" w:rsidRDefault="004F3115" w:rsidP="00097E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6C8101E4" w14:textId="54B36320" w:rsidR="004F3115" w:rsidRPr="00406CD0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2C328689" w14:textId="5D17D159" w:rsidR="004F3115" w:rsidRPr="00406CD0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olding until a certain period of time a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295FEF3E" w14:textId="76BC0FD2" w:rsidR="004F3115" w:rsidRPr="00406CD0" w:rsidRDefault="004F3115" w:rsidP="00097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6069DD36" w14:textId="51EF7F44" w:rsidR="004F3115" w:rsidRPr="0031530C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1.43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2.85,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0.00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8584997" w14:textId="46BB48CB" w:rsidR="004F3115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3115" w:rsidRPr="00205DF5" w14:paraId="138F135C" w14:textId="77777777" w:rsidTr="00B72085">
        <w:trPr>
          <w:trHeight w:val="606"/>
        </w:trPr>
        <w:tc>
          <w:tcPr>
            <w:tcW w:w="565" w:type="pct"/>
          </w:tcPr>
          <w:p w14:paraId="21F5F317" w14:textId="77777777" w:rsidR="004F3115" w:rsidRPr="00406CD0" w:rsidRDefault="004F3115" w:rsidP="00097E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737B82B5" w14:textId="4C275632" w:rsidR="004F3115" w:rsidRPr="00406CD0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64525349" w14:textId="6DA2CA43" w:rsidR="004F3115" w:rsidRPr="00406CD0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45520956" w14:textId="55E3B9C7" w:rsidR="004F3115" w:rsidRPr="00406CD0" w:rsidRDefault="004F3115" w:rsidP="00097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</w:tcPr>
          <w:p w14:paraId="773CFEB5" w14:textId="69A0574D" w:rsidR="004F3115" w:rsidRPr="0031530C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4.41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6.10,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530C">
              <w:rPr>
                <w:rFonts w:ascii="Times New Roman" w:hAnsi="Times New Roman" w:cs="Times New Roman" w:hint="eastAsia"/>
                <w:sz w:val="24"/>
                <w:szCs w:val="24"/>
              </w:rPr>
              <w:t>-2.71</w:t>
            </w:r>
            <w:r w:rsidRPr="0031530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A04571E" w14:textId="4BDBCC16" w:rsidR="004F3115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3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3.1%</w:t>
            </w:r>
          </w:p>
        </w:tc>
      </w:tr>
      <w:tr w:rsidR="004F3115" w:rsidRPr="00205DF5" w14:paraId="008275F9" w14:textId="77777777" w:rsidTr="00B72085">
        <w:trPr>
          <w:trHeight w:val="606"/>
        </w:trPr>
        <w:tc>
          <w:tcPr>
            <w:tcW w:w="565" w:type="pct"/>
          </w:tcPr>
          <w:p w14:paraId="4CBDD61E" w14:textId="4A31389D" w:rsidR="004F3115" w:rsidRPr="00406CD0" w:rsidRDefault="004F3115" w:rsidP="00097E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3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rn3a</w:t>
            </w:r>
          </w:p>
        </w:tc>
        <w:tc>
          <w:tcPr>
            <w:tcW w:w="881" w:type="pct"/>
          </w:tcPr>
          <w:p w14:paraId="29CC2B92" w14:textId="5D55C9F5" w:rsidR="004F3115" w:rsidRPr="00406CD0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6A7">
              <w:rPr>
                <w:rFonts w:ascii="Times New Roman" w:hAnsi="Times New Roman" w:cs="Times New Roman"/>
                <w:sz w:val="24"/>
                <w:szCs w:val="24"/>
              </w:rPr>
              <w:t>Modeling method</w:t>
            </w:r>
          </w:p>
        </w:tc>
        <w:tc>
          <w:tcPr>
            <w:tcW w:w="1558" w:type="pct"/>
          </w:tcPr>
          <w:p w14:paraId="18B03E62" w14:textId="6D7663D1" w:rsidR="004F3115" w:rsidRPr="00406CD0" w:rsidRDefault="004F3115" w:rsidP="00097E87">
            <w:pPr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erior chamber perfusion method</w:t>
            </w:r>
          </w:p>
        </w:tc>
        <w:tc>
          <w:tcPr>
            <w:tcW w:w="448" w:type="pct"/>
          </w:tcPr>
          <w:p w14:paraId="3C55EDE0" w14:textId="43F22DB4" w:rsidR="004F3115" w:rsidRPr="00406CD0" w:rsidRDefault="004F3115" w:rsidP="00097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</w:tcPr>
          <w:p w14:paraId="47936DA9" w14:textId="1A461936" w:rsidR="004F3115" w:rsidRPr="0031530C" w:rsidRDefault="004F3115" w:rsidP="00097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3 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2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DE2CA93" w14:textId="10DA0369" w:rsidR="004F3115" w:rsidRPr="0031530C" w:rsidRDefault="004F3115" w:rsidP="00097E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1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4.8%</w:t>
            </w:r>
          </w:p>
        </w:tc>
      </w:tr>
      <w:tr w:rsidR="004F3115" w:rsidRPr="00205DF5" w14:paraId="5D52799D" w14:textId="77777777" w:rsidTr="00B72085">
        <w:trPr>
          <w:trHeight w:val="606"/>
        </w:trPr>
        <w:tc>
          <w:tcPr>
            <w:tcW w:w="565" w:type="pct"/>
          </w:tcPr>
          <w:p w14:paraId="01A2BF42" w14:textId="16C18DD1" w:rsidR="004F3115" w:rsidRPr="00406CD0" w:rsidRDefault="004F3115" w:rsidP="003153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5B900983" w14:textId="1A6A4705" w:rsidR="004F3115" w:rsidRPr="00406CD0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FC9CBD2" w14:textId="1ECC282C" w:rsidR="004F3115" w:rsidRPr="00406CD0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jecting specific materials or drugs into the anterior chamber</w:t>
            </w:r>
          </w:p>
        </w:tc>
        <w:tc>
          <w:tcPr>
            <w:tcW w:w="448" w:type="pct"/>
          </w:tcPr>
          <w:p w14:paraId="3B9D0571" w14:textId="12CD713A" w:rsidR="004F3115" w:rsidRPr="00406CD0" w:rsidRDefault="004F3115" w:rsidP="00315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11E684D7" w14:textId="5CBC2211" w:rsidR="004F3115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4 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>0.52,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382D5D7" w14:textId="4C0D25F4" w:rsidR="004F3115" w:rsidRPr="004D019F" w:rsidRDefault="004F3115" w:rsidP="003153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3115" w:rsidRPr="00205DF5" w14:paraId="2C24EE18" w14:textId="77777777" w:rsidTr="00B72085">
        <w:trPr>
          <w:trHeight w:val="606"/>
        </w:trPr>
        <w:tc>
          <w:tcPr>
            <w:tcW w:w="565" w:type="pct"/>
          </w:tcPr>
          <w:p w14:paraId="536B39F8" w14:textId="77777777" w:rsidR="004F3115" w:rsidRPr="00406CD0" w:rsidRDefault="004F3115" w:rsidP="003153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539BBDE1" w14:textId="2F75CFA4" w:rsidR="004F3115" w:rsidRPr="00406CD0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558" w:type="pct"/>
          </w:tcPr>
          <w:p w14:paraId="18D031F7" w14:textId="34B754B9" w:rsidR="004F3115" w:rsidRPr="00406CD0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rague-Dawley rats</w:t>
            </w:r>
          </w:p>
        </w:tc>
        <w:tc>
          <w:tcPr>
            <w:tcW w:w="448" w:type="pct"/>
          </w:tcPr>
          <w:p w14:paraId="06198050" w14:textId="68760ED0" w:rsidR="004F3115" w:rsidRPr="00406CD0" w:rsidRDefault="004F3115" w:rsidP="00315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1B5C3DA7" w14:textId="24C4AEBA" w:rsidR="004F3115" w:rsidRPr="004D019F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>3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>2.01,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019F">
              <w:rPr>
                <w:rFonts w:ascii="Times New Roman" w:hAnsi="Times New Roman" w:cs="Times New Roman" w:hint="eastAsia"/>
                <w:sz w:val="24"/>
                <w:szCs w:val="24"/>
              </w:rPr>
              <w:t>5.67</w:t>
            </w:r>
            <w:r w:rsidRPr="004D019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3CB5F92C" w14:textId="651310EC" w:rsidR="004F3115" w:rsidRDefault="004F3115" w:rsidP="0031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1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4.6%</w:t>
            </w:r>
          </w:p>
        </w:tc>
      </w:tr>
      <w:tr w:rsidR="004F3115" w:rsidRPr="00205DF5" w14:paraId="4B2B2E46" w14:textId="77777777" w:rsidTr="00B72085">
        <w:trPr>
          <w:trHeight w:val="606"/>
        </w:trPr>
        <w:tc>
          <w:tcPr>
            <w:tcW w:w="565" w:type="pct"/>
          </w:tcPr>
          <w:p w14:paraId="761A27D4" w14:textId="05E94F8E" w:rsidR="004F3115" w:rsidRPr="00406CD0" w:rsidRDefault="004F3115" w:rsidP="004D0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6476D4F1" w14:textId="277D2BFE" w:rsidR="004F3115" w:rsidRPr="00406CD0" w:rsidRDefault="004F3115" w:rsidP="004D0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DD4152A" w14:textId="04F10D28" w:rsidR="004F3115" w:rsidRPr="00406CD0" w:rsidRDefault="004F3115" w:rsidP="004D0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57BL/6J mice</w:t>
            </w:r>
          </w:p>
        </w:tc>
        <w:tc>
          <w:tcPr>
            <w:tcW w:w="448" w:type="pct"/>
          </w:tcPr>
          <w:p w14:paraId="0C3CD084" w14:textId="44AC800B" w:rsidR="004F3115" w:rsidRPr="00406CD0" w:rsidRDefault="004F3115" w:rsidP="004D0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22" w:type="pct"/>
          </w:tcPr>
          <w:p w14:paraId="14180CC8" w14:textId="59F400AA" w:rsidR="004F3115" w:rsidRPr="00A90028" w:rsidRDefault="004F3115" w:rsidP="004D0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49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1.15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5.84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9AF0A4D" w14:textId="7187D19E" w:rsidR="004F3115" w:rsidRPr="004D019F" w:rsidRDefault="004F3115" w:rsidP="004D0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1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5.1%</w:t>
            </w:r>
          </w:p>
        </w:tc>
      </w:tr>
      <w:tr w:rsidR="004F3115" w:rsidRPr="00205DF5" w14:paraId="6D2BD1B8" w14:textId="77777777" w:rsidTr="00B72085">
        <w:trPr>
          <w:trHeight w:val="606"/>
        </w:trPr>
        <w:tc>
          <w:tcPr>
            <w:tcW w:w="565" w:type="pct"/>
          </w:tcPr>
          <w:p w14:paraId="0C08425D" w14:textId="1BD417FA" w:rsidR="004F3115" w:rsidRPr="00406CD0" w:rsidRDefault="004F3115" w:rsidP="004D0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33E692FF" w14:textId="02817E82" w:rsidR="004F3115" w:rsidRPr="00406CD0" w:rsidRDefault="004F3115" w:rsidP="004D0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Administration method</w:t>
            </w:r>
          </w:p>
        </w:tc>
        <w:tc>
          <w:tcPr>
            <w:tcW w:w="1558" w:type="pct"/>
          </w:tcPr>
          <w:p w14:paraId="2FA216BB" w14:textId="503630E0" w:rsidR="004F3115" w:rsidRPr="00406CD0" w:rsidRDefault="004F3115" w:rsidP="004D0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peritoneal injection</w:t>
            </w:r>
          </w:p>
        </w:tc>
        <w:tc>
          <w:tcPr>
            <w:tcW w:w="448" w:type="pct"/>
          </w:tcPr>
          <w:p w14:paraId="784ED275" w14:textId="2B56B893" w:rsidR="004F3115" w:rsidRPr="00406CD0" w:rsidRDefault="004F3115" w:rsidP="004D0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</w:tcPr>
          <w:p w14:paraId="02ECBA22" w14:textId="78BD3534" w:rsidR="004F3115" w:rsidRPr="00A90028" w:rsidRDefault="004F3115" w:rsidP="004D0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18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2.17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8.18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4EAD65EB" w14:textId="0B8493AE" w:rsidR="004F3115" w:rsidRPr="00A90028" w:rsidRDefault="004F3115" w:rsidP="004D0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9.6%</w:t>
            </w:r>
          </w:p>
        </w:tc>
      </w:tr>
      <w:tr w:rsidR="004F3115" w:rsidRPr="00205DF5" w14:paraId="583A9796" w14:textId="77777777" w:rsidTr="00B72085">
        <w:trPr>
          <w:trHeight w:val="606"/>
        </w:trPr>
        <w:tc>
          <w:tcPr>
            <w:tcW w:w="565" w:type="pct"/>
          </w:tcPr>
          <w:p w14:paraId="0DF9B638" w14:textId="77777777" w:rsidR="004F3115" w:rsidRPr="00406CD0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3FD03179" w14:textId="7822279D" w:rsidR="004F3115" w:rsidRPr="00406CD0" w:rsidRDefault="004F3115" w:rsidP="00042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106D277" w14:textId="066DDAFF" w:rsidR="004F3115" w:rsidRPr="00406CD0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vitreous</w:t>
            </w:r>
            <w:proofErr w:type="spellEnd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jection</w:t>
            </w:r>
          </w:p>
        </w:tc>
        <w:tc>
          <w:tcPr>
            <w:tcW w:w="448" w:type="pct"/>
          </w:tcPr>
          <w:p w14:paraId="6DC4DB19" w14:textId="57FFB063" w:rsidR="004F3115" w:rsidRPr="00406CD0" w:rsidRDefault="004F3115" w:rsidP="00042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34162CF1" w14:textId="3DC8894B" w:rsidR="004F3115" w:rsidRPr="00A90028" w:rsidRDefault="004F3115" w:rsidP="0004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9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0.31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6.28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51C6F1E4" w14:textId="49F60AA4" w:rsidR="004F3115" w:rsidRPr="00A90028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7.6%</w:t>
            </w:r>
          </w:p>
        </w:tc>
      </w:tr>
      <w:tr w:rsidR="004F3115" w:rsidRPr="00205DF5" w14:paraId="251065B7" w14:textId="77777777" w:rsidTr="00B72085">
        <w:trPr>
          <w:trHeight w:val="606"/>
        </w:trPr>
        <w:tc>
          <w:tcPr>
            <w:tcW w:w="565" w:type="pct"/>
          </w:tcPr>
          <w:p w14:paraId="22FB95EF" w14:textId="77777777" w:rsidR="004F3115" w:rsidRPr="00406CD0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28B3B82F" w14:textId="04810BC2" w:rsidR="004F3115" w:rsidRPr="00406CD0" w:rsidRDefault="004F3115" w:rsidP="00042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11ADAC0F" w14:textId="35A3D453" w:rsidR="004F3115" w:rsidRPr="00406CD0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vage</w:t>
            </w: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or</w:t>
            </w: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os</w:t>
            </w:r>
            <w:proofErr w:type="spellEnd"/>
          </w:p>
        </w:tc>
        <w:tc>
          <w:tcPr>
            <w:tcW w:w="448" w:type="pct"/>
          </w:tcPr>
          <w:p w14:paraId="4EAE6BC7" w14:textId="719D1819" w:rsidR="004F3115" w:rsidRPr="00406CD0" w:rsidRDefault="004F3115" w:rsidP="00042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14699134" w14:textId="016F161A" w:rsidR="004F3115" w:rsidRPr="00A90028" w:rsidRDefault="004F3115" w:rsidP="0004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−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1.95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6.34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30F43E8D" w14:textId="730FDAFC" w:rsidR="004F3115" w:rsidRPr="00A90028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2.8%</w:t>
            </w:r>
          </w:p>
        </w:tc>
      </w:tr>
      <w:tr w:rsidR="004F3115" w:rsidRPr="00205DF5" w14:paraId="445671B9" w14:textId="77777777" w:rsidTr="00B72085">
        <w:trPr>
          <w:trHeight w:val="606"/>
        </w:trPr>
        <w:tc>
          <w:tcPr>
            <w:tcW w:w="565" w:type="pct"/>
          </w:tcPr>
          <w:p w14:paraId="68FE9310" w14:textId="77777777" w:rsidR="004F3115" w:rsidRPr="00406CD0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095CCEAB" w14:textId="4250E527" w:rsidR="004F3115" w:rsidRPr="00406CD0" w:rsidRDefault="004F3115" w:rsidP="0004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604F2">
              <w:rPr>
                <w:rFonts w:ascii="Times New Roman" w:hAnsi="Times New Roman" w:cs="Times New Roman"/>
                <w:sz w:val="24"/>
                <w:szCs w:val="24"/>
              </w:rPr>
              <w:t>dministered dose</w:t>
            </w:r>
          </w:p>
        </w:tc>
        <w:tc>
          <w:tcPr>
            <w:tcW w:w="1558" w:type="pct"/>
          </w:tcPr>
          <w:p w14:paraId="48712148" w14:textId="5D2911C7" w:rsidR="004F3115" w:rsidRPr="00406CD0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-0.5 </w:t>
            </w:r>
            <w:proofErr w:type="gramStart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nmol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3716929C" w14:textId="74C90050" w:rsidR="004F3115" w:rsidRPr="00406CD0" w:rsidRDefault="004F3115" w:rsidP="00042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78034123" w14:textId="3FE5E750" w:rsidR="004F3115" w:rsidRPr="00A90028" w:rsidRDefault="004F3115" w:rsidP="0004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4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0.52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FE6CD15" w14:textId="617CBE4E" w:rsidR="004F3115" w:rsidRPr="00A90028" w:rsidRDefault="004F3115" w:rsidP="000426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4F3115" w:rsidRPr="00205DF5" w14:paraId="7176FCF7" w14:textId="77777777" w:rsidTr="00B72085">
        <w:trPr>
          <w:trHeight w:val="606"/>
        </w:trPr>
        <w:tc>
          <w:tcPr>
            <w:tcW w:w="565" w:type="pct"/>
          </w:tcPr>
          <w:p w14:paraId="04E00C92" w14:textId="77777777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224F0306" w14:textId="099DAB4D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4C33C9AE" w14:textId="1820B5A1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0-15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79CD0381" w14:textId="1289B584" w:rsidR="004F3115" w:rsidRPr="00406CD0" w:rsidRDefault="004F3115" w:rsidP="00E1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490C7043" w14:textId="0F4D52B6" w:rsidR="004F3115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01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4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8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D3B92AD" w14:textId="2CE1A6C8" w:rsidR="004F3115" w:rsidRPr="00A90028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</w:tr>
      <w:tr w:rsidR="004F3115" w:rsidRPr="00205DF5" w14:paraId="6FC73316" w14:textId="77777777" w:rsidTr="00B72085">
        <w:trPr>
          <w:trHeight w:val="606"/>
        </w:trPr>
        <w:tc>
          <w:tcPr>
            <w:tcW w:w="565" w:type="pct"/>
          </w:tcPr>
          <w:p w14:paraId="2FD0B242" w14:textId="77777777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74534AAA" w14:textId="297D4747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3A6460E8" w14:textId="039659AF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151-30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37E67594" w14:textId="76726648" w:rsidR="004F3115" w:rsidRPr="00406CD0" w:rsidRDefault="004F3115" w:rsidP="00E1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1F398BAE" w14:textId="0737917D" w:rsidR="004F3115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4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7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DB04EAD" w14:textId="00F1B5C0" w:rsidR="004F3115" w:rsidRPr="00A90028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4.6%</w:t>
            </w:r>
          </w:p>
        </w:tc>
      </w:tr>
      <w:tr w:rsidR="004F3115" w:rsidRPr="00205DF5" w14:paraId="23386CDD" w14:textId="77777777" w:rsidTr="00B72085">
        <w:trPr>
          <w:trHeight w:val="606"/>
        </w:trPr>
        <w:tc>
          <w:tcPr>
            <w:tcW w:w="565" w:type="pct"/>
          </w:tcPr>
          <w:p w14:paraId="5AD88507" w14:textId="77777777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3F7438E2" w14:textId="16FC5BDA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68B6F9AF" w14:textId="5DB54709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3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d(</w:t>
            </w:r>
            <w:r w:rsidRPr="003D0A42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</w:tcPr>
          <w:p w14:paraId="4E95A8A2" w14:textId="6BF8B070" w:rsidR="004F3115" w:rsidRPr="00406CD0" w:rsidRDefault="004F3115" w:rsidP="00E1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</w:tcPr>
          <w:p w14:paraId="5E732491" w14:textId="0DD217F6" w:rsidR="004F3115" w:rsidRPr="00A90028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[−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1.95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6.34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024EC717" w14:textId="73A3447A" w:rsidR="004F3115" w:rsidRPr="00A90028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2.8%</w:t>
            </w:r>
          </w:p>
        </w:tc>
      </w:tr>
      <w:tr w:rsidR="004F3115" w:rsidRPr="00205DF5" w14:paraId="6AC3391B" w14:textId="77777777" w:rsidTr="00B72085">
        <w:trPr>
          <w:trHeight w:val="606"/>
        </w:trPr>
        <w:tc>
          <w:tcPr>
            <w:tcW w:w="565" w:type="pct"/>
          </w:tcPr>
          <w:p w14:paraId="573997C5" w14:textId="77777777" w:rsidR="004F3115" w:rsidRPr="00406CD0" w:rsidRDefault="004F311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578050E2" w14:textId="5986F182" w:rsidR="004F3115" w:rsidRPr="00406CD0" w:rsidRDefault="004F311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ministration time</w:t>
            </w:r>
          </w:p>
        </w:tc>
        <w:tc>
          <w:tcPr>
            <w:tcW w:w="1558" w:type="pct"/>
          </w:tcPr>
          <w:p w14:paraId="70ABD2A7" w14:textId="7CCAF227" w:rsidR="004F3115" w:rsidRPr="00406CD0" w:rsidRDefault="004F311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0ABD47BC" w14:textId="1C86B6EE" w:rsidR="004F3115" w:rsidRPr="00406CD0" w:rsidRDefault="004F3115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</w:tcPr>
          <w:p w14:paraId="1A759C8A" w14:textId="5228A484" w:rsidR="004F3115" w:rsidRPr="00A90028" w:rsidRDefault="004F311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1.00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2D03182D" w14:textId="2EE267A8" w:rsidR="004F3115" w:rsidRPr="00A90028" w:rsidRDefault="004F311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4F3115" w:rsidRPr="00205DF5" w14:paraId="723411F4" w14:textId="77777777" w:rsidTr="00B72085">
        <w:trPr>
          <w:trHeight w:val="606"/>
        </w:trPr>
        <w:tc>
          <w:tcPr>
            <w:tcW w:w="565" w:type="pct"/>
          </w:tcPr>
          <w:p w14:paraId="30D5AC5C" w14:textId="77777777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</w:tcPr>
          <w:p w14:paraId="10420CE8" w14:textId="3EAF752B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</w:tcPr>
          <w:p w14:paraId="50F5DEB2" w14:textId="5921CB27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olding until a certain period of time a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</w:tcPr>
          <w:p w14:paraId="036D3845" w14:textId="1B68E2DE" w:rsidR="004F3115" w:rsidRPr="00406CD0" w:rsidRDefault="004F3115" w:rsidP="00E1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22" w:type="pct"/>
          </w:tcPr>
          <w:p w14:paraId="10146E3C" w14:textId="5F32B986" w:rsidR="004F3115" w:rsidRPr="00A90028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4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3.24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5.84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</w:tcPr>
          <w:p w14:paraId="7AD5ABFD" w14:textId="1192C9F0" w:rsidR="004F3115" w:rsidRPr="00A90028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.7%</w:t>
            </w:r>
          </w:p>
        </w:tc>
      </w:tr>
      <w:tr w:rsidR="004F3115" w:rsidRPr="00205DF5" w14:paraId="7D6296DE" w14:textId="77777777" w:rsidTr="00B72085">
        <w:trPr>
          <w:trHeight w:val="606"/>
        </w:trPr>
        <w:tc>
          <w:tcPr>
            <w:tcW w:w="565" w:type="pct"/>
            <w:tcBorders>
              <w:bottom w:val="nil"/>
            </w:tcBorders>
          </w:tcPr>
          <w:p w14:paraId="02607062" w14:textId="77777777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bottom w:val="nil"/>
            </w:tcBorders>
          </w:tcPr>
          <w:p w14:paraId="48C41566" w14:textId="6E23A82E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bottom w:val="nil"/>
            </w:tcBorders>
          </w:tcPr>
          <w:p w14:paraId="2575D3EF" w14:textId="598EFD94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  <w:tcBorders>
              <w:bottom w:val="nil"/>
            </w:tcBorders>
          </w:tcPr>
          <w:p w14:paraId="34503531" w14:textId="53000D6C" w:rsidR="004F3115" w:rsidRPr="00406CD0" w:rsidRDefault="004F3115" w:rsidP="00E1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bottom w:val="nil"/>
            </w:tcBorders>
          </w:tcPr>
          <w:p w14:paraId="04156994" w14:textId="2D66CFA0" w:rsidR="004F3115" w:rsidRPr="00A90028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4 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0.52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bottom w:val="nil"/>
            </w:tcBorders>
          </w:tcPr>
          <w:p w14:paraId="447FFEE6" w14:textId="6A0E9ED1" w:rsidR="004F3115" w:rsidRPr="00A90028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4F3115" w:rsidRPr="00205DF5" w14:paraId="785C5934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5D7CD73A" w14:textId="77777777" w:rsidR="004F3115" w:rsidRPr="00406CD0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959AA42" w14:textId="77777777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1FE57434" w14:textId="7F18EB6F" w:rsidR="004F3115" w:rsidRPr="00406CD0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Before ischemia up to a certain period after reperfusion.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0A7BAA5" w14:textId="608A6395" w:rsidR="004F3115" w:rsidRPr="00406CD0" w:rsidRDefault="004F3115" w:rsidP="00E1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7DB017EA" w14:textId="047D0EBC" w:rsidR="004F3115" w:rsidRPr="00A90028" w:rsidRDefault="004F3115" w:rsidP="00E1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-3.26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[−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4.10,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 xml:space="preserve"> −</w:t>
            </w:r>
            <w:r w:rsidRPr="00A90028">
              <w:rPr>
                <w:rFonts w:ascii="Times New Roman" w:hAnsi="Times New Roman" w:cs="Times New Roman" w:hint="eastAsia"/>
                <w:sz w:val="24"/>
                <w:szCs w:val="24"/>
              </w:rPr>
              <w:t>2.41</w:t>
            </w:r>
            <w:r w:rsidRPr="00A900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7927340" w14:textId="56613611" w:rsidR="004F3115" w:rsidRPr="00A90028" w:rsidRDefault="004F3115" w:rsidP="00E144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</w:tr>
      <w:tr w:rsidR="004F3115" w:rsidRPr="00205DF5" w14:paraId="3FAA46FC" w14:textId="77777777" w:rsidTr="00B72085">
        <w:trPr>
          <w:trHeight w:val="606"/>
        </w:trPr>
        <w:tc>
          <w:tcPr>
            <w:tcW w:w="565" w:type="pct"/>
            <w:tcBorders>
              <w:top w:val="nil"/>
            </w:tcBorders>
          </w:tcPr>
          <w:p w14:paraId="427F428D" w14:textId="33484817" w:rsidR="004F3115" w:rsidRPr="00406CD0" w:rsidRDefault="004F311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1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tinal thickness</w:t>
            </w:r>
          </w:p>
        </w:tc>
        <w:tc>
          <w:tcPr>
            <w:tcW w:w="881" w:type="pct"/>
            <w:tcBorders>
              <w:top w:val="nil"/>
            </w:tcBorders>
          </w:tcPr>
          <w:p w14:paraId="2728E0E8" w14:textId="46BC6A3F" w:rsidR="004F3115" w:rsidRPr="00406CD0" w:rsidRDefault="00B7208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6A7">
              <w:rPr>
                <w:rFonts w:ascii="Times New Roman" w:hAnsi="Times New Roman" w:cs="Times New Roman"/>
                <w:sz w:val="24"/>
                <w:szCs w:val="24"/>
              </w:rPr>
              <w:t>Modeling method</w:t>
            </w:r>
          </w:p>
        </w:tc>
        <w:tc>
          <w:tcPr>
            <w:tcW w:w="1558" w:type="pct"/>
            <w:tcBorders>
              <w:top w:val="nil"/>
            </w:tcBorders>
          </w:tcPr>
          <w:p w14:paraId="6648FB45" w14:textId="5A98C7CE" w:rsidR="004F3115" w:rsidRPr="00406CD0" w:rsidRDefault="00B7208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erior chamber perfusion method</w:t>
            </w:r>
          </w:p>
        </w:tc>
        <w:tc>
          <w:tcPr>
            <w:tcW w:w="448" w:type="pct"/>
            <w:tcBorders>
              <w:top w:val="nil"/>
            </w:tcBorders>
          </w:tcPr>
          <w:p w14:paraId="18DC81DA" w14:textId="28946072" w:rsidR="004F3115" w:rsidRPr="00406CD0" w:rsidRDefault="00B72085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22" w:type="pct"/>
            <w:tcBorders>
              <w:top w:val="nil"/>
            </w:tcBorders>
          </w:tcPr>
          <w:p w14:paraId="5E6E3E5E" w14:textId="7578B114" w:rsidR="004F3115" w:rsidRDefault="00B7208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6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8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4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</w:tcBorders>
          </w:tcPr>
          <w:p w14:paraId="465B8280" w14:textId="0AF50221" w:rsidR="004F3115" w:rsidRPr="00A90028" w:rsidRDefault="00B7208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4.4%</w:t>
            </w:r>
          </w:p>
        </w:tc>
      </w:tr>
      <w:tr w:rsidR="00B72085" w:rsidRPr="00205DF5" w14:paraId="0F2A4AB1" w14:textId="77777777" w:rsidTr="00B72085">
        <w:trPr>
          <w:trHeight w:val="606"/>
        </w:trPr>
        <w:tc>
          <w:tcPr>
            <w:tcW w:w="565" w:type="pct"/>
            <w:tcBorders>
              <w:bottom w:val="nil"/>
            </w:tcBorders>
          </w:tcPr>
          <w:p w14:paraId="0236EC57" w14:textId="77777777" w:rsidR="004F3115" w:rsidRPr="00406CD0" w:rsidRDefault="004F311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bottom w:val="nil"/>
            </w:tcBorders>
          </w:tcPr>
          <w:p w14:paraId="101576B0" w14:textId="751EF51C" w:rsidR="004F3115" w:rsidRPr="00406CD0" w:rsidRDefault="004F311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bottom w:val="nil"/>
            </w:tcBorders>
          </w:tcPr>
          <w:p w14:paraId="2276F072" w14:textId="07507744" w:rsidR="004F3115" w:rsidRPr="00406CD0" w:rsidRDefault="00B72085" w:rsidP="0040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D2F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jecting specific materials or drugs into the anterior chamber</w:t>
            </w:r>
          </w:p>
        </w:tc>
        <w:tc>
          <w:tcPr>
            <w:tcW w:w="448" w:type="pct"/>
            <w:tcBorders>
              <w:bottom w:val="nil"/>
            </w:tcBorders>
          </w:tcPr>
          <w:p w14:paraId="47F2F9DD" w14:textId="745F72A5" w:rsidR="004F3115" w:rsidRPr="00406CD0" w:rsidRDefault="00B72085" w:rsidP="00406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bottom w:val="nil"/>
            </w:tcBorders>
          </w:tcPr>
          <w:p w14:paraId="4F6872D1" w14:textId="3FE0EA30" w:rsidR="004F3115" w:rsidRDefault="00B7208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4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6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bottom w:val="nil"/>
            </w:tcBorders>
          </w:tcPr>
          <w:p w14:paraId="7509AC77" w14:textId="366779D7" w:rsidR="004F3115" w:rsidRPr="00A90028" w:rsidRDefault="00B72085" w:rsidP="00406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0.4%</w:t>
            </w:r>
          </w:p>
        </w:tc>
      </w:tr>
      <w:tr w:rsidR="00B72085" w:rsidRPr="00205DF5" w14:paraId="37C079D2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58C5AE52" w14:textId="77777777" w:rsidR="00B72085" w:rsidRPr="00406CD0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2BD5369" w14:textId="3D7877B1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2435B1E5" w14:textId="38E47337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rague-Dawley rats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AF6745C" w14:textId="423FDCBA" w:rsidR="00B72085" w:rsidRPr="00406CD0" w:rsidRDefault="00B72085" w:rsidP="00B72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BDAC2EB" w14:textId="5518078F" w:rsidR="00B72085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0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8,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3</w:t>
            </w:r>
            <w:r w:rsidRPr="00205D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2746E84" w14:textId="31BD0E11" w:rsidR="00B72085" w:rsidRPr="00A90028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.1%</w:t>
            </w:r>
          </w:p>
        </w:tc>
      </w:tr>
      <w:tr w:rsidR="00B72085" w:rsidRPr="00205DF5" w14:paraId="1533DC61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2F2F74B6" w14:textId="77777777" w:rsidR="00B72085" w:rsidRPr="00406CD0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A9D411C" w14:textId="77777777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0DD7A498" w14:textId="2F24CB7D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star rats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4D21165" w14:textId="3CD162D7" w:rsidR="00B72085" w:rsidRPr="00406CD0" w:rsidRDefault="00B72085" w:rsidP="00B72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9F20FAF" w14:textId="13C6DFEC" w:rsidR="00B72085" w:rsidRPr="00B72085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6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3.88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6.73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65064B2" w14:textId="4F891077" w:rsidR="00B72085" w:rsidRPr="00A90028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B72085" w:rsidRPr="00205DF5" w14:paraId="55128887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7C8A0106" w14:textId="77777777" w:rsidR="00B72085" w:rsidRPr="00406CD0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5564AA6" w14:textId="77777777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6A7AABBA" w14:textId="319F5154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57BL/6J mice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F1AEE36" w14:textId="584973C1" w:rsidR="00B72085" w:rsidRPr="00406CD0" w:rsidRDefault="00B72085" w:rsidP="00B72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731802F" w14:textId="18ADA840" w:rsidR="00B72085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7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10F5A93" w14:textId="4EBBAF5D" w:rsidR="00B72085" w:rsidRPr="00A90028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6.5%</w:t>
            </w:r>
          </w:p>
        </w:tc>
      </w:tr>
      <w:tr w:rsidR="00B72085" w:rsidRPr="00205DF5" w14:paraId="42D2C4F0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78132EA3" w14:textId="77777777" w:rsidR="00B72085" w:rsidRPr="00406CD0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2F11782" w14:textId="61FE3492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Fonts w:ascii="Times New Roman" w:hAnsi="Times New Roman" w:cs="Times New Roman"/>
                <w:sz w:val="24"/>
                <w:szCs w:val="24"/>
              </w:rPr>
              <w:t>Administration method</w:t>
            </w: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461F861B" w14:textId="7033B61A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peritoneal injection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2689645" w14:textId="335A4738" w:rsidR="00B72085" w:rsidRPr="00406CD0" w:rsidRDefault="00B72085" w:rsidP="00B72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159B473" w14:textId="4BA5694D" w:rsidR="00B72085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4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7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96C8262" w14:textId="37294C50" w:rsidR="00B72085" w:rsidRPr="00A90028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0.7%</w:t>
            </w:r>
          </w:p>
        </w:tc>
      </w:tr>
      <w:tr w:rsidR="00B72085" w:rsidRPr="00205DF5" w14:paraId="5F1748E3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1E0253F9" w14:textId="77777777" w:rsidR="00B72085" w:rsidRPr="00406CD0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A5C4275" w14:textId="77777777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206E7BE4" w14:textId="0ADE0753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avitreous</w:t>
            </w:r>
            <w:proofErr w:type="spellEnd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jection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9939732" w14:textId="46615DC6" w:rsidR="00B72085" w:rsidRPr="00406CD0" w:rsidRDefault="00B72085" w:rsidP="00B72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E1C29F0" w14:textId="062B4F7E" w:rsidR="00B72085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9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8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981AEAF" w14:textId="69158481" w:rsidR="00B72085" w:rsidRPr="00A90028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</w:tr>
      <w:tr w:rsidR="00B72085" w:rsidRPr="00205DF5" w14:paraId="55D24E59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15128EC5" w14:textId="77777777" w:rsidR="00B72085" w:rsidRPr="00406CD0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3FBD6D7" w14:textId="77777777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6F6D9D37" w14:textId="02CBA2A5" w:rsidR="00B72085" w:rsidRPr="00406CD0" w:rsidRDefault="00B72085" w:rsidP="00B72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vage</w:t>
            </w:r>
            <w:r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or</w:t>
            </w:r>
            <w:r w:rsidRPr="00A15C39">
              <w:rPr>
                <w:rStyle w:val="ab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A15C39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os</w:t>
            </w:r>
            <w:proofErr w:type="spellEnd"/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B354023" w14:textId="79893CA0" w:rsidR="00B72085" w:rsidRPr="00406CD0" w:rsidRDefault="00B72085" w:rsidP="00B72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4EA73FB" w14:textId="4275B91E" w:rsidR="00B72085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70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8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17021EC" w14:textId="0A85FC12" w:rsidR="00B72085" w:rsidRPr="00A90028" w:rsidRDefault="00B72085" w:rsidP="00B72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0.1%</w:t>
            </w:r>
          </w:p>
        </w:tc>
      </w:tr>
      <w:tr w:rsidR="006972DA" w:rsidRPr="00205DF5" w14:paraId="3FE57C4E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70ABBAF7" w14:textId="77777777" w:rsidR="006972DA" w:rsidRPr="00406CD0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730823C" w14:textId="34873EC3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604F2">
              <w:rPr>
                <w:rFonts w:ascii="Times New Roman" w:hAnsi="Times New Roman" w:cs="Times New Roman"/>
                <w:sz w:val="24"/>
                <w:szCs w:val="24"/>
              </w:rPr>
              <w:t>dministered dose</w:t>
            </w: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6B00DC96" w14:textId="7AFF8DD2" w:rsidR="006972DA" w:rsidRPr="00A15C39" w:rsidRDefault="006972DA" w:rsidP="006972DA">
            <w:pPr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-0.5 </w:t>
            </w:r>
            <w:proofErr w:type="gramStart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nmol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1B1B4774" w14:textId="38A82A25" w:rsidR="006972DA" w:rsidRDefault="006972DA" w:rsidP="0069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090E26B" w14:textId="0FAE3BC9" w:rsidR="006972DA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9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8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14ADBF7" w14:textId="353D4437" w:rsidR="006972DA" w:rsidRPr="00A90028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</w:tr>
      <w:tr w:rsidR="006972DA" w:rsidRPr="00205DF5" w14:paraId="5EA6DD7E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1DEDF99C" w14:textId="77777777" w:rsidR="006972DA" w:rsidRPr="00406CD0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D8D94E9" w14:textId="77777777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4B96942C" w14:textId="38F09D43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0-15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ABF3A8B" w14:textId="0A6EBA36" w:rsidR="006972DA" w:rsidRPr="00406CD0" w:rsidRDefault="006972DA" w:rsidP="0069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535C92D" w14:textId="1D708725" w:rsidR="006972DA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0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2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B73A5A7" w14:textId="463CBA7B" w:rsidR="006972DA" w:rsidRPr="00A90028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4.4%</w:t>
            </w:r>
          </w:p>
        </w:tc>
      </w:tr>
      <w:tr w:rsidR="006972DA" w:rsidRPr="00205DF5" w14:paraId="16096471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077DF04A" w14:textId="77777777" w:rsidR="006972DA" w:rsidRPr="00406CD0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577F56B" w14:textId="77777777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660EC121" w14:textId="01CDE371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151-30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F13FA79" w14:textId="09D0B1B7" w:rsidR="006972DA" w:rsidRPr="00406CD0" w:rsidRDefault="005512A3" w:rsidP="0069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C7CD045" w14:textId="6AF52C62" w:rsidR="006972DA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7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9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B4EB883" w14:textId="458E6C77" w:rsidR="006972DA" w:rsidRPr="00A90028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6972DA" w:rsidRPr="00205DF5" w14:paraId="1DBB0DF4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79AB9774" w14:textId="77777777" w:rsidR="006972DA" w:rsidRPr="00406CD0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6DE462F" w14:textId="77777777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58375B74" w14:textId="529B2032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EBC5DEF" w14:textId="7740BE47" w:rsidR="006972DA" w:rsidRPr="00406CD0" w:rsidRDefault="005512A3" w:rsidP="0069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7B6C9022" w14:textId="7C5D06C3" w:rsidR="006972DA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5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EE2614A" w14:textId="17D96B64" w:rsidR="006972DA" w:rsidRPr="00A90028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</w:tr>
      <w:tr w:rsidR="006972DA" w:rsidRPr="00205DF5" w14:paraId="46D07465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0BC4BDEC" w14:textId="77777777" w:rsidR="006972DA" w:rsidRPr="00406CD0" w:rsidRDefault="006972DA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5B6D0B1" w14:textId="77777777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2170D47E" w14:textId="242EF636" w:rsidR="006972DA" w:rsidRPr="00406CD0" w:rsidRDefault="006972DA" w:rsidP="0069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30</w:t>
            </w:r>
            <w:r w:rsidRPr="0049122F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d(</w:t>
            </w:r>
            <w:r w:rsidRPr="003D0A42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094B67A" w14:textId="37281E59" w:rsidR="006972DA" w:rsidRPr="00406CD0" w:rsidRDefault="005512A3" w:rsidP="0069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64290B7C" w14:textId="48089DE1" w:rsidR="006972DA" w:rsidRDefault="005512A3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  <w:r w:rsidR="006972DA"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DA"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70</w:t>
            </w:r>
            <w:r w:rsidR="006972DA"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972DA"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8</w:t>
            </w:r>
            <w:r w:rsidR="006972DA"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5AA717D" w14:textId="12EBB30D" w:rsidR="006972DA" w:rsidRPr="00A90028" w:rsidRDefault="005512A3" w:rsidP="00697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0.1%</w:t>
            </w:r>
          </w:p>
        </w:tc>
      </w:tr>
      <w:tr w:rsidR="005512A3" w:rsidRPr="00205DF5" w14:paraId="0E90988C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76220EB5" w14:textId="77777777" w:rsidR="005512A3" w:rsidRPr="00406CD0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39B1EF5" w14:textId="4D15EFB0" w:rsidR="005512A3" w:rsidRPr="00406CD0" w:rsidRDefault="005512A3" w:rsidP="00551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ab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ministration time</w:t>
            </w: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40FF5161" w14:textId="7386E54B" w:rsidR="005512A3" w:rsidRDefault="005512A3" w:rsidP="00551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D0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1DE1CECE" w14:textId="4F7DFE2B" w:rsidR="005512A3" w:rsidRDefault="005512A3" w:rsidP="0055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7AC78322" w14:textId="45DEE76D" w:rsidR="005512A3" w:rsidRDefault="005512A3" w:rsidP="00551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5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2FEA86F" w14:textId="33FC623B" w:rsidR="005512A3" w:rsidRPr="00A90028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6.9%</w:t>
            </w:r>
          </w:p>
        </w:tc>
      </w:tr>
      <w:tr w:rsidR="005512A3" w:rsidRPr="00205DF5" w14:paraId="0A9DEDD5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nil"/>
            </w:tcBorders>
          </w:tcPr>
          <w:p w14:paraId="60FDA3D5" w14:textId="77777777" w:rsidR="005512A3" w:rsidRPr="00406CD0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7D82FACA" w14:textId="77777777" w:rsidR="005512A3" w:rsidRPr="00406CD0" w:rsidRDefault="005512A3" w:rsidP="00551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nil"/>
            </w:tcBorders>
          </w:tcPr>
          <w:p w14:paraId="24DC247A" w14:textId="191765E9" w:rsidR="005512A3" w:rsidRPr="00406CD0" w:rsidRDefault="005512A3" w:rsidP="00551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Before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olding until a certain period of time a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C7010FF" w14:textId="2F8CA53E" w:rsidR="005512A3" w:rsidRPr="00406CD0" w:rsidRDefault="005512A3" w:rsidP="0055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6248D4B6" w14:textId="7A3D2004" w:rsidR="005512A3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4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8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0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F152E4C" w14:textId="2494CC4D" w:rsidR="005512A3" w:rsidRPr="00A90028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.8%</w:t>
            </w:r>
          </w:p>
        </w:tc>
      </w:tr>
      <w:tr w:rsidR="005512A3" w:rsidRPr="00205DF5" w14:paraId="2EFCE101" w14:textId="77777777" w:rsidTr="00B72085">
        <w:trPr>
          <w:trHeight w:val="606"/>
        </w:trPr>
        <w:tc>
          <w:tcPr>
            <w:tcW w:w="565" w:type="pct"/>
            <w:tcBorders>
              <w:top w:val="nil"/>
              <w:bottom w:val="single" w:sz="12" w:space="0" w:color="auto"/>
            </w:tcBorders>
          </w:tcPr>
          <w:p w14:paraId="61FF8D8F" w14:textId="77777777" w:rsidR="005512A3" w:rsidRPr="00406CD0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</w:tcPr>
          <w:p w14:paraId="23E6A26F" w14:textId="77777777" w:rsidR="005512A3" w:rsidRPr="00406CD0" w:rsidRDefault="005512A3" w:rsidP="00551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bottom w:val="single" w:sz="12" w:space="0" w:color="auto"/>
            </w:tcBorders>
          </w:tcPr>
          <w:p w14:paraId="61F23CFC" w14:textId="31AD5245" w:rsidR="005512A3" w:rsidRPr="00406CD0" w:rsidRDefault="005512A3" w:rsidP="005512A3">
            <w:pPr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fter </w:t>
            </w:r>
            <w:r>
              <w:rPr>
                <w:rStyle w:val="label"/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</w:t>
            </w:r>
            <w:r w:rsidRPr="00BF586B">
              <w:rPr>
                <w:rStyle w:val="label"/>
                <w:rFonts w:ascii="Times New Roman" w:hAnsi="Times New Roman" w:cs="Times New Roman"/>
                <w:color w:val="1F1F1F"/>
                <w:sz w:val="24"/>
                <w:szCs w:val="24"/>
              </w:rPr>
              <w:t>olding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</w:tcPr>
          <w:p w14:paraId="251A8663" w14:textId="41AC0B66" w:rsidR="005512A3" w:rsidRPr="00406CD0" w:rsidRDefault="005512A3" w:rsidP="0055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top w:val="nil"/>
              <w:bottom w:val="single" w:sz="12" w:space="0" w:color="auto"/>
            </w:tcBorders>
          </w:tcPr>
          <w:p w14:paraId="05A23A97" w14:textId="1A7D0400" w:rsidR="005512A3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  <w:r w:rsidRPr="00B7208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6</w:t>
            </w:r>
            <w:r w:rsidRPr="00B720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" w:type="pct"/>
            <w:tcBorders>
              <w:top w:val="nil"/>
              <w:bottom w:val="single" w:sz="12" w:space="0" w:color="auto"/>
            </w:tcBorders>
          </w:tcPr>
          <w:p w14:paraId="3BAE764B" w14:textId="10966EE9" w:rsidR="005512A3" w:rsidRPr="00A90028" w:rsidRDefault="005512A3" w:rsidP="005512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0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0.4%</w:t>
            </w:r>
          </w:p>
        </w:tc>
      </w:tr>
    </w:tbl>
    <w:p w14:paraId="3494363C" w14:textId="77777777" w:rsidR="00CE0650" w:rsidRDefault="00CE0650" w:rsidP="00236C5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CB0F19B" w14:textId="77777777" w:rsidR="00CE0650" w:rsidRDefault="00CE0650" w:rsidP="00236C5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495E584" w14:textId="77777777" w:rsidR="00D36A70" w:rsidRDefault="00D36A70" w:rsidP="00236C5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D36A70" w:rsidSect="00DD690F">
          <w:pgSz w:w="12240" w:h="15840" w:code="1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EB804EA" w14:textId="40C0D688" w:rsidR="008D508F" w:rsidRPr="00571523" w:rsidRDefault="00C51F86" w:rsidP="00236C5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8D508F"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D508F" w:rsidRPr="00205D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 </w:t>
      </w:r>
      <w:r w:rsidR="0023152B" w:rsidRPr="00205DF5">
        <w:rPr>
          <w:rFonts w:ascii="Times New Roman" w:hAnsi="Times New Roman" w:cs="Times New Roman"/>
          <w:color w:val="1F1F1F"/>
        </w:rPr>
        <w:t>The results of the publication bias</w:t>
      </w:r>
      <w:bookmarkEnd w:id="0"/>
    </w:p>
    <w:p w14:paraId="289FF9FF" w14:textId="3CC57A64" w:rsidR="007773DC" w:rsidRPr="00205DF5" w:rsidRDefault="00571523" w:rsidP="00236C5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EF53307" wp14:editId="7D7D94B6">
            <wp:extent cx="5842386" cy="7752522"/>
            <wp:effectExtent l="0" t="0" r="0" b="0"/>
            <wp:docPr id="12215568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556890" name="图片 12215568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119" cy="775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84449" w14:textId="6302CCF4" w:rsidR="00205DF5" w:rsidRPr="00571523" w:rsidRDefault="00205DF5" w:rsidP="00236C5D">
      <w:pPr>
        <w:rPr>
          <w:rFonts w:ascii="Times New Roman" w:hAnsi="Times New Roman" w:cs="Times New Roman"/>
          <w:color w:val="1F1F1F"/>
        </w:rPr>
      </w:pPr>
      <w:r w:rsidRPr="00205DF5">
        <w:rPr>
          <w:rFonts w:ascii="Times New Roman" w:hAnsi="Times New Roman" w:cs="Times New Roman"/>
          <w:color w:val="1F1F1F"/>
        </w:rPr>
        <w:t xml:space="preserve">Begg’s </w:t>
      </w:r>
      <w:r w:rsidR="00571523">
        <w:rPr>
          <w:rFonts w:ascii="Times New Roman" w:hAnsi="Times New Roman" w:cs="Times New Roman" w:hint="eastAsia"/>
          <w:color w:val="1F1F1F"/>
        </w:rPr>
        <w:t xml:space="preserve">and </w:t>
      </w:r>
      <w:r w:rsidR="00571523" w:rsidRPr="00205DF5">
        <w:rPr>
          <w:rFonts w:ascii="Times New Roman" w:hAnsi="Times New Roman" w:cs="Times New Roman"/>
          <w:color w:val="1F1F1F"/>
        </w:rPr>
        <w:t xml:space="preserve">Egger’s </w:t>
      </w:r>
      <w:r w:rsidRPr="00205DF5">
        <w:rPr>
          <w:rFonts w:ascii="Times New Roman" w:hAnsi="Times New Roman" w:cs="Times New Roman"/>
          <w:color w:val="1F1F1F"/>
        </w:rPr>
        <w:t xml:space="preserve">publication bias plot for </w:t>
      </w:r>
      <w:r w:rsidR="00571523" w:rsidRPr="00205DF5">
        <w:rPr>
          <w:rFonts w:ascii="Times New Roman" w:hAnsi="Times New Roman" w:cs="Times New Roman"/>
          <w:kern w:val="0"/>
          <w:sz w:val="24"/>
          <w:szCs w:val="24"/>
        </w:rPr>
        <w:t>(A)</w:t>
      </w:r>
      <w:r w:rsidR="00571523" w:rsidRPr="00571523">
        <w:rPr>
          <w:rFonts w:ascii="Times New Roman" w:hAnsi="Times New Roman" w:cs="Times New Roman" w:hint="eastAsia"/>
          <w:color w:val="1F1F1F"/>
        </w:rPr>
        <w:t>Survival status of RGC</w:t>
      </w:r>
      <w:r w:rsidR="00571523">
        <w:rPr>
          <w:rFonts w:ascii="Times New Roman" w:hAnsi="Times New Roman" w:cs="Times New Roman" w:hint="eastAsia"/>
          <w:color w:val="1F1F1F"/>
        </w:rPr>
        <w:t>,</w:t>
      </w:r>
      <w:r w:rsidRPr="00205DF5">
        <w:rPr>
          <w:rFonts w:ascii="Times New Roman" w:hAnsi="Times New Roman" w:cs="Times New Roman"/>
          <w:color w:val="1F1F1F"/>
        </w:rPr>
        <w:t xml:space="preserve"> (B)</w:t>
      </w:r>
      <w:r w:rsidR="00571523" w:rsidRPr="00571523">
        <w:rPr>
          <w:rFonts w:ascii="Times New Roman" w:hAnsi="Times New Roman" w:cs="Times New Roman"/>
          <w:color w:val="1F1F1F"/>
        </w:rPr>
        <w:t xml:space="preserve"> </w:t>
      </w:r>
      <w:r w:rsidR="00571523" w:rsidRPr="00571523">
        <w:rPr>
          <w:rFonts w:ascii="Times New Roman" w:hAnsi="Times New Roman" w:cs="Times New Roman" w:hint="eastAsia"/>
          <w:color w:val="1F1F1F"/>
        </w:rPr>
        <w:t>Death status of RGC</w:t>
      </w:r>
      <w:r w:rsidR="00571523">
        <w:rPr>
          <w:rFonts w:ascii="Times New Roman" w:hAnsi="Times New Roman" w:cs="Times New Roman" w:hint="eastAsia"/>
          <w:color w:val="1F1F1F"/>
        </w:rPr>
        <w:t>,</w:t>
      </w:r>
      <w:r w:rsidRPr="00205DF5">
        <w:rPr>
          <w:rFonts w:ascii="Times New Roman" w:hAnsi="Times New Roman" w:cs="Times New Roman"/>
          <w:color w:val="1F1F1F"/>
        </w:rPr>
        <w:t xml:space="preserve"> (C) </w:t>
      </w:r>
      <w:r w:rsidR="00571523" w:rsidRPr="00571523">
        <w:rPr>
          <w:rFonts w:ascii="Times New Roman" w:hAnsi="Times New Roman" w:cs="Times New Roman" w:hint="eastAsia"/>
          <w:color w:val="1F1F1F"/>
        </w:rPr>
        <w:t>Brn3</w:t>
      </w:r>
      <w:proofErr w:type="gramStart"/>
      <w:r w:rsidR="00571523" w:rsidRPr="00571523">
        <w:rPr>
          <w:rFonts w:ascii="Times New Roman" w:hAnsi="Times New Roman" w:cs="Times New Roman" w:hint="eastAsia"/>
          <w:color w:val="1F1F1F"/>
        </w:rPr>
        <w:t>a</w:t>
      </w:r>
      <w:r w:rsidR="00571523">
        <w:rPr>
          <w:rFonts w:ascii="Times New Roman" w:hAnsi="Times New Roman" w:cs="Times New Roman" w:hint="eastAsia"/>
          <w:color w:val="1F1F1F"/>
        </w:rPr>
        <w:t>,and</w:t>
      </w:r>
      <w:proofErr w:type="gramEnd"/>
      <w:r w:rsidR="00571523">
        <w:rPr>
          <w:rFonts w:ascii="Times New Roman" w:hAnsi="Times New Roman" w:cs="Times New Roman" w:hint="eastAsia"/>
          <w:color w:val="1F1F1F"/>
        </w:rPr>
        <w:t xml:space="preserve"> (D)</w:t>
      </w:r>
      <w:r w:rsidR="00571523" w:rsidRPr="00205DF5">
        <w:rPr>
          <w:rFonts w:ascii="Times New Roman" w:hAnsi="Times New Roman" w:cs="Times New Roman"/>
          <w:color w:val="1F1F1F"/>
        </w:rPr>
        <w:t xml:space="preserve"> </w:t>
      </w:r>
      <w:r w:rsidR="00571523" w:rsidRPr="00571523">
        <w:rPr>
          <w:rFonts w:ascii="Times New Roman" w:hAnsi="Times New Roman" w:cs="Times New Roman" w:hint="eastAsia"/>
          <w:color w:val="1F1F1F"/>
        </w:rPr>
        <w:t>Retinal thickness</w:t>
      </w:r>
      <w:r w:rsidR="00571523">
        <w:rPr>
          <w:rFonts w:ascii="Times New Roman" w:hAnsi="Times New Roman" w:cs="Times New Roman" w:hint="eastAsia"/>
          <w:color w:val="1F1F1F"/>
        </w:rPr>
        <w:t>.</w:t>
      </w:r>
    </w:p>
    <w:sectPr w:rsidR="00205DF5" w:rsidRPr="00571523" w:rsidSect="00571523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E46DB" w14:textId="77777777" w:rsidR="00E42408" w:rsidRDefault="00E42408" w:rsidP="00D2241E">
      <w:r>
        <w:separator/>
      </w:r>
    </w:p>
  </w:endnote>
  <w:endnote w:type="continuationSeparator" w:id="0">
    <w:p w14:paraId="78E3778B" w14:textId="77777777" w:rsidR="00E42408" w:rsidRDefault="00E42408" w:rsidP="00D22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8CC74E" w14:textId="77777777" w:rsidR="00E42408" w:rsidRDefault="00E42408" w:rsidP="00D2241E">
      <w:r>
        <w:separator/>
      </w:r>
    </w:p>
  </w:footnote>
  <w:footnote w:type="continuationSeparator" w:id="0">
    <w:p w14:paraId="2F5B5CAD" w14:textId="77777777" w:rsidR="00E42408" w:rsidRDefault="00E42408" w:rsidP="00D224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700BC"/>
    <w:multiLevelType w:val="multilevel"/>
    <w:tmpl w:val="96001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CF7155"/>
    <w:multiLevelType w:val="hybridMultilevel"/>
    <w:tmpl w:val="194CC9FC"/>
    <w:lvl w:ilvl="0" w:tplc="709EFC6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B2776AF"/>
    <w:multiLevelType w:val="hybridMultilevel"/>
    <w:tmpl w:val="43C0A476"/>
    <w:lvl w:ilvl="0" w:tplc="C366C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C965D68"/>
    <w:multiLevelType w:val="multilevel"/>
    <w:tmpl w:val="4DC4B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9D1941"/>
    <w:multiLevelType w:val="multilevel"/>
    <w:tmpl w:val="056A0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F4202D"/>
    <w:multiLevelType w:val="multilevel"/>
    <w:tmpl w:val="1C9A8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FD3D9A"/>
    <w:multiLevelType w:val="multilevel"/>
    <w:tmpl w:val="0A2C8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B823F5"/>
    <w:multiLevelType w:val="multilevel"/>
    <w:tmpl w:val="4B928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815F43"/>
    <w:multiLevelType w:val="multilevel"/>
    <w:tmpl w:val="BB02D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8053668">
    <w:abstractNumId w:val="1"/>
  </w:num>
  <w:num w:numId="2" w16cid:durableId="254099524">
    <w:abstractNumId w:val="7"/>
  </w:num>
  <w:num w:numId="3" w16cid:durableId="782119012">
    <w:abstractNumId w:val="6"/>
  </w:num>
  <w:num w:numId="4" w16cid:durableId="589311926">
    <w:abstractNumId w:val="3"/>
  </w:num>
  <w:num w:numId="5" w16cid:durableId="613168567">
    <w:abstractNumId w:val="4"/>
  </w:num>
  <w:num w:numId="6" w16cid:durableId="1255479918">
    <w:abstractNumId w:val="0"/>
  </w:num>
  <w:num w:numId="7" w16cid:durableId="826827607">
    <w:abstractNumId w:val="5"/>
  </w:num>
  <w:num w:numId="8" w16cid:durableId="639194059">
    <w:abstractNumId w:val="8"/>
  </w:num>
  <w:num w:numId="9" w16cid:durableId="335504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OwMLY0t7QwMzM2tzRT0lEKTi0uzszPAykwNK4FAK0E1OMtAAAA"/>
    <w:docVar w:name="NE.Ref{150AEB45-04C2-4FAB-AAC3-3CE2B966EEA6}" w:val=" ADDIN NE.Ref.{150AEB45-04C2-4FAB-AAC3-3CE2B966EEA6}&lt;Citation&gt;&lt;Group&gt;&lt;References&gt;&lt;Item&gt;&lt;ID&gt;3928&lt;/ID&gt;&lt;UID&gt;{4BBFBD8C-1DDF-4913-B4B4-B10D6D656EC8}&lt;/UID&gt;&lt;Title&gt;丙泊酚对2型糖尿病大鼠心肌缺血-再灌注时自噬的影响&lt;/Title&gt;&lt;Template&gt;Journal Article&lt;/Template&gt;&lt;Star&gt;0&lt;/Star&gt;&lt;Tag&gt;0&lt;/Tag&gt;&lt;Author&gt;祁秀茹; 王颖; 王红杰&lt;/Author&gt;&lt;Year&gt;2016&lt;/Year&gt;&lt;Details&gt;&lt;_author_aff&gt;河北大学医学院;&lt;/_author_aff&gt;&lt;_date&gt;2016-08-15&lt;/_date&gt;&lt;_issue&gt;08&lt;/_issue&gt;&lt;_journal&gt;临床麻醉学杂志&lt;/_journal&gt;&lt;_keywords&gt;丙泊酚;2型糖尿病;心肌缺血-再灌注;自噬&lt;/_keywords&gt;&lt;_pages&gt;798-802&lt;/_pages&gt;&lt;_url&gt;https://kns.cnki.net/kcms2/article/abstract?v=3LSEuSA6cGDbvi1D_gUgLUnyJHOqRbxPiorxA3rDWbhI47JsYO-IWh3_IzhM0WQnsx85HBHZgvd48rs_aRN7-PwbdMaX6n7EN8nPUDi0JZC1G8cuxQQymhtY6OdbtK6SpgLK9BL0n-dVYMHR5zEzeQ==&amp;amp;uniplatform=NZKPT&amp;amp;language=CHS&lt;/_url&gt;&lt;_volume&gt;32&lt;/_volume&gt;&lt;_created&gt;65338364&lt;/_created&gt;&lt;_modified&gt;65338370&lt;/_modified&gt;&lt;_db_updated&gt;CNKI - Reference&lt;/_db_updated&gt;&lt;_collection_scope&gt;CSCD;PKU&lt;/_collection_scope&gt;&lt;_accessed&gt;65338370&lt;/_accessed&gt;&lt;_translated_author&gt;Qi, Xiu ru;Wang, Ying;Wang, Hong jie&lt;/_translated_auth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MJ reference"/>
  </w:docVars>
  <w:rsids>
    <w:rsidRoot w:val="000262C3"/>
    <w:rsid w:val="00000BD0"/>
    <w:rsid w:val="000010A0"/>
    <w:rsid w:val="00003128"/>
    <w:rsid w:val="0001614C"/>
    <w:rsid w:val="0001621B"/>
    <w:rsid w:val="00020539"/>
    <w:rsid w:val="000262C3"/>
    <w:rsid w:val="00036AE5"/>
    <w:rsid w:val="000425C5"/>
    <w:rsid w:val="0004262D"/>
    <w:rsid w:val="0005117B"/>
    <w:rsid w:val="00054EE5"/>
    <w:rsid w:val="00070C7D"/>
    <w:rsid w:val="0007345A"/>
    <w:rsid w:val="00076558"/>
    <w:rsid w:val="00092170"/>
    <w:rsid w:val="000951B3"/>
    <w:rsid w:val="00097E87"/>
    <w:rsid w:val="000D3FCF"/>
    <w:rsid w:val="00120170"/>
    <w:rsid w:val="001503B0"/>
    <w:rsid w:val="00152782"/>
    <w:rsid w:val="0016421B"/>
    <w:rsid w:val="00181E6D"/>
    <w:rsid w:val="00197692"/>
    <w:rsid w:val="001B487D"/>
    <w:rsid w:val="001D6DD4"/>
    <w:rsid w:val="001E7737"/>
    <w:rsid w:val="00201721"/>
    <w:rsid w:val="00205DF5"/>
    <w:rsid w:val="00213821"/>
    <w:rsid w:val="00220397"/>
    <w:rsid w:val="0023152B"/>
    <w:rsid w:val="00231C8C"/>
    <w:rsid w:val="00236C5D"/>
    <w:rsid w:val="0024471B"/>
    <w:rsid w:val="00265F7B"/>
    <w:rsid w:val="002A2666"/>
    <w:rsid w:val="002C0A9A"/>
    <w:rsid w:val="00304A90"/>
    <w:rsid w:val="00314BAC"/>
    <w:rsid w:val="0031530C"/>
    <w:rsid w:val="00327402"/>
    <w:rsid w:val="00327674"/>
    <w:rsid w:val="00334F33"/>
    <w:rsid w:val="00337405"/>
    <w:rsid w:val="0035263E"/>
    <w:rsid w:val="003745F0"/>
    <w:rsid w:val="00386CFB"/>
    <w:rsid w:val="003936A7"/>
    <w:rsid w:val="00397AFB"/>
    <w:rsid w:val="003A795F"/>
    <w:rsid w:val="003B7991"/>
    <w:rsid w:val="003C322A"/>
    <w:rsid w:val="003D06BC"/>
    <w:rsid w:val="003D0A42"/>
    <w:rsid w:val="003E1AA8"/>
    <w:rsid w:val="003E38FA"/>
    <w:rsid w:val="00406CD0"/>
    <w:rsid w:val="00422A09"/>
    <w:rsid w:val="004231E6"/>
    <w:rsid w:val="00441CF3"/>
    <w:rsid w:val="00452C52"/>
    <w:rsid w:val="00456140"/>
    <w:rsid w:val="0046499C"/>
    <w:rsid w:val="00480ADE"/>
    <w:rsid w:val="0049122F"/>
    <w:rsid w:val="004A33EB"/>
    <w:rsid w:val="004A463F"/>
    <w:rsid w:val="004B7F34"/>
    <w:rsid w:val="004C6F66"/>
    <w:rsid w:val="004D019F"/>
    <w:rsid w:val="004E4EA1"/>
    <w:rsid w:val="004F3115"/>
    <w:rsid w:val="00500C97"/>
    <w:rsid w:val="005142A1"/>
    <w:rsid w:val="00526838"/>
    <w:rsid w:val="005512A3"/>
    <w:rsid w:val="00557474"/>
    <w:rsid w:val="005658FE"/>
    <w:rsid w:val="00570014"/>
    <w:rsid w:val="00571523"/>
    <w:rsid w:val="00593F22"/>
    <w:rsid w:val="005A5BDE"/>
    <w:rsid w:val="005B5DF1"/>
    <w:rsid w:val="005D0748"/>
    <w:rsid w:val="005D5EEE"/>
    <w:rsid w:val="005D6442"/>
    <w:rsid w:val="005D6C59"/>
    <w:rsid w:val="00612DA9"/>
    <w:rsid w:val="00645D2F"/>
    <w:rsid w:val="006526FD"/>
    <w:rsid w:val="00686BB4"/>
    <w:rsid w:val="006972DA"/>
    <w:rsid w:val="006C1B33"/>
    <w:rsid w:val="006D5110"/>
    <w:rsid w:val="006E18DA"/>
    <w:rsid w:val="006E566B"/>
    <w:rsid w:val="00717330"/>
    <w:rsid w:val="0074086D"/>
    <w:rsid w:val="00745C83"/>
    <w:rsid w:val="00765303"/>
    <w:rsid w:val="00766FCB"/>
    <w:rsid w:val="007773DC"/>
    <w:rsid w:val="007B7797"/>
    <w:rsid w:val="007C6524"/>
    <w:rsid w:val="007E2AAD"/>
    <w:rsid w:val="0080499E"/>
    <w:rsid w:val="008105F3"/>
    <w:rsid w:val="00833670"/>
    <w:rsid w:val="008548D9"/>
    <w:rsid w:val="008A1A6D"/>
    <w:rsid w:val="008C57A2"/>
    <w:rsid w:val="008C7EE3"/>
    <w:rsid w:val="008D508F"/>
    <w:rsid w:val="0090068D"/>
    <w:rsid w:val="00923DD2"/>
    <w:rsid w:val="00942D4F"/>
    <w:rsid w:val="009467B8"/>
    <w:rsid w:val="009516D1"/>
    <w:rsid w:val="00951A7B"/>
    <w:rsid w:val="009668A3"/>
    <w:rsid w:val="00980348"/>
    <w:rsid w:val="00992CA4"/>
    <w:rsid w:val="00997038"/>
    <w:rsid w:val="009A0625"/>
    <w:rsid w:val="009C7E31"/>
    <w:rsid w:val="009E3863"/>
    <w:rsid w:val="009E7256"/>
    <w:rsid w:val="009F0BF8"/>
    <w:rsid w:val="009F3AC5"/>
    <w:rsid w:val="009F4DDB"/>
    <w:rsid w:val="00A00F6E"/>
    <w:rsid w:val="00A0310C"/>
    <w:rsid w:val="00A05B23"/>
    <w:rsid w:val="00A15C39"/>
    <w:rsid w:val="00A2509C"/>
    <w:rsid w:val="00A26F3D"/>
    <w:rsid w:val="00A35123"/>
    <w:rsid w:val="00A628AB"/>
    <w:rsid w:val="00A90028"/>
    <w:rsid w:val="00AA20AE"/>
    <w:rsid w:val="00AA60CB"/>
    <w:rsid w:val="00AE1A2F"/>
    <w:rsid w:val="00AE47C7"/>
    <w:rsid w:val="00AE795A"/>
    <w:rsid w:val="00B07030"/>
    <w:rsid w:val="00B21ADB"/>
    <w:rsid w:val="00B240EB"/>
    <w:rsid w:val="00B27B5B"/>
    <w:rsid w:val="00B41506"/>
    <w:rsid w:val="00B72085"/>
    <w:rsid w:val="00B76246"/>
    <w:rsid w:val="00B92F39"/>
    <w:rsid w:val="00BA5F63"/>
    <w:rsid w:val="00BB27D4"/>
    <w:rsid w:val="00BB5652"/>
    <w:rsid w:val="00BC2F86"/>
    <w:rsid w:val="00BC61A2"/>
    <w:rsid w:val="00BD5705"/>
    <w:rsid w:val="00BF586B"/>
    <w:rsid w:val="00C1115F"/>
    <w:rsid w:val="00C112A3"/>
    <w:rsid w:val="00C27C8F"/>
    <w:rsid w:val="00C4111F"/>
    <w:rsid w:val="00C4749A"/>
    <w:rsid w:val="00C51F86"/>
    <w:rsid w:val="00C52C08"/>
    <w:rsid w:val="00C604F2"/>
    <w:rsid w:val="00C72C99"/>
    <w:rsid w:val="00CB6D36"/>
    <w:rsid w:val="00CE0650"/>
    <w:rsid w:val="00CE337D"/>
    <w:rsid w:val="00CE6F5A"/>
    <w:rsid w:val="00D01FBC"/>
    <w:rsid w:val="00D2241E"/>
    <w:rsid w:val="00D36A70"/>
    <w:rsid w:val="00D4425A"/>
    <w:rsid w:val="00D6268B"/>
    <w:rsid w:val="00D638DC"/>
    <w:rsid w:val="00D7055A"/>
    <w:rsid w:val="00D84EDF"/>
    <w:rsid w:val="00D90C92"/>
    <w:rsid w:val="00D956A1"/>
    <w:rsid w:val="00DA1590"/>
    <w:rsid w:val="00DB0DFD"/>
    <w:rsid w:val="00DB6B19"/>
    <w:rsid w:val="00DD690F"/>
    <w:rsid w:val="00DD7196"/>
    <w:rsid w:val="00DF3BA3"/>
    <w:rsid w:val="00E00877"/>
    <w:rsid w:val="00E0237C"/>
    <w:rsid w:val="00E1446D"/>
    <w:rsid w:val="00E42408"/>
    <w:rsid w:val="00E51959"/>
    <w:rsid w:val="00E56BAE"/>
    <w:rsid w:val="00E74BB4"/>
    <w:rsid w:val="00E85D80"/>
    <w:rsid w:val="00EB0F57"/>
    <w:rsid w:val="00EB371C"/>
    <w:rsid w:val="00EB433E"/>
    <w:rsid w:val="00EC617C"/>
    <w:rsid w:val="00EC74E6"/>
    <w:rsid w:val="00EC77ED"/>
    <w:rsid w:val="00ED17A3"/>
    <w:rsid w:val="00EE5A8A"/>
    <w:rsid w:val="00F06FA3"/>
    <w:rsid w:val="00F16C9C"/>
    <w:rsid w:val="00F22C08"/>
    <w:rsid w:val="00F22F7A"/>
    <w:rsid w:val="00F23E5C"/>
    <w:rsid w:val="00F36598"/>
    <w:rsid w:val="00F37037"/>
    <w:rsid w:val="00F54582"/>
    <w:rsid w:val="00F56797"/>
    <w:rsid w:val="00F6082A"/>
    <w:rsid w:val="00F63B91"/>
    <w:rsid w:val="00F67ED1"/>
    <w:rsid w:val="00F954D3"/>
    <w:rsid w:val="00FC6306"/>
    <w:rsid w:val="00FC7182"/>
    <w:rsid w:val="00FD03E6"/>
    <w:rsid w:val="00FD1FD1"/>
    <w:rsid w:val="00FE3BB1"/>
    <w:rsid w:val="00FF0834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40E3EF"/>
  <w15:docId w15:val="{8D2AC9B9-4224-459E-9CEC-470C5FE9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FCF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B240E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E5195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62C3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262C3"/>
  </w:style>
  <w:style w:type="paragraph" w:styleId="a5">
    <w:name w:val="header"/>
    <w:basedOn w:val="a"/>
    <w:link w:val="a6"/>
    <w:uiPriority w:val="99"/>
    <w:unhideWhenUsed/>
    <w:rsid w:val="00D224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241E"/>
    <w:rPr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unhideWhenUsed/>
    <w:rsid w:val="00D22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241E"/>
    <w:rPr>
      <w:kern w:val="2"/>
      <w:sz w:val="18"/>
      <w:szCs w:val="18"/>
      <w:lang w:val="en-US" w:eastAsia="zh-CN"/>
    </w:rPr>
  </w:style>
  <w:style w:type="table" w:styleId="21">
    <w:name w:val="Plain Table 2"/>
    <w:basedOn w:val="a1"/>
    <w:uiPriority w:val="42"/>
    <w:rsid w:val="00EC74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Emphasis"/>
    <w:basedOn w:val="a0"/>
    <w:uiPriority w:val="20"/>
    <w:qFormat/>
    <w:rsid w:val="00C51F86"/>
    <w:rPr>
      <w:i/>
      <w:iCs/>
    </w:rPr>
  </w:style>
  <w:style w:type="paragraph" w:styleId="aa">
    <w:name w:val="List Paragraph"/>
    <w:basedOn w:val="a"/>
    <w:uiPriority w:val="34"/>
    <w:qFormat/>
    <w:rsid w:val="0023152B"/>
    <w:pPr>
      <w:ind w:firstLineChars="200" w:firstLine="420"/>
    </w:pPr>
  </w:style>
  <w:style w:type="character" w:styleId="ab">
    <w:name w:val="Strong"/>
    <w:basedOn w:val="a0"/>
    <w:uiPriority w:val="22"/>
    <w:qFormat/>
    <w:rsid w:val="00E51959"/>
    <w:rPr>
      <w:b/>
      <w:bCs/>
    </w:rPr>
  </w:style>
  <w:style w:type="character" w:customStyle="1" w:styleId="20">
    <w:name w:val="标题 2 字符"/>
    <w:basedOn w:val="a0"/>
    <w:link w:val="2"/>
    <w:uiPriority w:val="9"/>
    <w:rsid w:val="00E51959"/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customStyle="1" w:styleId="label">
    <w:name w:val="label"/>
    <w:basedOn w:val="a0"/>
    <w:rsid w:val="00406CD0"/>
  </w:style>
  <w:style w:type="character" w:customStyle="1" w:styleId="10">
    <w:name w:val="标题 1 字符"/>
    <w:basedOn w:val="a0"/>
    <w:link w:val="1"/>
    <w:uiPriority w:val="9"/>
    <w:rsid w:val="00B240EB"/>
    <w:rPr>
      <w:b/>
      <w:bCs/>
      <w:kern w:val="44"/>
      <w:sz w:val="44"/>
      <w:szCs w:val="44"/>
      <w:lang w:val="en-US" w:eastAsia="zh-CN"/>
    </w:rPr>
  </w:style>
  <w:style w:type="character" w:customStyle="1" w:styleId="highlight">
    <w:name w:val="highlight"/>
    <w:basedOn w:val="a0"/>
    <w:rsid w:val="00B240EB"/>
  </w:style>
  <w:style w:type="table" w:styleId="11">
    <w:name w:val="Plain Table 1"/>
    <w:basedOn w:val="a1"/>
    <w:uiPriority w:val="41"/>
    <w:rsid w:val="00C52C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7773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4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7</TotalTime>
  <Pages>9</Pages>
  <Words>1591</Words>
  <Characters>907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negi</dc:creator>
  <cp:keywords/>
  <dc:description/>
  <cp:lastModifiedBy>litao871001@163.com</cp:lastModifiedBy>
  <cp:revision>32</cp:revision>
  <cp:lastPrinted>2024-09-23T10:58:00Z</cp:lastPrinted>
  <dcterms:created xsi:type="dcterms:W3CDTF">2023-11-17T02:54:00Z</dcterms:created>
  <dcterms:modified xsi:type="dcterms:W3CDTF">2024-12-19T02:35:00Z</dcterms:modified>
</cp:coreProperties>
</file>